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4615E" w14:textId="457C003A" w:rsidR="003E07D6" w:rsidRPr="00E14CA7" w:rsidRDefault="003E07D6" w:rsidP="003E07D6">
      <w:pPr>
        <w:widowControl w:val="0"/>
        <w:ind w:firstLine="0"/>
        <w:rPr>
          <w:rFonts w:eastAsia="Arial" w:cs="Arial"/>
          <w:b/>
          <w:sz w:val="32"/>
          <w:szCs w:val="32"/>
        </w:rPr>
      </w:pPr>
      <w:r w:rsidRPr="00E14CA7">
        <w:rPr>
          <w:rFonts w:eastAsia="Arial" w:cs="Arial"/>
          <w:b/>
          <w:sz w:val="32"/>
          <w:szCs w:val="32"/>
        </w:rPr>
        <w:t>COVID-19 infection wave mortality from surveillance data</w:t>
      </w:r>
      <w:r>
        <w:rPr>
          <w:rFonts w:eastAsia="Arial" w:cs="Arial"/>
          <w:b/>
          <w:sz w:val="32"/>
          <w:szCs w:val="32"/>
        </w:rPr>
        <w:t xml:space="preserve"> </w:t>
      </w:r>
      <w:r w:rsidRPr="00E14CA7">
        <w:rPr>
          <w:rFonts w:eastAsia="Arial" w:cs="Arial"/>
          <w:b/>
          <w:sz w:val="32"/>
          <w:szCs w:val="32"/>
        </w:rPr>
        <w:t>in the Philippines</w:t>
      </w:r>
      <w:r>
        <w:rPr>
          <w:rFonts w:eastAsia="Arial" w:cs="Arial"/>
          <w:b/>
          <w:sz w:val="32"/>
          <w:szCs w:val="32"/>
        </w:rPr>
        <w:t xml:space="preserve"> </w:t>
      </w:r>
      <w:r w:rsidRPr="00E14CA7">
        <w:rPr>
          <w:rFonts w:eastAsia="Arial" w:cs="Arial"/>
          <w:b/>
          <w:sz w:val="32"/>
          <w:szCs w:val="32"/>
        </w:rPr>
        <w:t>using machine learning</w:t>
      </w:r>
    </w:p>
    <w:p w14:paraId="4AED2129" w14:textId="77777777" w:rsidR="004F3109" w:rsidRDefault="004F3109" w:rsidP="00E912CE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</w:p>
    <w:p w14:paraId="35D89C16" w14:textId="64311B31" w:rsidR="00E912CE" w:rsidRPr="00E912CE" w:rsidRDefault="00EE3651" w:rsidP="00E912CE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Su</w:t>
      </w:r>
      <w:r w:rsidR="00D659FC" w:rsidRPr="0065440C">
        <w:rPr>
          <w:b/>
          <w:bCs/>
          <w:szCs w:val="24"/>
        </w:rPr>
        <w:t xml:space="preserve">pplementary Information </w:t>
      </w:r>
      <w:r>
        <w:rPr>
          <w:b/>
          <w:bCs/>
          <w:szCs w:val="24"/>
        </w:rPr>
        <w:t>A</w:t>
      </w:r>
      <w:r w:rsidR="00244FC5">
        <w:rPr>
          <w:b/>
          <w:bCs/>
          <w:szCs w:val="24"/>
        </w:rPr>
        <w:t xml:space="preserve"> – </w:t>
      </w:r>
      <w:r w:rsidR="0041738A">
        <w:rPr>
          <w:b/>
          <w:bCs/>
          <w:szCs w:val="24"/>
        </w:rPr>
        <w:t>Exploratory d</w:t>
      </w:r>
      <w:r w:rsidR="005B70AF">
        <w:rPr>
          <w:b/>
          <w:bCs/>
          <w:szCs w:val="24"/>
        </w:rPr>
        <w:t>ata p</w:t>
      </w:r>
      <w:r w:rsidR="00E129CE">
        <w:rPr>
          <w:b/>
          <w:bCs/>
          <w:szCs w:val="24"/>
        </w:rPr>
        <w:t>re-processing</w:t>
      </w:r>
    </w:p>
    <w:p w14:paraId="500B1A1F" w14:textId="0F08FC06" w:rsidR="00E912CE" w:rsidRDefault="00E129CE" w:rsidP="00244FC5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>
        <w:rPr>
          <w:szCs w:val="24"/>
        </w:rPr>
        <w:t xml:space="preserve">The steps in manual </w:t>
      </w:r>
      <w:r w:rsidR="00E912CE">
        <w:rPr>
          <w:szCs w:val="24"/>
        </w:rPr>
        <w:t xml:space="preserve">exploratory analysis </w:t>
      </w:r>
      <w:r>
        <w:rPr>
          <w:szCs w:val="24"/>
        </w:rPr>
        <w:t>of the raw dataset are outlined below</w:t>
      </w:r>
      <w:r w:rsidR="006C6C9B">
        <w:rPr>
          <w:szCs w:val="24"/>
        </w:rPr>
        <w:t>. Decisions were made by unanimous voting from the authors.</w:t>
      </w:r>
    </w:p>
    <w:p w14:paraId="66B9238E" w14:textId="77777777" w:rsidR="00633E81" w:rsidRDefault="00633E81" w:rsidP="00244FC5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</w:p>
    <w:p w14:paraId="33F48DA7" w14:textId="3B1E7D25" w:rsidR="00587183" w:rsidRDefault="00244FC5" w:rsidP="00E129CE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>T</w:t>
      </w:r>
      <w:r w:rsidR="00587183">
        <w:rPr>
          <w:szCs w:val="24"/>
        </w:rPr>
        <w:t xml:space="preserve">he raw dataset contained a total of </w:t>
      </w:r>
      <w:r w:rsidR="00B9607A">
        <w:rPr>
          <w:szCs w:val="24"/>
        </w:rPr>
        <w:t>3,934,777</w:t>
      </w:r>
      <w:r w:rsidR="00587183">
        <w:rPr>
          <w:szCs w:val="24"/>
        </w:rPr>
        <w:t xml:space="preserve"> cases with </w:t>
      </w:r>
      <w:r w:rsidR="00187A64">
        <w:rPr>
          <w:szCs w:val="24"/>
        </w:rPr>
        <w:t>2</w:t>
      </w:r>
      <w:r w:rsidR="00DD1DDB">
        <w:rPr>
          <w:szCs w:val="24"/>
        </w:rPr>
        <w:t>2</w:t>
      </w:r>
      <w:r w:rsidR="00587183">
        <w:rPr>
          <w:szCs w:val="24"/>
        </w:rPr>
        <w:t xml:space="preserve"> attributes</w:t>
      </w:r>
      <w:r w:rsidR="00433273">
        <w:rPr>
          <w:szCs w:val="24"/>
        </w:rPr>
        <w:t>. L</w:t>
      </w:r>
      <w:r w:rsidR="00587183">
        <w:rPr>
          <w:szCs w:val="24"/>
        </w:rPr>
        <w:t>isted</w:t>
      </w:r>
      <w:r w:rsidR="00433273">
        <w:rPr>
          <w:szCs w:val="24"/>
        </w:rPr>
        <w:t xml:space="preserve"> </w:t>
      </w:r>
      <w:r w:rsidR="00587183">
        <w:rPr>
          <w:szCs w:val="24"/>
        </w:rPr>
        <w:t xml:space="preserve">below </w:t>
      </w:r>
      <w:r w:rsidR="00433273">
        <w:rPr>
          <w:szCs w:val="24"/>
        </w:rPr>
        <w:t>are the attributes,</w:t>
      </w:r>
      <w:r w:rsidR="00587183">
        <w:rPr>
          <w:szCs w:val="24"/>
        </w:rPr>
        <w:t xml:space="preserve"> their operational definitions</w:t>
      </w:r>
      <w:r w:rsidR="00433273">
        <w:rPr>
          <w:szCs w:val="24"/>
        </w:rPr>
        <w:t>, and their final disposition after our exploratory analysis</w:t>
      </w:r>
      <w:r w:rsidR="008B0B84">
        <w:rPr>
          <w:szCs w:val="24"/>
        </w:rPr>
        <w:t>:</w:t>
      </w:r>
    </w:p>
    <w:p w14:paraId="2C484AFF" w14:textId="77777777" w:rsidR="00636E00" w:rsidRDefault="00636E00" w:rsidP="00636E00">
      <w:pPr>
        <w:pStyle w:val="Post-headingparagraph"/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890"/>
        <w:gridCol w:w="3487"/>
        <w:gridCol w:w="3623"/>
      </w:tblGrid>
      <w:tr w:rsidR="00433273" w:rsidRPr="004E6EFE" w14:paraId="4CC4E7B1" w14:textId="32F5A8FD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C2457B" w14:textId="3BE899D4" w:rsidR="00433273" w:rsidRPr="004E6EFE" w:rsidRDefault="00701554" w:rsidP="0070155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#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F066A3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Attribute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429E44DF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Operational Definition (DOH, 2020)</w:t>
            </w:r>
          </w:p>
        </w:tc>
        <w:tc>
          <w:tcPr>
            <w:tcW w:w="3623" w:type="dxa"/>
          </w:tcPr>
          <w:p w14:paraId="1560B367" w14:textId="50D5C375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  <w:t>Disposition</w:t>
            </w:r>
          </w:p>
        </w:tc>
      </w:tr>
      <w:tr w:rsidR="00433273" w:rsidRPr="004E6EFE" w14:paraId="17A2872D" w14:textId="39CF2074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F9527C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DE2913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CaseCode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8DAA96D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Random code assigned for labelling cases; does not equate to the unique case number assigned by DOH</w:t>
            </w:r>
          </w:p>
        </w:tc>
        <w:tc>
          <w:tcPr>
            <w:tcW w:w="3623" w:type="dxa"/>
          </w:tcPr>
          <w:p w14:paraId="5A1CD828" w14:textId="2AA0BEA8" w:rsidR="00433273" w:rsidRPr="004E6EFE" w:rsidRDefault="00C816F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</w:t>
            </w:r>
            <w:r w:rsidR="00C06815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due to ID-ness</w:t>
            </w:r>
          </w:p>
        </w:tc>
      </w:tr>
      <w:tr w:rsidR="00433273" w:rsidRPr="004E6EFE" w14:paraId="0693A5D4" w14:textId="1F9D6474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289540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F2922B" w14:textId="53C96FFD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Age</w:t>
            </w:r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20DE2DE6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Age</w:t>
            </w:r>
          </w:p>
        </w:tc>
        <w:tc>
          <w:tcPr>
            <w:tcW w:w="3623" w:type="dxa"/>
          </w:tcPr>
          <w:p w14:paraId="74237B85" w14:textId="40CF5D65" w:rsidR="00433273" w:rsidRPr="000E7A9B" w:rsidRDefault="000E7A9B" w:rsidP="004E6EFE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433273" w:rsidRPr="004E6EFE" w14:paraId="4B3DBCA5" w14:textId="1046A52A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4D5E40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25ABD8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AgeGroup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83E5B34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Five-year age group</w:t>
            </w:r>
          </w:p>
        </w:tc>
        <w:tc>
          <w:tcPr>
            <w:tcW w:w="3623" w:type="dxa"/>
          </w:tcPr>
          <w:p w14:paraId="013AFBE0" w14:textId="18683830" w:rsidR="00433273" w:rsidRPr="00C816F3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Recoded to new</w:t>
            </w:r>
            <w:r w:rsidR="007E44CE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attribute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</w:t>
            </w:r>
            <w:proofErr w:type="spellStart"/>
            <w:r w:rsidRPr="00433273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Age</w:t>
            </w:r>
            <w:r w:rsidR="007E44CE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_</w:t>
            </w:r>
            <w:r w:rsidRPr="00433273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Group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based on US CDC classification using attribute </w:t>
            </w:r>
            <w:r w:rsidRPr="00433273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Age</w:t>
            </w:r>
            <w:r w:rsidR="00C816F3">
              <w:rPr>
                <w:rFonts w:ascii="Calibri" w:hAnsi="Calibri" w:cs="Calibri"/>
                <w:color w:val="000000"/>
                <w:szCs w:val="22"/>
                <w:lang w:val="en-US"/>
              </w:rPr>
              <w:t>. Not included in final dataset but analyzed for descriptive statistics.</w:t>
            </w:r>
          </w:p>
        </w:tc>
      </w:tr>
      <w:tr w:rsidR="00433273" w:rsidRPr="004E6EFE" w14:paraId="52A8645A" w14:textId="4EDD7C04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7AEF38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37F2AF" w14:textId="71DA1972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Sex</w:t>
            </w:r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72661E61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Sex</w:t>
            </w:r>
          </w:p>
        </w:tc>
        <w:tc>
          <w:tcPr>
            <w:tcW w:w="3623" w:type="dxa"/>
          </w:tcPr>
          <w:p w14:paraId="21EB95C6" w14:textId="335374C8" w:rsidR="00433273" w:rsidRPr="004E6EFE" w:rsidRDefault="000E7A9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433273" w:rsidRPr="004E6EFE" w14:paraId="4D9D8E8B" w14:textId="65DD9695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1EA6F1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F721A6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Specimen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6D2BCB0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 when specimen was collected</w:t>
            </w:r>
          </w:p>
        </w:tc>
        <w:tc>
          <w:tcPr>
            <w:tcW w:w="3623" w:type="dxa"/>
          </w:tcPr>
          <w:p w14:paraId="00E6C12D" w14:textId="066F5C7B" w:rsidR="00433273" w:rsidRPr="004E6EFE" w:rsidRDefault="00636E00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Dropped due to </w:t>
            </w:r>
            <w:r w:rsidR="00C06815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author consensus based on literature review, 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multiple missing values, ambiguous coding</w:t>
            </w:r>
          </w:p>
        </w:tc>
      </w:tr>
      <w:tr w:rsidR="00433273" w:rsidRPr="004E6EFE" w14:paraId="2AA40556" w14:textId="2F8D962B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7245D6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EDE654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ResultRelease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03A9F837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 of release of result</w:t>
            </w:r>
          </w:p>
        </w:tc>
        <w:tc>
          <w:tcPr>
            <w:tcW w:w="3623" w:type="dxa"/>
          </w:tcPr>
          <w:p w14:paraId="65C6B9A6" w14:textId="07CBD510" w:rsidR="00433273" w:rsidRPr="004E6EFE" w:rsidRDefault="00C06815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 due to author consensus based on literature review, multiple missing values, ambiguous coding</w:t>
            </w:r>
          </w:p>
        </w:tc>
      </w:tr>
      <w:tr w:rsidR="00433273" w:rsidRPr="004E6EFE" w14:paraId="64A594A9" w14:textId="13CD0C55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6D8649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C59AC1" w14:textId="2DCE25DF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RepConf</w:t>
            </w:r>
            <w:proofErr w:type="spellEnd"/>
            <w:r w:rsidR="00B9607A"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64CE97E2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 publicly announced as confirmed case</w:t>
            </w:r>
          </w:p>
        </w:tc>
        <w:tc>
          <w:tcPr>
            <w:tcW w:w="3623" w:type="dxa"/>
          </w:tcPr>
          <w:p w14:paraId="3C5ECDC7" w14:textId="73541ACB" w:rsidR="00433273" w:rsidRPr="004E6EFE" w:rsidRDefault="0007120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Included in </w:t>
            </w:r>
            <w:r w:rsidR="000E7A9B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exploratory 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ataset as reference for timeline of infection variants</w:t>
            </w:r>
            <w:r w:rsidR="00FE12B0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but not included in final dataset</w:t>
            </w:r>
          </w:p>
        </w:tc>
      </w:tr>
      <w:tr w:rsidR="00433273" w:rsidRPr="004E6EFE" w14:paraId="70B395F0" w14:textId="1C092E47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451640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735C95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Died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5CB396F8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 died</w:t>
            </w:r>
          </w:p>
        </w:tc>
        <w:tc>
          <w:tcPr>
            <w:tcW w:w="3623" w:type="dxa"/>
          </w:tcPr>
          <w:p w14:paraId="27410B3F" w14:textId="08EDC8A3" w:rsidR="00433273" w:rsidRPr="004E6EFE" w:rsidRDefault="00C06815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 due to author consensus based on literature review, multiple missing values, ambiguous coding</w:t>
            </w:r>
          </w:p>
        </w:tc>
      </w:tr>
      <w:tr w:rsidR="00433273" w:rsidRPr="004E6EFE" w14:paraId="518F953B" w14:textId="0559453C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48BFCF8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747568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Recover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03C90348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 recovered</w:t>
            </w:r>
          </w:p>
        </w:tc>
        <w:tc>
          <w:tcPr>
            <w:tcW w:w="3623" w:type="dxa"/>
          </w:tcPr>
          <w:p w14:paraId="4CC1BE00" w14:textId="697804E6" w:rsidR="00433273" w:rsidRPr="004E6EFE" w:rsidRDefault="00C06815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 due to author consensus based on literature review, multiple missing values, ambiguous coding</w:t>
            </w:r>
          </w:p>
        </w:tc>
      </w:tr>
      <w:tr w:rsidR="00433273" w:rsidRPr="004E6EFE" w14:paraId="45A08FE8" w14:textId="3FA2F079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5CDB7E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5D2931" w14:textId="1EE427A5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RemovalType</w:t>
            </w:r>
            <w:proofErr w:type="spellEnd"/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4E023463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Type of removal (recovery or death)</w:t>
            </w:r>
          </w:p>
        </w:tc>
        <w:tc>
          <w:tcPr>
            <w:tcW w:w="3623" w:type="dxa"/>
          </w:tcPr>
          <w:p w14:paraId="68F03011" w14:textId="127BBEAA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Included in </w:t>
            </w:r>
            <w:proofErr w:type="gramStart"/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final</w:t>
            </w:r>
            <w:proofErr w:type="gramEnd"/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dataset and </w:t>
            </w:r>
            <w:r w:rsidR="001F77FE">
              <w:rPr>
                <w:rFonts w:ascii="Calibri" w:hAnsi="Calibri" w:cs="Calibri"/>
                <w:color w:val="000000"/>
                <w:szCs w:val="22"/>
                <w:lang w:val="en-US"/>
              </w:rPr>
              <w:t>role was set as “label”</w:t>
            </w:r>
            <w:r w:rsidR="00E912CE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or predictor</w:t>
            </w:r>
            <w:r w:rsidR="00DF598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. Only cases without missing values for </w:t>
            </w:r>
            <w:proofErr w:type="spellStart"/>
            <w:r w:rsidR="00DF5989" w:rsidRPr="00DF5989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RemovalT</w:t>
            </w:r>
            <w:r w:rsidR="00DF5989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y</w:t>
            </w:r>
            <w:r w:rsidR="00DF5989" w:rsidRPr="00DF5989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pe</w:t>
            </w:r>
            <w:proofErr w:type="spellEnd"/>
            <w:r w:rsidR="00DF598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were included in the </w:t>
            </w:r>
            <w:r w:rsidR="000E7A9B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exploratory </w:t>
            </w:r>
            <w:r w:rsidR="00DF5989">
              <w:rPr>
                <w:rFonts w:ascii="Calibri" w:hAnsi="Calibri" w:cs="Calibri"/>
                <w:color w:val="000000"/>
                <w:szCs w:val="22"/>
                <w:lang w:val="en-US"/>
              </w:rPr>
              <w:t>dataset.</w:t>
            </w:r>
          </w:p>
        </w:tc>
      </w:tr>
      <w:tr w:rsidR="00433273" w:rsidRPr="004E6EFE" w14:paraId="6BF91CB0" w14:textId="6170DB68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BD9E3C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6C2D4C" w14:textId="61BBF2D0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Admitted</w:t>
            </w:r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7512C414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Binary variable indicating patient has been admitted to hospital</w:t>
            </w:r>
          </w:p>
        </w:tc>
        <w:tc>
          <w:tcPr>
            <w:tcW w:w="3623" w:type="dxa"/>
          </w:tcPr>
          <w:p w14:paraId="419E1FD0" w14:textId="46113B22" w:rsidR="00433273" w:rsidRPr="004E6EFE" w:rsidRDefault="000E7A9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433273" w:rsidRPr="004E6EFE" w14:paraId="080F9597" w14:textId="6A375224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CE7BA8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6AAF46" w14:textId="025F12EC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RegionRes</w:t>
            </w:r>
            <w:proofErr w:type="spellEnd"/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1D30911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Region of residence</w:t>
            </w:r>
          </w:p>
        </w:tc>
        <w:tc>
          <w:tcPr>
            <w:tcW w:w="3623" w:type="dxa"/>
          </w:tcPr>
          <w:p w14:paraId="67571846" w14:textId="4796D741" w:rsidR="00433273" w:rsidRPr="004E6EFE" w:rsidRDefault="000E7A9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433273" w:rsidRPr="004E6EFE" w14:paraId="5DBCED6E" w14:textId="134B3689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EA6F1C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B57A49" w14:textId="146596CB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ProvRes</w:t>
            </w:r>
            <w:proofErr w:type="spellEnd"/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12118B0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Province of residence</w:t>
            </w:r>
          </w:p>
        </w:tc>
        <w:tc>
          <w:tcPr>
            <w:tcW w:w="3623" w:type="dxa"/>
          </w:tcPr>
          <w:p w14:paraId="4777D7F9" w14:textId="4D423A14" w:rsidR="00433273" w:rsidRPr="004E6EFE" w:rsidRDefault="000E7A9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433273" w:rsidRPr="004E6EFE" w14:paraId="70CBF7C2" w14:textId="5BA539C1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ED7877" w14:textId="77777777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334F76" w14:textId="18569FED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CityMunRes</w:t>
            </w:r>
            <w:proofErr w:type="spellEnd"/>
            <w:r w:rsidR="00104EA7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237C40BA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City of residence</w:t>
            </w:r>
          </w:p>
        </w:tc>
        <w:tc>
          <w:tcPr>
            <w:tcW w:w="3623" w:type="dxa"/>
          </w:tcPr>
          <w:p w14:paraId="6CA59A32" w14:textId="247A03B9" w:rsidR="00433273" w:rsidRPr="004E6EFE" w:rsidRDefault="000E7A9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DD1DDB" w:rsidRPr="004E6EFE" w14:paraId="10E3138F" w14:textId="77777777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</w:tcPr>
          <w:p w14:paraId="21F075D0" w14:textId="26CD2B93" w:rsidR="00DD1DDB" w:rsidRPr="004E6EFE" w:rsidRDefault="00B9607A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lastRenderedPageBreak/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0E474A5" w14:textId="629FF6DB" w:rsidR="00DD1DDB" w:rsidRPr="004E6EFE" w:rsidRDefault="00DD1DD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BarangayRes</w:t>
            </w:r>
            <w:proofErr w:type="spellEnd"/>
            <w:r w:rsidR="00B9607A"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</w:tcPr>
          <w:p w14:paraId="775BADBD" w14:textId="1809EAFE" w:rsidR="00DD1DDB" w:rsidRPr="004E6EFE" w:rsidRDefault="00DD1DD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Barangay of residence</w:t>
            </w:r>
          </w:p>
        </w:tc>
        <w:tc>
          <w:tcPr>
            <w:tcW w:w="3623" w:type="dxa"/>
          </w:tcPr>
          <w:p w14:paraId="132516A9" w14:textId="50CE9D9D" w:rsidR="00DD1DDB" w:rsidRDefault="00DD1DDB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433273" w:rsidRPr="004E6EFE" w14:paraId="7001AA4D" w14:textId="28195E63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ECC5A9" w14:textId="2557663A" w:rsidR="00433273" w:rsidRPr="004E6EFE" w:rsidRDefault="00433273" w:rsidP="0070155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</w:t>
            </w:r>
            <w:r w:rsidR="00B9607A">
              <w:rPr>
                <w:rFonts w:ascii="Calibri" w:hAnsi="Calibri" w:cs="Calibri"/>
                <w:color w:val="000000"/>
                <w:szCs w:val="22"/>
                <w:lang w:val="en-US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67CBB9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CityMuniPSGC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9FF3E31" w14:textId="77777777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Philippine Standard Geographic Code of Municipality or City of Residence</w:t>
            </w:r>
          </w:p>
        </w:tc>
        <w:tc>
          <w:tcPr>
            <w:tcW w:w="3623" w:type="dxa"/>
          </w:tcPr>
          <w:p w14:paraId="7046B6EE" w14:textId="4C95A1AE" w:rsidR="00433273" w:rsidRPr="004E6EFE" w:rsidRDefault="00433273" w:rsidP="004E6EFE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</w:t>
            </w:r>
            <w:r w:rsidR="007E4B67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due to high correlation </w:t>
            </w:r>
            <w:r w:rsidR="00A873C6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with </w:t>
            </w:r>
            <w:proofErr w:type="spellStart"/>
            <w:r w:rsidR="00A873C6" w:rsidRPr="008268C4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CityMunRes</w:t>
            </w:r>
            <w:proofErr w:type="spellEnd"/>
          </w:p>
        </w:tc>
      </w:tr>
      <w:tr w:rsidR="00187A64" w:rsidRPr="004E6EFE" w14:paraId="1D0E2330" w14:textId="77777777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</w:tcPr>
          <w:p w14:paraId="0369B3AA" w14:textId="15D95AEA" w:rsidR="00187A64" w:rsidRPr="004E6EFE" w:rsidRDefault="00187A64" w:rsidP="00187A6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</w:t>
            </w:r>
            <w:r w:rsidR="00B9607A">
              <w:rPr>
                <w:rFonts w:ascii="Calibri" w:hAnsi="Calibri" w:cs="Calibri"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91E2F38" w14:textId="1D1CBFE7" w:rsidR="00187A64" w:rsidRPr="004E6EFE" w:rsidRDefault="00187A64" w:rsidP="00187A6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BarangayPSGC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</w:tcPr>
          <w:p w14:paraId="66061C22" w14:textId="0BE61832" w:rsidR="00187A64" w:rsidRPr="004E6EFE" w:rsidRDefault="00187A64" w:rsidP="00187A6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Philippine Standard Geographic Code of 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Barangay </w:t>
            </w: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of Residence</w:t>
            </w:r>
          </w:p>
        </w:tc>
        <w:tc>
          <w:tcPr>
            <w:tcW w:w="3623" w:type="dxa"/>
          </w:tcPr>
          <w:p w14:paraId="13722550" w14:textId="09BEE6E9" w:rsidR="00187A64" w:rsidRDefault="00187A64" w:rsidP="00187A6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Dropped due to high correlation with </w:t>
            </w:r>
            <w:proofErr w:type="spellStart"/>
            <w:r w:rsidR="00D123C2" w:rsidRPr="00D123C2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BarangayR</w:t>
            </w:r>
            <w:r w:rsidRPr="00D123C2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e</w:t>
            </w:r>
            <w:r w:rsidRPr="008268C4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s</w:t>
            </w:r>
            <w:proofErr w:type="spellEnd"/>
          </w:p>
        </w:tc>
      </w:tr>
      <w:tr w:rsidR="00B9607A" w:rsidRPr="004E6EFE" w14:paraId="4D4877E8" w14:textId="63E4C6CA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EF3746" w14:textId="5A5A45CF" w:rsidR="00B9607A" w:rsidRPr="004E6EFE" w:rsidRDefault="00B9607A" w:rsidP="00B9607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28301B" w14:textId="6CC68151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HealthStatus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1ECA2DB7" w14:textId="77777777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Known current health status of patient (asymptomatic, mild, severe, critical, died, recovered)</w:t>
            </w:r>
          </w:p>
        </w:tc>
        <w:tc>
          <w:tcPr>
            <w:tcW w:w="3623" w:type="dxa"/>
          </w:tcPr>
          <w:p w14:paraId="5AAB16D0" w14:textId="6B99147E" w:rsidR="00B9607A" w:rsidRPr="004E6EFE" w:rsidRDefault="000223CD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Dropped due to high correlation with </w:t>
            </w:r>
            <w:proofErr w:type="spellStart"/>
            <w:r w:rsidRPr="000223CD">
              <w:rPr>
                <w:rFonts w:ascii="Calibri" w:hAnsi="Calibri" w:cs="Calibri"/>
                <w:i/>
                <w:iCs/>
                <w:color w:val="000000"/>
                <w:szCs w:val="22"/>
                <w:lang w:val="en-US"/>
              </w:rPr>
              <w:t>RemovalType</w:t>
            </w:r>
            <w:proofErr w:type="spellEnd"/>
          </w:p>
        </w:tc>
      </w:tr>
      <w:tr w:rsidR="00B9607A" w:rsidRPr="004E6EFE" w14:paraId="1580BA6D" w14:textId="709704D3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2CE27C" w14:textId="0FB84C7D" w:rsidR="00B9607A" w:rsidRPr="004E6EFE" w:rsidRDefault="00B9607A" w:rsidP="00B9607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F99BC6" w14:textId="107E8B8A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Quarantined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76D99D9E" w14:textId="77777777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Ever been home quarantined, not necessarily currently in home quarantine</w:t>
            </w:r>
          </w:p>
        </w:tc>
        <w:tc>
          <w:tcPr>
            <w:tcW w:w="3623" w:type="dxa"/>
          </w:tcPr>
          <w:p w14:paraId="6CA0F5A1" w14:textId="678D234D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B9607A" w:rsidRPr="004E6EFE" w14:paraId="60C4E0B9" w14:textId="75FC1FBD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7C9D2D" w14:textId="6BC19A32" w:rsidR="00B9607A" w:rsidRPr="004E6EFE" w:rsidRDefault="00B9607A" w:rsidP="00B9607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A675F3" w14:textId="77777777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Onset</w:t>
            </w:r>
            <w:proofErr w:type="spellEnd"/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0E07EABC" w14:textId="77777777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Date of Onset of Symptoms</w:t>
            </w:r>
          </w:p>
        </w:tc>
        <w:tc>
          <w:tcPr>
            <w:tcW w:w="3623" w:type="dxa"/>
          </w:tcPr>
          <w:p w14:paraId="645A9868" w14:textId="2DF71FD9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 due to author consensus based on literature review, multiple missing values, ambiguous coding</w:t>
            </w:r>
          </w:p>
        </w:tc>
      </w:tr>
      <w:tr w:rsidR="00B9607A" w:rsidRPr="004E6EFE" w14:paraId="26DE6421" w14:textId="0295CCA4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EDFC69" w14:textId="3636C5D4" w:rsidR="00B9607A" w:rsidRPr="004E6EFE" w:rsidRDefault="00B9607A" w:rsidP="00B9607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F934DD" w14:textId="495301F2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proofErr w:type="spellStart"/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Pregnanttab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</w:t>
            </w:r>
          </w:p>
        </w:tc>
        <w:tc>
          <w:tcPr>
            <w:tcW w:w="3487" w:type="dxa"/>
            <w:shd w:val="clear" w:color="auto" w:fill="auto"/>
            <w:noWrap/>
            <w:vAlign w:val="center"/>
            <w:hideMark/>
          </w:tcPr>
          <w:p w14:paraId="3A6DF1B4" w14:textId="77777777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6EFE">
              <w:rPr>
                <w:rFonts w:ascii="Calibri" w:hAnsi="Calibri" w:cs="Calibri"/>
                <w:color w:val="000000"/>
                <w:szCs w:val="22"/>
                <w:lang w:val="en-US"/>
              </w:rPr>
              <w:t>Yes/No if patient is pregnant at any point during COVID-19 condition</w:t>
            </w:r>
          </w:p>
        </w:tc>
        <w:tc>
          <w:tcPr>
            <w:tcW w:w="3623" w:type="dxa"/>
          </w:tcPr>
          <w:p w14:paraId="47D8508C" w14:textId="65A04C4C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Included in exploratory dataset</w:t>
            </w:r>
          </w:p>
        </w:tc>
      </w:tr>
      <w:tr w:rsidR="00B9607A" w:rsidRPr="004E6EFE" w14:paraId="61F498D0" w14:textId="77777777" w:rsidTr="00DE385A">
        <w:trPr>
          <w:trHeight w:val="300"/>
        </w:trPr>
        <w:tc>
          <w:tcPr>
            <w:tcW w:w="540" w:type="dxa"/>
            <w:shd w:val="clear" w:color="auto" w:fill="auto"/>
            <w:noWrap/>
            <w:vAlign w:val="center"/>
          </w:tcPr>
          <w:p w14:paraId="2834E92A" w14:textId="13126FB6" w:rsidR="00B9607A" w:rsidRPr="004E6EFE" w:rsidRDefault="00B9607A" w:rsidP="00B9607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2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E1A7A2" w14:textId="3EC00AE5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Validation Status</w:t>
            </w:r>
          </w:p>
        </w:tc>
        <w:tc>
          <w:tcPr>
            <w:tcW w:w="3487" w:type="dxa"/>
            <w:shd w:val="clear" w:color="auto" w:fill="auto"/>
            <w:noWrap/>
            <w:vAlign w:val="center"/>
          </w:tcPr>
          <w:p w14:paraId="3BE8AE3F" w14:textId="1ECF285A" w:rsidR="00B9607A" w:rsidRPr="004E6EFE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Text column for comments</w:t>
            </w:r>
          </w:p>
        </w:tc>
        <w:tc>
          <w:tcPr>
            <w:tcW w:w="3623" w:type="dxa"/>
          </w:tcPr>
          <w:p w14:paraId="687169CC" w14:textId="4D2E8D17" w:rsidR="00B9607A" w:rsidRDefault="00B9607A" w:rsidP="00B9607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Dropped due to free text values and no operational definition</w:t>
            </w:r>
          </w:p>
        </w:tc>
      </w:tr>
    </w:tbl>
    <w:p w14:paraId="054B1D58" w14:textId="77777777" w:rsidR="00633E81" w:rsidRPr="00633E81" w:rsidRDefault="00633E81" w:rsidP="00633E81">
      <w:pPr>
        <w:pStyle w:val="Post-headingparagraph"/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</w:p>
    <w:p w14:paraId="46D18FB7" w14:textId="3655B538" w:rsidR="00E129CE" w:rsidRDefault="00E23170" w:rsidP="00E129CE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proofErr w:type="spellStart"/>
      <w:r w:rsidRPr="00E23170">
        <w:rPr>
          <w:i/>
          <w:iCs/>
          <w:szCs w:val="24"/>
        </w:rPr>
        <w:t>AgeGroup</w:t>
      </w:r>
      <w:proofErr w:type="spellEnd"/>
      <w:r>
        <w:rPr>
          <w:szCs w:val="24"/>
        </w:rPr>
        <w:t xml:space="preserve"> was recoded </w:t>
      </w:r>
      <w:r w:rsidR="007E44CE">
        <w:rPr>
          <w:szCs w:val="24"/>
        </w:rPr>
        <w:t xml:space="preserve">as </w:t>
      </w:r>
      <w:proofErr w:type="spellStart"/>
      <w:r w:rsidR="007E44CE" w:rsidRPr="007E44CE">
        <w:rPr>
          <w:i/>
          <w:iCs/>
          <w:szCs w:val="24"/>
        </w:rPr>
        <w:t>Age_Group</w:t>
      </w:r>
      <w:proofErr w:type="spellEnd"/>
      <w:r w:rsidR="007E44CE">
        <w:rPr>
          <w:szCs w:val="24"/>
        </w:rPr>
        <w:t xml:space="preserve"> </w:t>
      </w:r>
      <w:r>
        <w:rPr>
          <w:szCs w:val="24"/>
        </w:rPr>
        <w:t xml:space="preserve">to reclassify </w:t>
      </w:r>
      <w:r w:rsidRPr="00E23170">
        <w:rPr>
          <w:i/>
          <w:iCs/>
          <w:szCs w:val="24"/>
        </w:rPr>
        <w:t>Age</w:t>
      </w:r>
      <w:r>
        <w:rPr>
          <w:szCs w:val="24"/>
        </w:rPr>
        <w:t xml:space="preserve"> into nine bins based on the US CDC classification for descriptive statistics.</w:t>
      </w:r>
    </w:p>
    <w:p w14:paraId="41C68775" w14:textId="3672B9B0" w:rsidR="00E23170" w:rsidRDefault="00E23170" w:rsidP="00E129CE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Missing values for </w:t>
      </w:r>
      <w:proofErr w:type="spellStart"/>
      <w:r>
        <w:rPr>
          <w:i/>
          <w:iCs/>
          <w:szCs w:val="24"/>
        </w:rPr>
        <w:t>Pregnanttab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>were recoded as “</w:t>
      </w:r>
      <w:r w:rsidR="003661C1">
        <w:rPr>
          <w:szCs w:val="24"/>
        </w:rPr>
        <w:t>(</w:t>
      </w:r>
      <w:r>
        <w:rPr>
          <w:szCs w:val="24"/>
        </w:rPr>
        <w:t>N/A</w:t>
      </w:r>
      <w:r w:rsidR="003661C1">
        <w:rPr>
          <w:szCs w:val="24"/>
        </w:rPr>
        <w:t>)</w:t>
      </w:r>
      <w:r>
        <w:rPr>
          <w:szCs w:val="24"/>
        </w:rPr>
        <w:t>”</w:t>
      </w:r>
      <w:r w:rsidR="003661C1">
        <w:rPr>
          <w:szCs w:val="24"/>
        </w:rPr>
        <w:t xml:space="preserve"> for male cases to distinguish from actual missing values for female cases.</w:t>
      </w:r>
    </w:p>
    <w:p w14:paraId="410101D5" w14:textId="58FEBBB0" w:rsidR="005F6725" w:rsidRDefault="00E23170" w:rsidP="005F6725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Missing values for </w:t>
      </w:r>
      <w:proofErr w:type="spellStart"/>
      <w:r w:rsidR="00D103F2" w:rsidRPr="00D103F2">
        <w:rPr>
          <w:i/>
          <w:iCs/>
          <w:szCs w:val="24"/>
        </w:rPr>
        <w:t>BarangayRes</w:t>
      </w:r>
      <w:proofErr w:type="spellEnd"/>
      <w:r w:rsidR="00D103F2">
        <w:rPr>
          <w:szCs w:val="24"/>
        </w:rPr>
        <w:t xml:space="preserve">, </w:t>
      </w:r>
      <w:proofErr w:type="spellStart"/>
      <w:r w:rsidRPr="00E23170">
        <w:rPr>
          <w:i/>
          <w:iCs/>
          <w:szCs w:val="24"/>
        </w:rPr>
        <w:t>CityMunRes</w:t>
      </w:r>
      <w:proofErr w:type="spellEnd"/>
      <w:r>
        <w:rPr>
          <w:szCs w:val="24"/>
        </w:rPr>
        <w:t xml:space="preserve"> and </w:t>
      </w:r>
      <w:proofErr w:type="spellStart"/>
      <w:r w:rsidRPr="00E23170">
        <w:rPr>
          <w:i/>
          <w:iCs/>
          <w:szCs w:val="24"/>
        </w:rPr>
        <w:t>ProvRes</w:t>
      </w:r>
      <w:proofErr w:type="spellEnd"/>
      <w:r>
        <w:rPr>
          <w:szCs w:val="24"/>
        </w:rPr>
        <w:t xml:space="preserve"> were recoded as “</w:t>
      </w:r>
      <w:r w:rsidR="002E0014">
        <w:rPr>
          <w:szCs w:val="24"/>
        </w:rPr>
        <w:t>ROF</w:t>
      </w:r>
      <w:r>
        <w:rPr>
          <w:szCs w:val="24"/>
        </w:rPr>
        <w:t xml:space="preserve">” for all cases where </w:t>
      </w:r>
      <w:proofErr w:type="spellStart"/>
      <w:r w:rsidRPr="00E23170">
        <w:rPr>
          <w:i/>
          <w:iCs/>
          <w:szCs w:val="24"/>
        </w:rPr>
        <w:t>RegionRe</w:t>
      </w:r>
      <w:r w:rsidR="0046446F">
        <w:rPr>
          <w:i/>
          <w:iCs/>
          <w:szCs w:val="24"/>
        </w:rPr>
        <w:t>s</w:t>
      </w:r>
      <w:proofErr w:type="spellEnd"/>
      <w:proofErr w:type="gramStart"/>
      <w:r w:rsidR="0046446F">
        <w:rPr>
          <w:szCs w:val="24"/>
        </w:rPr>
        <w:t>=</w:t>
      </w:r>
      <w:r w:rsidR="00E82E38">
        <w:rPr>
          <w:szCs w:val="24"/>
        </w:rPr>
        <w:t>“</w:t>
      </w:r>
      <w:proofErr w:type="gramEnd"/>
      <w:r w:rsidR="002E0014">
        <w:rPr>
          <w:szCs w:val="24"/>
        </w:rPr>
        <w:t>ROF</w:t>
      </w:r>
      <w:r w:rsidR="003D7204">
        <w:rPr>
          <w:szCs w:val="24"/>
        </w:rPr>
        <w:t>.”</w:t>
      </w:r>
    </w:p>
    <w:p w14:paraId="3F732D0C" w14:textId="374B5B0C" w:rsidR="00A84060" w:rsidRDefault="00A84060" w:rsidP="005F6725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 w:rsidRPr="00091613">
        <w:rPr>
          <w:szCs w:val="24"/>
        </w:rPr>
        <w:t xml:space="preserve">Cases with missing values for </w:t>
      </w:r>
      <w:r w:rsidRPr="00A84060">
        <w:rPr>
          <w:i/>
          <w:iCs/>
          <w:szCs w:val="24"/>
        </w:rPr>
        <w:t>Age</w:t>
      </w:r>
      <w:r w:rsidRPr="00091613">
        <w:rPr>
          <w:szCs w:val="24"/>
        </w:rPr>
        <w:t xml:space="preserve"> were dropped from the dataset</w:t>
      </w:r>
      <w:r>
        <w:rPr>
          <w:szCs w:val="24"/>
        </w:rPr>
        <w:t>s</w:t>
      </w:r>
      <w:r w:rsidRPr="00091613">
        <w:rPr>
          <w:szCs w:val="24"/>
        </w:rPr>
        <w:t xml:space="preserve"> since literature suggests high importance of this attribute and replacement of missing values may influence the model.</w:t>
      </w:r>
    </w:p>
    <w:p w14:paraId="2A87B35D" w14:textId="3D6DB773" w:rsidR="00587183" w:rsidRDefault="005F6725" w:rsidP="005F6725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The </w:t>
      </w:r>
      <w:r w:rsidR="00B9607A">
        <w:rPr>
          <w:szCs w:val="24"/>
        </w:rPr>
        <w:t xml:space="preserve">exploratory </w:t>
      </w:r>
      <w:r>
        <w:rPr>
          <w:szCs w:val="24"/>
        </w:rPr>
        <w:t xml:space="preserve">dataset was then filtered to select only cases with no missing values </w:t>
      </w:r>
      <w:r w:rsidR="00B9607A">
        <w:rPr>
          <w:szCs w:val="24"/>
        </w:rPr>
        <w:t xml:space="preserve">for </w:t>
      </w:r>
      <w:proofErr w:type="spellStart"/>
      <w:r w:rsidR="00B9607A" w:rsidRPr="00B9607A">
        <w:rPr>
          <w:i/>
          <w:iCs/>
          <w:szCs w:val="24"/>
        </w:rPr>
        <w:t>RemovalType</w:t>
      </w:r>
      <w:proofErr w:type="spellEnd"/>
      <w:r w:rsidR="00B9607A">
        <w:rPr>
          <w:szCs w:val="24"/>
        </w:rPr>
        <w:t xml:space="preserve"> </w:t>
      </w:r>
      <w:r>
        <w:rPr>
          <w:szCs w:val="24"/>
        </w:rPr>
        <w:t xml:space="preserve">to generate the final dataset. </w:t>
      </w:r>
      <w:r w:rsidR="00483699" w:rsidRPr="005F6725">
        <w:rPr>
          <w:szCs w:val="24"/>
        </w:rPr>
        <w:t xml:space="preserve">The final dataset </w:t>
      </w:r>
      <w:r w:rsidR="00C85654">
        <w:rPr>
          <w:szCs w:val="24"/>
        </w:rPr>
        <w:t>(</w:t>
      </w:r>
      <w:r w:rsidR="00F32258">
        <w:rPr>
          <w:szCs w:val="24"/>
        </w:rPr>
        <w:t>which can be accessed</w:t>
      </w:r>
      <w:r w:rsidR="00C85654">
        <w:rPr>
          <w:szCs w:val="24"/>
        </w:rPr>
        <w:t xml:space="preserve"> here:</w:t>
      </w:r>
      <w:r w:rsidR="00F32258">
        <w:rPr>
          <w:szCs w:val="24"/>
        </w:rPr>
        <w:t xml:space="preserve"> </w:t>
      </w:r>
      <w:hyperlink r:id="rId8" w:history="1">
        <w:r w:rsidR="00F32258" w:rsidRPr="00003222">
          <w:rPr>
            <w:rStyle w:val="Hyperlink"/>
            <w:szCs w:val="24"/>
          </w:rPr>
          <w:t>https://osf.io/j478p/?view_only=e5a411cc921a4ac79dd019562d54301d</w:t>
        </w:r>
      </w:hyperlink>
      <w:r w:rsidR="00C85654">
        <w:rPr>
          <w:szCs w:val="24"/>
        </w:rPr>
        <w:t>)</w:t>
      </w:r>
      <w:r w:rsidR="00F32258">
        <w:rPr>
          <w:szCs w:val="24"/>
        </w:rPr>
        <w:t xml:space="preserve"> </w:t>
      </w:r>
      <w:r w:rsidR="00483699" w:rsidRPr="005F6725">
        <w:rPr>
          <w:szCs w:val="24"/>
        </w:rPr>
        <w:t xml:space="preserve">consisted of </w:t>
      </w:r>
      <w:r w:rsidR="00B9607A">
        <w:rPr>
          <w:szCs w:val="24"/>
        </w:rPr>
        <w:t>3,</w:t>
      </w:r>
      <w:r w:rsidR="00A84060">
        <w:rPr>
          <w:szCs w:val="24"/>
        </w:rPr>
        <w:t>896,20</w:t>
      </w:r>
      <w:r w:rsidR="00C812BD">
        <w:rPr>
          <w:szCs w:val="24"/>
        </w:rPr>
        <w:t>6</w:t>
      </w:r>
      <w:r w:rsidR="00B9607A">
        <w:rPr>
          <w:szCs w:val="24"/>
        </w:rPr>
        <w:t xml:space="preserve"> (99.</w:t>
      </w:r>
      <w:r w:rsidR="00A84060">
        <w:rPr>
          <w:szCs w:val="24"/>
        </w:rPr>
        <w:t>02</w:t>
      </w:r>
      <w:r w:rsidR="00B9607A">
        <w:rPr>
          <w:szCs w:val="24"/>
        </w:rPr>
        <w:t xml:space="preserve">%) </w:t>
      </w:r>
      <w:r w:rsidR="00483699" w:rsidRPr="005F6725">
        <w:rPr>
          <w:szCs w:val="24"/>
        </w:rPr>
        <w:t xml:space="preserve">and </w:t>
      </w:r>
      <w:r w:rsidR="00800558">
        <w:rPr>
          <w:szCs w:val="24"/>
        </w:rPr>
        <w:t>1</w:t>
      </w:r>
      <w:r w:rsidR="000223CD">
        <w:rPr>
          <w:szCs w:val="24"/>
        </w:rPr>
        <w:t>0</w:t>
      </w:r>
      <w:r w:rsidR="0071295B" w:rsidRPr="005F6725">
        <w:rPr>
          <w:szCs w:val="24"/>
        </w:rPr>
        <w:t xml:space="preserve"> </w:t>
      </w:r>
      <w:r w:rsidR="00104EA7" w:rsidRPr="005F6725">
        <w:rPr>
          <w:szCs w:val="24"/>
        </w:rPr>
        <w:t>attributes</w:t>
      </w:r>
      <w:r w:rsidR="000E7971">
        <w:rPr>
          <w:szCs w:val="24"/>
        </w:rPr>
        <w:t xml:space="preserve"> </w:t>
      </w:r>
      <w:r w:rsidR="000223CD">
        <w:rPr>
          <w:szCs w:val="24"/>
        </w:rPr>
        <w:t xml:space="preserve">including </w:t>
      </w:r>
      <w:r w:rsidR="0071295B" w:rsidRPr="005F6725">
        <w:rPr>
          <w:szCs w:val="24"/>
        </w:rPr>
        <w:t>one label attribute (</w:t>
      </w:r>
      <w:proofErr w:type="spellStart"/>
      <w:r w:rsidR="0071295B" w:rsidRPr="005F6725">
        <w:rPr>
          <w:i/>
          <w:iCs/>
          <w:szCs w:val="24"/>
        </w:rPr>
        <w:t>RemovalType</w:t>
      </w:r>
      <w:proofErr w:type="spellEnd"/>
      <w:r w:rsidR="0071295B" w:rsidRPr="005F6725">
        <w:rPr>
          <w:szCs w:val="24"/>
        </w:rPr>
        <w:t>).</w:t>
      </w:r>
    </w:p>
    <w:p w14:paraId="03A2BA0C" w14:textId="73C801A4" w:rsidR="00800558" w:rsidRDefault="00800558" w:rsidP="005F6725">
      <w:pPr>
        <w:pStyle w:val="Post-heading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The final dataset was then split into four (4) </w:t>
      </w:r>
      <w:r w:rsidR="00854E34">
        <w:rPr>
          <w:szCs w:val="24"/>
        </w:rPr>
        <w:t xml:space="preserve">timeline </w:t>
      </w:r>
      <w:r w:rsidRPr="00800558">
        <w:rPr>
          <w:szCs w:val="24"/>
        </w:rPr>
        <w:t>datasets according to COVID-19 surges timelines</w:t>
      </w:r>
      <w:r>
        <w:rPr>
          <w:szCs w:val="24"/>
        </w:rPr>
        <w:t xml:space="preserve"> as reported in the values of </w:t>
      </w:r>
      <w:proofErr w:type="spellStart"/>
      <w:r w:rsidRPr="00800558">
        <w:rPr>
          <w:i/>
          <w:iCs/>
          <w:szCs w:val="24"/>
        </w:rPr>
        <w:t>DateRepConf</w:t>
      </w:r>
      <w:proofErr w:type="spellEnd"/>
      <w:r>
        <w:rPr>
          <w:szCs w:val="24"/>
        </w:rPr>
        <w:t>:</w:t>
      </w:r>
    </w:p>
    <w:p w14:paraId="66396F77" w14:textId="40EF37BE" w:rsidR="00800558" w:rsidRDefault="00800558" w:rsidP="00006591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A</w:t>
      </w:r>
      <w:r w:rsidRPr="00800558">
        <w:rPr>
          <w:szCs w:val="24"/>
        </w:rPr>
        <w:t>ncestral strain</w:t>
      </w:r>
      <w:r>
        <w:rPr>
          <w:szCs w:val="24"/>
        </w:rPr>
        <w:t xml:space="preserve"> (A0) dataset: </w:t>
      </w:r>
      <w:proofErr w:type="spellStart"/>
      <w:proofErr w:type="gramStart"/>
      <w:r w:rsidRPr="00800558">
        <w:rPr>
          <w:i/>
          <w:iCs/>
          <w:szCs w:val="24"/>
        </w:rPr>
        <w:t>DateRepConf</w:t>
      </w:r>
      <w:proofErr w:type="spellEnd"/>
      <w:r>
        <w:rPr>
          <w:szCs w:val="24"/>
        </w:rPr>
        <w:t xml:space="preserve">  &lt;</w:t>
      </w:r>
      <w:proofErr w:type="gramEnd"/>
      <w:r>
        <w:rPr>
          <w:szCs w:val="24"/>
        </w:rPr>
        <w:t xml:space="preserve"> = </w:t>
      </w:r>
      <w:r w:rsidRPr="00800558">
        <w:rPr>
          <w:szCs w:val="24"/>
        </w:rPr>
        <w:t>Feb 28, 2021</w:t>
      </w:r>
    </w:p>
    <w:p w14:paraId="51776C10" w14:textId="79B1DC41" w:rsidR="00800558" w:rsidRDefault="00800558" w:rsidP="00006591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 w:rsidRPr="00800558">
        <w:rPr>
          <w:szCs w:val="24"/>
        </w:rPr>
        <w:t>Alpha/Beta</w:t>
      </w:r>
      <w:r>
        <w:rPr>
          <w:szCs w:val="24"/>
        </w:rPr>
        <w:t xml:space="preserve"> variants (AB) dataset: </w:t>
      </w:r>
      <w:r w:rsidRPr="00800558">
        <w:rPr>
          <w:szCs w:val="24"/>
        </w:rPr>
        <w:t>Feb 28, 2021</w:t>
      </w:r>
      <w:r>
        <w:rPr>
          <w:szCs w:val="24"/>
        </w:rPr>
        <w:t xml:space="preserve"> &lt; </w:t>
      </w:r>
      <w:proofErr w:type="spellStart"/>
      <w:proofErr w:type="gramStart"/>
      <w:r w:rsidRPr="00800558">
        <w:rPr>
          <w:i/>
          <w:iCs/>
          <w:szCs w:val="24"/>
        </w:rPr>
        <w:t>DateRepConf</w:t>
      </w:r>
      <w:proofErr w:type="spellEnd"/>
      <w:r>
        <w:rPr>
          <w:szCs w:val="24"/>
        </w:rPr>
        <w:t xml:space="preserve">  &lt;</w:t>
      </w:r>
      <w:proofErr w:type="gramEnd"/>
      <w:r>
        <w:rPr>
          <w:szCs w:val="24"/>
        </w:rPr>
        <w:t>=</w:t>
      </w:r>
      <w:r w:rsidRPr="00800558">
        <w:rPr>
          <w:szCs w:val="24"/>
        </w:rPr>
        <w:t xml:space="preserve"> June 30, 2021</w:t>
      </w:r>
    </w:p>
    <w:p w14:paraId="5E3225FA" w14:textId="0FF92205" w:rsidR="00800558" w:rsidRDefault="00800558" w:rsidP="00006591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 w:rsidRPr="00800558">
        <w:rPr>
          <w:szCs w:val="24"/>
        </w:rPr>
        <w:t xml:space="preserve">Delta </w:t>
      </w:r>
      <w:r>
        <w:rPr>
          <w:szCs w:val="24"/>
        </w:rPr>
        <w:t>variant (D) dataset:  June 30</w:t>
      </w:r>
      <w:r w:rsidRPr="00800558">
        <w:rPr>
          <w:szCs w:val="24"/>
        </w:rPr>
        <w:t>, 2021</w:t>
      </w:r>
      <w:r>
        <w:rPr>
          <w:szCs w:val="24"/>
        </w:rPr>
        <w:t xml:space="preserve"> &lt; </w:t>
      </w:r>
      <w:proofErr w:type="spellStart"/>
      <w:proofErr w:type="gramStart"/>
      <w:r w:rsidRPr="00800558">
        <w:rPr>
          <w:i/>
          <w:iCs/>
          <w:szCs w:val="24"/>
        </w:rPr>
        <w:t>DateRepConf</w:t>
      </w:r>
      <w:proofErr w:type="spellEnd"/>
      <w:r>
        <w:rPr>
          <w:szCs w:val="24"/>
        </w:rPr>
        <w:t xml:space="preserve">  &lt;</w:t>
      </w:r>
      <w:proofErr w:type="gramEnd"/>
      <w:r>
        <w:rPr>
          <w:szCs w:val="24"/>
        </w:rPr>
        <w:t>=</w:t>
      </w:r>
      <w:r w:rsidRPr="00800558">
        <w:rPr>
          <w:szCs w:val="24"/>
        </w:rPr>
        <w:t xml:space="preserve"> </w:t>
      </w:r>
      <w:r>
        <w:rPr>
          <w:szCs w:val="24"/>
        </w:rPr>
        <w:t xml:space="preserve">Nov </w:t>
      </w:r>
      <w:r w:rsidRPr="00800558">
        <w:rPr>
          <w:szCs w:val="24"/>
        </w:rPr>
        <w:t>30, 2021</w:t>
      </w:r>
    </w:p>
    <w:p w14:paraId="0A1BF056" w14:textId="4C707807" w:rsidR="00091613" w:rsidRPr="00091613" w:rsidRDefault="00800558" w:rsidP="00006591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 w:rsidRPr="00800558">
        <w:rPr>
          <w:szCs w:val="24"/>
        </w:rPr>
        <w:t xml:space="preserve">Omicron </w:t>
      </w:r>
      <w:r>
        <w:rPr>
          <w:szCs w:val="24"/>
        </w:rPr>
        <w:t xml:space="preserve">variant (O) dataset: </w:t>
      </w:r>
      <w:proofErr w:type="spellStart"/>
      <w:proofErr w:type="gramStart"/>
      <w:r w:rsidRPr="00800558">
        <w:rPr>
          <w:i/>
          <w:iCs/>
          <w:szCs w:val="24"/>
        </w:rPr>
        <w:t>DateRepConf</w:t>
      </w:r>
      <w:proofErr w:type="spellEnd"/>
      <w:r>
        <w:rPr>
          <w:szCs w:val="24"/>
        </w:rPr>
        <w:t xml:space="preserve"> </w:t>
      </w:r>
      <w:r w:rsidR="00C619C3">
        <w:rPr>
          <w:szCs w:val="24"/>
        </w:rPr>
        <w:t xml:space="preserve"> </w:t>
      </w:r>
      <w:r w:rsidR="00C619C3" w:rsidRPr="00C619C3">
        <w:rPr>
          <w:i/>
          <w:iCs/>
          <w:szCs w:val="24"/>
        </w:rPr>
        <w:t>&gt;</w:t>
      </w:r>
      <w:proofErr w:type="gramEnd"/>
      <w:r w:rsidR="00C619C3">
        <w:rPr>
          <w:szCs w:val="24"/>
        </w:rPr>
        <w:t xml:space="preserve"> Nov 30</w:t>
      </w:r>
      <w:r w:rsidR="00C619C3" w:rsidRPr="00800558">
        <w:rPr>
          <w:szCs w:val="24"/>
        </w:rPr>
        <w:t>, 2021</w:t>
      </w:r>
    </w:p>
    <w:p w14:paraId="562A8961" w14:textId="09810FE4" w:rsidR="00091613" w:rsidRDefault="003A7137" w:rsidP="00091613">
      <w:pPr>
        <w:pStyle w:val="ListParagraph"/>
        <w:numPr>
          <w:ilvl w:val="0"/>
          <w:numId w:val="4"/>
        </w:numPr>
        <w:spacing w:before="120" w:after="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total number of cases per timeline dataset is listed below:</w:t>
      </w:r>
    </w:p>
    <w:p w14:paraId="2A74C957" w14:textId="7299BE12" w:rsidR="003A7137" w:rsidRDefault="003A7137" w:rsidP="007174C4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rPr>
          <w:szCs w:val="24"/>
        </w:rPr>
      </w:pPr>
      <w:r>
        <w:rPr>
          <w:szCs w:val="24"/>
        </w:rPr>
        <w:t xml:space="preserve">A0 dataset = </w:t>
      </w:r>
      <w:r w:rsidR="001132F0">
        <w:rPr>
          <w:szCs w:val="24"/>
        </w:rPr>
        <w:t>571,905 (RECOVERED=557,657; DIED=14,248</w:t>
      </w:r>
      <w:r w:rsidR="007174C4">
        <w:rPr>
          <w:szCs w:val="24"/>
        </w:rPr>
        <w:t>; CFR=2.49%</w:t>
      </w:r>
      <w:r w:rsidR="001132F0">
        <w:rPr>
          <w:szCs w:val="24"/>
        </w:rPr>
        <w:t>)</w:t>
      </w:r>
    </w:p>
    <w:p w14:paraId="5D5CE6DF" w14:textId="1DD31C65" w:rsidR="003A7137" w:rsidRDefault="003A7137" w:rsidP="007174C4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rPr>
          <w:szCs w:val="24"/>
        </w:rPr>
      </w:pPr>
      <w:r>
        <w:rPr>
          <w:szCs w:val="24"/>
        </w:rPr>
        <w:t>AB dataset</w:t>
      </w:r>
      <w:r w:rsidR="00AB1D82">
        <w:rPr>
          <w:szCs w:val="24"/>
        </w:rPr>
        <w:t xml:space="preserve"> = </w:t>
      </w:r>
      <w:r w:rsidR="001132F0">
        <w:rPr>
          <w:szCs w:val="24"/>
        </w:rPr>
        <w:t>835,779 (RECOVERED=821,104; DIED=14,675</w:t>
      </w:r>
      <w:r w:rsidR="007174C4">
        <w:rPr>
          <w:szCs w:val="24"/>
        </w:rPr>
        <w:t>; CFR=1.76%</w:t>
      </w:r>
      <w:r w:rsidR="001132F0">
        <w:rPr>
          <w:szCs w:val="24"/>
        </w:rPr>
        <w:t>)</w:t>
      </w:r>
    </w:p>
    <w:p w14:paraId="5011D1CD" w14:textId="2D2DB4BE" w:rsidR="003A7137" w:rsidRDefault="003A7137" w:rsidP="007174C4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rPr>
          <w:szCs w:val="24"/>
        </w:rPr>
      </w:pPr>
      <w:r>
        <w:rPr>
          <w:szCs w:val="24"/>
        </w:rPr>
        <w:t>D dataset</w:t>
      </w:r>
      <w:r w:rsidR="00AB1D82">
        <w:rPr>
          <w:szCs w:val="24"/>
        </w:rPr>
        <w:t xml:space="preserve"> =</w:t>
      </w:r>
      <w:r w:rsidR="001132F0">
        <w:rPr>
          <w:szCs w:val="24"/>
        </w:rPr>
        <w:t xml:space="preserve"> 1,414,651 (RECOVERED=1,387,359; DIED=27,292</w:t>
      </w:r>
      <w:r w:rsidR="007174C4">
        <w:rPr>
          <w:szCs w:val="24"/>
        </w:rPr>
        <w:t>; CFR=1.93%</w:t>
      </w:r>
      <w:r w:rsidR="001132F0">
        <w:rPr>
          <w:szCs w:val="24"/>
        </w:rPr>
        <w:t>)</w:t>
      </w:r>
    </w:p>
    <w:p w14:paraId="4C4C22F6" w14:textId="57B90CB2" w:rsidR="003A7137" w:rsidRPr="003A7137" w:rsidRDefault="003A7137" w:rsidP="007174C4">
      <w:pPr>
        <w:pStyle w:val="Post-headingparagraph"/>
        <w:numPr>
          <w:ilvl w:val="1"/>
          <w:numId w:val="4"/>
        </w:numPr>
        <w:autoSpaceDE w:val="0"/>
        <w:autoSpaceDN w:val="0"/>
        <w:adjustRightInd w:val="0"/>
        <w:spacing w:line="240" w:lineRule="auto"/>
        <w:ind w:left="1080"/>
        <w:rPr>
          <w:szCs w:val="24"/>
        </w:rPr>
      </w:pPr>
      <w:r>
        <w:rPr>
          <w:szCs w:val="24"/>
        </w:rPr>
        <w:t>O dataset</w:t>
      </w:r>
      <w:r w:rsidR="00AB1D82">
        <w:rPr>
          <w:szCs w:val="24"/>
        </w:rPr>
        <w:t xml:space="preserve"> = </w:t>
      </w:r>
      <w:r w:rsidR="001132F0">
        <w:rPr>
          <w:szCs w:val="24"/>
        </w:rPr>
        <w:t>1,073,872 (RECOVERED=1,067,374; DIED=6,497</w:t>
      </w:r>
      <w:r w:rsidR="007174C4">
        <w:rPr>
          <w:szCs w:val="24"/>
        </w:rPr>
        <w:t>; CFR=0.61%</w:t>
      </w:r>
      <w:r w:rsidR="001132F0">
        <w:rPr>
          <w:szCs w:val="24"/>
        </w:rPr>
        <w:t>)</w:t>
      </w:r>
    </w:p>
    <w:p w14:paraId="1533DCF8" w14:textId="64EC92AC" w:rsidR="0050028D" w:rsidRPr="00C85654" w:rsidRDefault="00767608" w:rsidP="00C85654">
      <w:pPr>
        <w:pStyle w:val="ListParagraph"/>
        <w:numPr>
          <w:ilvl w:val="0"/>
          <w:numId w:val="4"/>
        </w:numPr>
        <w:spacing w:before="120" w:after="0"/>
        <w:ind w:left="360"/>
        <w:rPr>
          <w:rFonts w:ascii="Times New Roman" w:hAnsi="Times New Roman"/>
          <w:b/>
          <w:bCs/>
          <w:sz w:val="24"/>
          <w:szCs w:val="24"/>
        </w:rPr>
      </w:pPr>
      <w:r w:rsidRPr="00C85654">
        <w:rPr>
          <w:rFonts w:ascii="Times New Roman" w:eastAsia="Times New Roman" w:hAnsi="Times New Roman" w:cs="Times New Roman"/>
          <w:sz w:val="24"/>
          <w:szCs w:val="24"/>
        </w:rPr>
        <w:t>Each timeline datasets (A0, AB, D, O) were individually subjected to the model generation methodology below (Supplementary Information B).</w:t>
      </w:r>
      <w:r w:rsidR="0050028D" w:rsidRPr="00C85654">
        <w:rPr>
          <w:b/>
          <w:bCs/>
          <w:szCs w:val="24"/>
        </w:rPr>
        <w:br w:type="page"/>
      </w:r>
    </w:p>
    <w:p w14:paraId="1AE09E31" w14:textId="45F64EA5" w:rsidR="00244FC5" w:rsidRPr="0065440C" w:rsidRDefault="00244FC5" w:rsidP="00244FC5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65440C">
        <w:rPr>
          <w:b/>
          <w:bCs/>
          <w:szCs w:val="24"/>
        </w:rPr>
        <w:lastRenderedPageBreak/>
        <w:t xml:space="preserve">Supplementary Information </w:t>
      </w:r>
      <w:r w:rsidR="005B70AF">
        <w:rPr>
          <w:b/>
          <w:bCs/>
          <w:szCs w:val="24"/>
        </w:rPr>
        <w:t>B</w:t>
      </w:r>
      <w:r>
        <w:rPr>
          <w:b/>
          <w:bCs/>
          <w:szCs w:val="24"/>
        </w:rPr>
        <w:t xml:space="preserve"> – </w:t>
      </w:r>
      <w:r w:rsidR="008C332D">
        <w:rPr>
          <w:b/>
          <w:bCs/>
          <w:szCs w:val="24"/>
        </w:rPr>
        <w:t>Model generation</w:t>
      </w:r>
    </w:p>
    <w:p w14:paraId="096897B1" w14:textId="27835F9F" w:rsidR="00244FC5" w:rsidRDefault="00244FC5" w:rsidP="00244FC5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>
        <w:rPr>
          <w:szCs w:val="24"/>
        </w:rPr>
        <w:t>The steps in machine learning</w:t>
      </w:r>
      <w:r w:rsidR="008C332D">
        <w:rPr>
          <w:szCs w:val="24"/>
        </w:rPr>
        <w:t xml:space="preserve"> </w:t>
      </w:r>
      <w:r>
        <w:rPr>
          <w:szCs w:val="24"/>
        </w:rPr>
        <w:t>attribute selection</w:t>
      </w:r>
      <w:r w:rsidR="008C332D">
        <w:rPr>
          <w:szCs w:val="24"/>
        </w:rPr>
        <w:t xml:space="preserve">, random </w:t>
      </w:r>
      <w:proofErr w:type="spellStart"/>
      <w:r w:rsidR="008C332D">
        <w:rPr>
          <w:szCs w:val="24"/>
        </w:rPr>
        <w:t>undersampling</w:t>
      </w:r>
      <w:proofErr w:type="spellEnd"/>
      <w:r>
        <w:rPr>
          <w:szCs w:val="24"/>
        </w:rPr>
        <w:t xml:space="preserve"> and hyperparameter optimizations are outlined below. All processes were conducted using </w:t>
      </w:r>
      <w:r w:rsidRPr="00471897">
        <w:rPr>
          <w:szCs w:val="24"/>
        </w:rPr>
        <w:t>RapidMiner Studio 9.</w:t>
      </w:r>
      <w:r w:rsidR="0066180D">
        <w:rPr>
          <w:szCs w:val="24"/>
        </w:rPr>
        <w:t>10</w:t>
      </w:r>
      <w:r w:rsidRPr="00471897">
        <w:rPr>
          <w:szCs w:val="24"/>
        </w:rPr>
        <w:t>.00</w:t>
      </w:r>
      <w:r w:rsidR="0066180D">
        <w:rPr>
          <w:szCs w:val="24"/>
        </w:rPr>
        <w:t>8</w:t>
      </w:r>
      <w:r w:rsidR="00425626">
        <w:rPr>
          <w:szCs w:val="24"/>
        </w:rPr>
        <w:t xml:space="preserve"> (rev: 68db53, platform: WIN64).</w:t>
      </w:r>
    </w:p>
    <w:p w14:paraId="0A78B23D" w14:textId="2DBB4F4D" w:rsidR="008C332D" w:rsidRDefault="008C332D" w:rsidP="00302725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The attribute </w:t>
      </w:r>
      <w:proofErr w:type="spellStart"/>
      <w:r w:rsidRPr="007F6870">
        <w:rPr>
          <w:i/>
          <w:iCs/>
          <w:szCs w:val="24"/>
        </w:rPr>
        <w:t>RemovalType</w:t>
      </w:r>
      <w:proofErr w:type="spellEnd"/>
      <w:r>
        <w:rPr>
          <w:szCs w:val="24"/>
        </w:rPr>
        <w:t xml:space="preserve"> was labelled as the </w:t>
      </w:r>
      <w:r w:rsidR="009E55CD">
        <w:rPr>
          <w:szCs w:val="24"/>
        </w:rPr>
        <w:t>outcome</w:t>
      </w:r>
      <w:r>
        <w:rPr>
          <w:szCs w:val="24"/>
        </w:rPr>
        <w:t xml:space="preserve"> to generate the modelling dataset. </w:t>
      </w:r>
      <w:r w:rsidR="00752E13">
        <w:rPr>
          <w:szCs w:val="24"/>
        </w:rPr>
        <w:t>All random processes were standardized using the random seed “2022”.</w:t>
      </w:r>
    </w:p>
    <w:p w14:paraId="201D33C9" w14:textId="03201047" w:rsidR="008C332D" w:rsidRPr="005B70AF" w:rsidRDefault="00B804AF" w:rsidP="008C332D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Attribute selection was done </w:t>
      </w:r>
      <w:r w:rsidR="00EF11B1">
        <w:rPr>
          <w:szCs w:val="24"/>
        </w:rPr>
        <w:t xml:space="preserve">on each training dataset </w:t>
      </w:r>
      <w:r>
        <w:rPr>
          <w:szCs w:val="24"/>
        </w:rPr>
        <w:t>via f</w:t>
      </w:r>
      <w:r w:rsidR="008C332D" w:rsidRPr="005B70AF">
        <w:rPr>
          <w:szCs w:val="24"/>
        </w:rPr>
        <w:t xml:space="preserve">eature </w:t>
      </w:r>
      <w:r w:rsidR="008C332D">
        <w:rPr>
          <w:szCs w:val="24"/>
        </w:rPr>
        <w:t xml:space="preserve">weighting </w:t>
      </w:r>
      <w:r w:rsidR="008C332D" w:rsidRPr="005B70AF">
        <w:rPr>
          <w:szCs w:val="24"/>
        </w:rPr>
        <w:t xml:space="preserve">of the </w:t>
      </w:r>
      <w:r w:rsidR="000223CD">
        <w:rPr>
          <w:szCs w:val="24"/>
        </w:rPr>
        <w:t>nine</w:t>
      </w:r>
      <w:r w:rsidR="008C332D">
        <w:rPr>
          <w:szCs w:val="24"/>
        </w:rPr>
        <w:t xml:space="preserve"> </w:t>
      </w:r>
      <w:r w:rsidR="008C332D" w:rsidRPr="005B70AF">
        <w:rPr>
          <w:szCs w:val="24"/>
        </w:rPr>
        <w:t xml:space="preserve">non-label attributes using the operators </w:t>
      </w:r>
      <w:proofErr w:type="spellStart"/>
      <w:r w:rsidR="008C332D" w:rsidRPr="005B70AF">
        <w:rPr>
          <w:i/>
          <w:iCs/>
        </w:rPr>
        <w:t>weightbyGiniIndex</w:t>
      </w:r>
      <w:proofErr w:type="spellEnd"/>
      <w:r w:rsidR="008C332D" w:rsidRPr="005B70AF">
        <w:rPr>
          <w:i/>
          <w:iCs/>
          <w:szCs w:val="24"/>
        </w:rPr>
        <w:t xml:space="preserve">, </w:t>
      </w:r>
      <w:proofErr w:type="spellStart"/>
      <w:r w:rsidR="008C332D" w:rsidRPr="005B70AF">
        <w:rPr>
          <w:i/>
          <w:iCs/>
        </w:rPr>
        <w:t>weight</w:t>
      </w:r>
      <w:r w:rsidR="008C332D" w:rsidRPr="005B70AF">
        <w:rPr>
          <w:i/>
          <w:iCs/>
          <w:szCs w:val="24"/>
        </w:rPr>
        <w:t>byInformationGain</w:t>
      </w:r>
      <w:proofErr w:type="spellEnd"/>
      <w:r w:rsidR="008C332D">
        <w:rPr>
          <w:i/>
          <w:iCs/>
          <w:szCs w:val="24"/>
        </w:rPr>
        <w:t xml:space="preserve"> </w:t>
      </w:r>
      <w:r w:rsidR="008C332D">
        <w:rPr>
          <w:szCs w:val="24"/>
        </w:rPr>
        <w:t>and</w:t>
      </w:r>
      <w:r w:rsidR="008C332D" w:rsidRPr="005B70AF">
        <w:rPr>
          <w:i/>
          <w:iCs/>
          <w:szCs w:val="24"/>
        </w:rPr>
        <w:t xml:space="preserve"> </w:t>
      </w:r>
      <w:proofErr w:type="spellStart"/>
      <w:r w:rsidR="008C332D" w:rsidRPr="005B70AF">
        <w:rPr>
          <w:i/>
          <w:iCs/>
          <w:szCs w:val="24"/>
        </w:rPr>
        <w:t>weightbyInformationGainRatio</w:t>
      </w:r>
      <w:proofErr w:type="spellEnd"/>
      <w:r w:rsidR="008C332D" w:rsidRPr="005B70AF">
        <w:rPr>
          <w:szCs w:val="24"/>
        </w:rPr>
        <w:t>.</w:t>
      </w:r>
      <w:r w:rsidR="00B91B52">
        <w:rPr>
          <w:szCs w:val="24"/>
        </w:rPr>
        <w:t xml:space="preserve"> This was followed by majority voting as the rank aggregation strategy.</w:t>
      </w:r>
    </w:p>
    <w:p w14:paraId="2258B2A0" w14:textId="0FFC04FA" w:rsidR="008C332D" w:rsidRDefault="008C332D" w:rsidP="008C332D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 w:rsidRPr="00380295">
        <w:rPr>
          <w:szCs w:val="24"/>
        </w:rPr>
        <w:t>Here are the results of the feature weights operators used in feature selection:</w:t>
      </w:r>
    </w:p>
    <w:p w14:paraId="525791B5" w14:textId="0AEA0179" w:rsidR="00DA3557" w:rsidRPr="00380295" w:rsidRDefault="00DA3557" w:rsidP="008C332D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>
        <w:rPr>
          <w:szCs w:val="24"/>
        </w:rPr>
        <w:t xml:space="preserve">Ancestral strain </w:t>
      </w:r>
      <w:r w:rsidR="00AC5040">
        <w:rPr>
          <w:szCs w:val="24"/>
        </w:rPr>
        <w:t xml:space="preserve">(A0) </w:t>
      </w:r>
      <w:r>
        <w:rPr>
          <w:szCs w:val="24"/>
        </w:rPr>
        <w:t>dataset:</w:t>
      </w:r>
    </w:p>
    <w:tbl>
      <w:tblPr>
        <w:tblW w:w="5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60"/>
        <w:gridCol w:w="1320"/>
        <w:gridCol w:w="1320"/>
      </w:tblGrid>
      <w:tr w:rsidR="00DA3557" w:rsidRPr="008C6FD3" w14:paraId="57C3AD80" w14:textId="77777777" w:rsidTr="00DA3557">
        <w:trPr>
          <w:trHeight w:val="300"/>
          <w:jc w:val="center"/>
        </w:trPr>
        <w:tc>
          <w:tcPr>
            <w:tcW w:w="1420" w:type="dxa"/>
            <w:shd w:val="clear" w:color="000000" w:fill="FFFF00"/>
            <w:noWrap/>
            <w:vAlign w:val="center"/>
            <w:hideMark/>
          </w:tcPr>
          <w:p w14:paraId="3FC96191" w14:textId="77777777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Attribute</w:t>
            </w:r>
          </w:p>
        </w:tc>
        <w:tc>
          <w:tcPr>
            <w:tcW w:w="1360" w:type="dxa"/>
            <w:shd w:val="clear" w:color="000000" w:fill="FFFF00"/>
            <w:noWrap/>
            <w:vAlign w:val="center"/>
            <w:hideMark/>
          </w:tcPr>
          <w:p w14:paraId="2BB0CF6B" w14:textId="26A14F25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39120A3F" w14:textId="080C1BDA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 Ratio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041FEC94" w14:textId="516703D8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Gini Index</w:t>
            </w:r>
          </w:p>
        </w:tc>
      </w:tr>
      <w:tr w:rsidR="00DA3557" w:rsidRPr="008C6FD3" w14:paraId="41C0C61A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08E3E923" w14:textId="57FB43C1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ex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A738AD4" w14:textId="02A4EFF8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&lt;0.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DA1B9D0" w14:textId="0E436609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</w:t>
            </w:r>
            <w:r w:rsidR="008C7ED3">
              <w:rPr>
                <w:rFonts w:ascii="Calibri" w:hAnsi="Calibri" w:cs="Calibri"/>
                <w:color w:val="000000"/>
                <w:szCs w:val="22"/>
              </w:rPr>
              <w:t>&lt;0.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30622F63" w14:textId="3636B0B7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73771599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1B7CA4D2" w14:textId="34BC70ED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egnanttab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7CBC9CF" w14:textId="34D8F7BD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&lt;0.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009C28D" w14:textId="78DA02BB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</w:t>
            </w:r>
            <w:r w:rsidR="008C7ED3">
              <w:rPr>
                <w:rFonts w:ascii="Calibri" w:hAnsi="Calibri" w:cs="Calibri"/>
                <w:color w:val="000000"/>
                <w:szCs w:val="22"/>
              </w:rPr>
              <w:t>&lt;0.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1793F1E" w14:textId="702EDB9F" w:rsidR="00DA3557" w:rsidRPr="008C6FD3" w:rsidRDefault="008C7ED3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  <w:r w:rsidR="00DA3557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</w:tr>
      <w:tr w:rsidR="00DA3557" w:rsidRPr="008C6FD3" w14:paraId="5486E6F4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3A8482D1" w14:textId="43BE01D5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Quarantine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9B537C" w14:textId="1425902B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&lt;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0.001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9DE816E" w14:textId="33F4E250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&lt;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0.001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8183A71" w14:textId="170EC97D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&lt;0.00</w:t>
            </w:r>
            <w:r w:rsidR="008C7ED3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</w:tr>
      <w:tr w:rsidR="00DA3557" w:rsidRPr="008C6FD3" w14:paraId="5A3C1E05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656F9AD" w14:textId="69F9653C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egio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1B55649" w14:textId="5FE3E0F0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03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4BC12B4" w14:textId="201A20A4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&lt;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0.001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3E26313F" w14:textId="1C3C39A6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&lt;0.00</w:t>
            </w:r>
            <w:r w:rsidR="008C7ED3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</w:tr>
      <w:tr w:rsidR="00DA3557" w:rsidRPr="008C6FD3" w14:paraId="24647858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4F588161" w14:textId="69A7C23D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ovRe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683EBB" w14:textId="44BA9222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03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73B5343" w14:textId="2562FF2F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&lt;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0.001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9F62E8B" w14:textId="34824C82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&lt;0.00</w:t>
            </w:r>
            <w:r w:rsidR="008C7ED3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</w:tr>
      <w:tr w:rsidR="00DA3557" w:rsidRPr="008C6FD3" w14:paraId="5317C8A4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3D698662" w14:textId="2975F56A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ityMu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4554335" w14:textId="21E34B34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06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600076C" w14:textId="61E46C1D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&lt;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0.001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A29726E" w14:textId="43971F4F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04ABE8C1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2791DE2" w14:textId="63B5106E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dmitted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B7C4CEF" w14:textId="37BE0060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13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AA01A88" w14:textId="07B5FA95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38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B26A59B" w14:textId="153B996D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02 </w:t>
            </w:r>
          </w:p>
        </w:tc>
      </w:tr>
      <w:tr w:rsidR="00DA3557" w:rsidRPr="008C6FD3" w14:paraId="7AD393A4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20CE57E" w14:textId="18613D2E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Barangay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3CCE126" w14:textId="45BE4CD7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1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5E6487E" w14:textId="2FDE7490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02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E77F3E0" w14:textId="042A7F46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51F420AD" w14:textId="77777777" w:rsidTr="00DA3557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7623C4A3" w14:textId="6D61546D" w:rsidR="00DA3557" w:rsidRPr="008C6FD3" w:rsidRDefault="00DA3557" w:rsidP="00DA3557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53B9FEB" w14:textId="49F0DC0C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27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B72DA34" w14:textId="5CBB7F93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</w:t>
            </w:r>
            <w:r w:rsidR="00A32CC1">
              <w:rPr>
                <w:rFonts w:ascii="Calibri" w:hAnsi="Calibri" w:cs="Calibri"/>
                <w:color w:val="000000"/>
                <w:szCs w:val="22"/>
              </w:rPr>
              <w:t>72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029E2F2" w14:textId="21F2306C" w:rsidR="00DA3557" w:rsidRPr="008C6FD3" w:rsidRDefault="00DA3557" w:rsidP="00DA355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        0.003 </w:t>
            </w:r>
          </w:p>
        </w:tc>
      </w:tr>
    </w:tbl>
    <w:p w14:paraId="169AEC5C" w14:textId="0B0FCFD0" w:rsidR="00DA3557" w:rsidRPr="00380295" w:rsidRDefault="00DA3557" w:rsidP="00DA3557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>
        <w:rPr>
          <w:szCs w:val="24"/>
        </w:rPr>
        <w:t xml:space="preserve">Alpha + Beta variant </w:t>
      </w:r>
      <w:r w:rsidR="00AC5040">
        <w:rPr>
          <w:szCs w:val="24"/>
        </w:rPr>
        <w:t xml:space="preserve">(AB) </w:t>
      </w:r>
      <w:r>
        <w:rPr>
          <w:szCs w:val="24"/>
        </w:rPr>
        <w:t>dataset:</w:t>
      </w:r>
    </w:p>
    <w:tbl>
      <w:tblPr>
        <w:tblW w:w="5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60"/>
        <w:gridCol w:w="1320"/>
        <w:gridCol w:w="1320"/>
      </w:tblGrid>
      <w:tr w:rsidR="00DA3557" w:rsidRPr="008C6FD3" w14:paraId="741CFBB3" w14:textId="77777777" w:rsidTr="00795422">
        <w:trPr>
          <w:trHeight w:val="300"/>
          <w:jc w:val="center"/>
        </w:trPr>
        <w:tc>
          <w:tcPr>
            <w:tcW w:w="1420" w:type="dxa"/>
            <w:shd w:val="clear" w:color="000000" w:fill="FFFF00"/>
            <w:noWrap/>
            <w:vAlign w:val="center"/>
            <w:hideMark/>
          </w:tcPr>
          <w:p w14:paraId="506A427D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Attribute</w:t>
            </w:r>
          </w:p>
        </w:tc>
        <w:tc>
          <w:tcPr>
            <w:tcW w:w="1360" w:type="dxa"/>
            <w:shd w:val="clear" w:color="000000" w:fill="FFFF00"/>
            <w:noWrap/>
            <w:vAlign w:val="center"/>
            <w:hideMark/>
          </w:tcPr>
          <w:p w14:paraId="178590AD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7A0BF976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 Ratio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386E220C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Gini Index</w:t>
            </w:r>
          </w:p>
        </w:tc>
      </w:tr>
      <w:tr w:rsidR="00DA3557" w:rsidRPr="008C6FD3" w14:paraId="4CA58A3D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16F0FDF6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ex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64B8AA1" w14:textId="3216E2DB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B12082D" w14:textId="632F99D4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DD056FA" w14:textId="77777777" w:rsidR="00DA3557" w:rsidRPr="008C6FD3" w:rsidRDefault="00DA3557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17B1B7FC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05B522B3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egnanttab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1100ED05" w14:textId="63E0FA88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B9190EF" w14:textId="7DF6D10F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A7222E6" w14:textId="46665E2A" w:rsidR="00DA3557" w:rsidRPr="008C6FD3" w:rsidRDefault="00DA3557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6D77B5CA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17EBFDA4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Quarantined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36E2DCE" w14:textId="5D6C5333" w:rsidR="00DA3557" w:rsidRPr="008C6FD3" w:rsidRDefault="00BE179B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</w:t>
            </w:r>
            <w:r w:rsidR="008C7ED3">
              <w:rPr>
                <w:rFonts w:ascii="Calibri" w:hAnsi="Calibri" w:cs="Calibri"/>
                <w:color w:val="000000"/>
                <w:szCs w:val="22"/>
              </w:rPr>
              <w:t>0.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4E01EA3" w14:textId="629E5D33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5043525" w14:textId="22834170" w:rsidR="00DA3557" w:rsidRPr="008C6FD3" w:rsidRDefault="00DA3557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6E2A2F7F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2485EF0F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egio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4130E2D9" w14:textId="0F1F31C1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B7B74DA" w14:textId="7B0A5B3A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A3E96C1" w14:textId="6CAB5644" w:rsidR="00DA3557" w:rsidRPr="008C6FD3" w:rsidRDefault="00AC5040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1</w:t>
            </w:r>
          </w:p>
        </w:tc>
      </w:tr>
      <w:tr w:rsidR="00DA3557" w:rsidRPr="008C6FD3" w14:paraId="567B04B7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636CFC9E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ovRe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7241F60" w14:textId="2034D0A4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FD487E1" w14:textId="340A57A2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76DB30E" w14:textId="06B5F0A5" w:rsidR="00DA3557" w:rsidRPr="008C6FD3" w:rsidRDefault="00AC5040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1</w:t>
            </w:r>
          </w:p>
        </w:tc>
      </w:tr>
      <w:tr w:rsidR="00DA3557" w:rsidRPr="008C6FD3" w14:paraId="025B03F2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4870B825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ityMu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27555137" w14:textId="090311BD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F19626E" w14:textId="79E1344C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BE1D952" w14:textId="77777777" w:rsidR="00DA3557" w:rsidRPr="008C6FD3" w:rsidRDefault="00DA3557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19A13B41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78B316A1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dmitted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97815C8" w14:textId="2181FF9F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EE84470" w14:textId="14912707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2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F967207" w14:textId="11737EB2" w:rsidR="00DA3557" w:rsidRPr="008C6FD3" w:rsidRDefault="00AC5040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</w:tr>
      <w:tr w:rsidR="00DA3557" w:rsidRPr="008C6FD3" w14:paraId="52B763DB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96AF5BE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Barangay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77625EA6" w14:textId="7A757858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1</w:t>
            </w:r>
            <w:r w:rsidR="00AC5040">
              <w:rPr>
                <w:rFonts w:ascii="Calibri" w:hAnsi="Calibri"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3D60456" w14:textId="1BE6C67B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</w:t>
            </w:r>
            <w:r w:rsidR="00AC5040">
              <w:rPr>
                <w:rFonts w:ascii="Calibri" w:hAnsi="Calibr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4711ECD" w14:textId="77777777" w:rsidR="00DA3557" w:rsidRPr="008C6FD3" w:rsidRDefault="00DA3557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DA3557" w:rsidRPr="008C6FD3" w14:paraId="0EE69D7C" w14:textId="77777777" w:rsidTr="0079542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607EAA0A" w14:textId="77777777" w:rsidR="00DA3557" w:rsidRPr="008C6FD3" w:rsidRDefault="00DA3557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64E2788" w14:textId="393CB6AB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1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F4F8DCF" w14:textId="286129C8" w:rsidR="00DA3557" w:rsidRPr="008C6FD3" w:rsidRDefault="008C7ED3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</w:t>
            </w:r>
            <w:r w:rsidR="00AC5040">
              <w:rPr>
                <w:rFonts w:ascii="Calibri" w:hAnsi="Calibri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A000C5A" w14:textId="44E7FBFA" w:rsidR="00DA3557" w:rsidRPr="008C6FD3" w:rsidRDefault="00AC5040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</w:tr>
    </w:tbl>
    <w:p w14:paraId="778E02DD" w14:textId="3476F5FB" w:rsidR="00410092" w:rsidRPr="00380295" w:rsidRDefault="00410092" w:rsidP="00410092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>
        <w:rPr>
          <w:szCs w:val="24"/>
        </w:rPr>
        <w:t xml:space="preserve">Delta variant </w:t>
      </w:r>
      <w:r w:rsidR="00AC5040">
        <w:rPr>
          <w:szCs w:val="24"/>
        </w:rPr>
        <w:t xml:space="preserve">(D) </w:t>
      </w:r>
      <w:r>
        <w:rPr>
          <w:szCs w:val="24"/>
        </w:rPr>
        <w:t>dataset:</w:t>
      </w:r>
    </w:p>
    <w:tbl>
      <w:tblPr>
        <w:tblW w:w="5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60"/>
        <w:gridCol w:w="1320"/>
        <w:gridCol w:w="1320"/>
      </w:tblGrid>
      <w:tr w:rsidR="00410092" w:rsidRPr="008C6FD3" w14:paraId="1B28F77E" w14:textId="77777777" w:rsidTr="00795422">
        <w:trPr>
          <w:trHeight w:val="300"/>
          <w:jc w:val="center"/>
        </w:trPr>
        <w:tc>
          <w:tcPr>
            <w:tcW w:w="1420" w:type="dxa"/>
            <w:shd w:val="clear" w:color="000000" w:fill="FFFF00"/>
            <w:noWrap/>
            <w:vAlign w:val="center"/>
            <w:hideMark/>
          </w:tcPr>
          <w:p w14:paraId="1E10CA54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Attribute</w:t>
            </w:r>
          </w:p>
        </w:tc>
        <w:tc>
          <w:tcPr>
            <w:tcW w:w="1360" w:type="dxa"/>
            <w:shd w:val="clear" w:color="000000" w:fill="FFFF00"/>
            <w:noWrap/>
            <w:vAlign w:val="center"/>
            <w:hideMark/>
          </w:tcPr>
          <w:p w14:paraId="052EBDAE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6D2F626C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 Ratio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4DDFBB80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Gini Index</w:t>
            </w:r>
          </w:p>
        </w:tc>
      </w:tr>
      <w:tr w:rsidR="00410092" w:rsidRPr="008C6FD3" w14:paraId="5CDB65D3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0DAB5606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ex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10FCEF8" w14:textId="1F71E301" w:rsidR="00410092" w:rsidRPr="008C6FD3" w:rsidRDefault="0076012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683A8B4" w14:textId="75B3801C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3EBEC78" w14:textId="77777777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410092" w:rsidRPr="008C6FD3" w14:paraId="03650139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67DE2C43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egnanttab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5154F3A9" w14:textId="32690777" w:rsidR="00410092" w:rsidRPr="008C6FD3" w:rsidRDefault="0076012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31474C2" w14:textId="5DC73D88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2D01291" w14:textId="7A2E036D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410092" w:rsidRPr="008C6FD3" w14:paraId="6CAA314D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4EC9231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Quarantined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2B15243" w14:textId="67AC70B2" w:rsidR="00410092" w:rsidRPr="008C6FD3" w:rsidRDefault="00BE179B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</w:t>
            </w:r>
            <w:r w:rsidR="00760124">
              <w:rPr>
                <w:rFonts w:ascii="Calibri" w:hAnsi="Calibri" w:cs="Calibri"/>
                <w:color w:val="000000"/>
                <w:szCs w:val="22"/>
              </w:rPr>
              <w:t>0.</w:t>
            </w:r>
            <w:r w:rsidR="00760124">
              <w:rPr>
                <w:rFonts w:ascii="Calibri" w:hAnsi="Calibri"/>
                <w:color w:val="000000"/>
                <w:szCs w:val="22"/>
                <w:lang w:val="en-US"/>
              </w:rPr>
              <w:t>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7AD912F" w14:textId="22F09C06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8A77E6F" w14:textId="1944146D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410092" w:rsidRPr="008C6FD3" w14:paraId="03899025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8325407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egio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1DCE7087" w14:textId="3EA00149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</w:t>
            </w:r>
            <w:r w:rsidR="00BE179B">
              <w:rPr>
                <w:rFonts w:ascii="Calibri" w:hAnsi="Calibri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3BFB8AC" w14:textId="34AC1325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D1C58DB" w14:textId="0E648D3D" w:rsidR="00410092" w:rsidRPr="008C6FD3" w:rsidRDefault="006764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02</w:t>
            </w:r>
          </w:p>
        </w:tc>
      </w:tr>
      <w:tr w:rsidR="00410092" w:rsidRPr="008C6FD3" w14:paraId="7E74D759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4F6B92F6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ovRe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CF1D80F" w14:textId="760B4501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4FA987C" w14:textId="419A9D70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CB88936" w14:textId="2E835240" w:rsidR="00410092" w:rsidRPr="008C6FD3" w:rsidRDefault="006764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03</w:t>
            </w:r>
          </w:p>
        </w:tc>
      </w:tr>
      <w:tr w:rsidR="00410092" w:rsidRPr="008C6FD3" w14:paraId="15D78631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63765F8D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ityMu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4F3C858E" w14:textId="2FA64544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FDC708D" w14:textId="3DB09FB4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26D6B481" w14:textId="77777777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410092" w:rsidRPr="008C6FD3" w14:paraId="154D5046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0843CAAA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dmitted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BC28C76" w14:textId="14F321AC" w:rsidR="00410092" w:rsidRPr="008C6FD3" w:rsidRDefault="0076012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1936741" w14:textId="0AC0FDE9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1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EED0107" w14:textId="696DA8E5" w:rsidR="00410092" w:rsidRPr="008C6FD3" w:rsidRDefault="006764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04</w:t>
            </w:r>
          </w:p>
        </w:tc>
      </w:tr>
      <w:tr w:rsidR="00410092" w:rsidRPr="008C6FD3" w14:paraId="2D511A02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20D421A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Barangay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61ADD3E2" w14:textId="02DCEB58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1</w:t>
            </w:r>
            <w:r w:rsidR="00BE179B">
              <w:rPr>
                <w:rFonts w:ascii="Calibri" w:hAnsi="Calibri"/>
                <w:color w:val="000000"/>
                <w:szCs w:val="22"/>
                <w:lang w:val="en-US"/>
              </w:rPr>
              <w:t>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4A66947" w14:textId="10CA5176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</w:t>
            </w:r>
            <w:r w:rsidR="00676492">
              <w:rPr>
                <w:rFonts w:ascii="Calibri" w:hAnsi="Calibr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F21C360" w14:textId="77777777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410092" w:rsidRPr="008C6FD3" w14:paraId="7AD58DA3" w14:textId="77777777" w:rsidTr="0079542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1B5F9A4B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DAEE160" w14:textId="13917E7B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1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908E734" w14:textId="72258259" w:rsidR="00410092" w:rsidRPr="008C6FD3" w:rsidRDefault="00860BA4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3</w:t>
            </w:r>
            <w:r w:rsidR="00676492">
              <w:rPr>
                <w:rFonts w:ascii="Calibri" w:hAnsi="Calibri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59AB318" w14:textId="4123A04D" w:rsidR="00676492" w:rsidRPr="008C6FD3" w:rsidRDefault="00676492" w:rsidP="0067649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2</w:t>
            </w:r>
          </w:p>
        </w:tc>
      </w:tr>
    </w:tbl>
    <w:p w14:paraId="3C5131EE" w14:textId="77777777" w:rsidR="0050028D" w:rsidRDefault="0050028D" w:rsidP="00410092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</w:p>
    <w:p w14:paraId="3CA98A0A" w14:textId="5962BF49" w:rsidR="00410092" w:rsidRPr="00380295" w:rsidRDefault="00410092" w:rsidP="00410092">
      <w:pPr>
        <w:pStyle w:val="Post-headingparagraph"/>
        <w:autoSpaceDE w:val="0"/>
        <w:autoSpaceDN w:val="0"/>
        <w:adjustRightInd w:val="0"/>
        <w:spacing w:line="240" w:lineRule="auto"/>
        <w:ind w:firstLine="720"/>
        <w:jc w:val="both"/>
        <w:rPr>
          <w:szCs w:val="24"/>
        </w:rPr>
      </w:pPr>
      <w:r>
        <w:rPr>
          <w:szCs w:val="24"/>
        </w:rPr>
        <w:t xml:space="preserve">Omicron variant </w:t>
      </w:r>
      <w:r w:rsidR="00AC5040">
        <w:rPr>
          <w:szCs w:val="24"/>
        </w:rPr>
        <w:t xml:space="preserve">(O) </w:t>
      </w:r>
      <w:r>
        <w:rPr>
          <w:szCs w:val="24"/>
        </w:rPr>
        <w:t>dataset:</w:t>
      </w:r>
    </w:p>
    <w:tbl>
      <w:tblPr>
        <w:tblW w:w="5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60"/>
        <w:gridCol w:w="1320"/>
        <w:gridCol w:w="1320"/>
      </w:tblGrid>
      <w:tr w:rsidR="00410092" w:rsidRPr="008C6FD3" w14:paraId="5A78DAB3" w14:textId="77777777" w:rsidTr="00795422">
        <w:trPr>
          <w:trHeight w:val="300"/>
          <w:jc w:val="center"/>
        </w:trPr>
        <w:tc>
          <w:tcPr>
            <w:tcW w:w="1420" w:type="dxa"/>
            <w:shd w:val="clear" w:color="000000" w:fill="FFFF00"/>
            <w:noWrap/>
            <w:vAlign w:val="center"/>
            <w:hideMark/>
          </w:tcPr>
          <w:p w14:paraId="4F21679E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Attribute</w:t>
            </w:r>
          </w:p>
        </w:tc>
        <w:tc>
          <w:tcPr>
            <w:tcW w:w="1360" w:type="dxa"/>
            <w:shd w:val="clear" w:color="000000" w:fill="FFFF00"/>
            <w:noWrap/>
            <w:vAlign w:val="center"/>
            <w:hideMark/>
          </w:tcPr>
          <w:p w14:paraId="4F90E4E6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04AA36DB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 w:rsidRPr="008C6FD3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Information Gain Ratio</w:t>
            </w:r>
          </w:p>
        </w:tc>
        <w:tc>
          <w:tcPr>
            <w:tcW w:w="1320" w:type="dxa"/>
            <w:shd w:val="clear" w:color="000000" w:fill="FFFF00"/>
            <w:noWrap/>
            <w:vAlign w:val="center"/>
            <w:hideMark/>
          </w:tcPr>
          <w:p w14:paraId="1107273C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Gini Index</w:t>
            </w:r>
          </w:p>
        </w:tc>
      </w:tr>
      <w:tr w:rsidR="00410092" w:rsidRPr="008C6FD3" w14:paraId="6E33CCC6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696ADDD1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ex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3CC7E22" w14:textId="63B900A1" w:rsidR="00410092" w:rsidRPr="008C6FD3" w:rsidRDefault="00AA6EC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70FA4B6" w14:textId="5B3F8FB9" w:rsidR="00410092" w:rsidRPr="008C6FD3" w:rsidRDefault="00AA6EC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E2EA319" w14:textId="5E79245E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410092" w:rsidRPr="008C6FD3" w14:paraId="4DA5C86B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5443A7D6" w14:textId="77777777" w:rsidR="00410092" w:rsidRPr="008C6FD3" w:rsidRDefault="00410092" w:rsidP="0079542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egnanttab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428AA9C3" w14:textId="58C7F8F3" w:rsidR="00410092" w:rsidRPr="008C6FD3" w:rsidRDefault="00AA6EC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C9F82B1" w14:textId="454E3B89" w:rsidR="00410092" w:rsidRPr="008C6FD3" w:rsidRDefault="00AA6EC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E65ACDF" w14:textId="1465B3C3" w:rsidR="00410092" w:rsidRPr="008C6FD3" w:rsidRDefault="00410092" w:rsidP="0079542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AA6EC2" w:rsidRPr="008C6FD3" w14:paraId="5480D028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6C068FCE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Quarantined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2C7B0FE" w14:textId="2D59435A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1DDF47D" w14:textId="19F3B5E0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AF92EAF" w14:textId="26CC07B5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AA6EC2" w:rsidRPr="008C6FD3" w14:paraId="5EC6339B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6CBE6D8A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egio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607D2D42" w14:textId="3239149C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D3E2CFF" w14:textId="1E96419E" w:rsidR="00AA6EC2" w:rsidRPr="008C6FD3" w:rsidRDefault="00BE179B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</w:t>
            </w:r>
            <w:r w:rsidR="00AA6EC2"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550FB52" w14:textId="11805AE7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3.</w:t>
            </w:r>
            <w:r w:rsidR="005A4A5A">
              <w:rPr>
                <w:rFonts w:ascii="Calibri" w:hAnsi="Calibri"/>
                <w:color w:val="000000"/>
                <w:szCs w:val="22"/>
                <w:lang w:val="en-US"/>
              </w:rPr>
              <w:t>16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E-05</w:t>
            </w:r>
          </w:p>
        </w:tc>
      </w:tr>
      <w:tr w:rsidR="00AA6EC2" w:rsidRPr="008C6FD3" w14:paraId="22F8E6D5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74B6B1B3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ProvRe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FCC0B8D" w14:textId="4C2D9E3B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1E3ECDF" w14:textId="0560085E" w:rsidR="00AA6EC2" w:rsidRPr="008C6FD3" w:rsidRDefault="00BE179B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</w:t>
            </w:r>
            <w:r w:rsidR="00AA6EC2"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003203F" w14:textId="29FDAF2C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4.</w:t>
            </w:r>
            <w:r w:rsidR="005A4A5A">
              <w:rPr>
                <w:rFonts w:ascii="Calibri" w:hAnsi="Calibri"/>
                <w:color w:val="000000"/>
                <w:szCs w:val="22"/>
                <w:lang w:val="en-US"/>
              </w:rPr>
              <w:t>7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8E-05</w:t>
            </w:r>
          </w:p>
        </w:tc>
      </w:tr>
      <w:tr w:rsidR="00AA6EC2" w:rsidRPr="008C6FD3" w14:paraId="19D44412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41BC39F8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ityMun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6D08A899" w14:textId="7D98DE8B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038D6B1" w14:textId="3241E008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0.00</w:t>
            </w:r>
            <w:r w:rsidR="008C7ED3">
              <w:rPr>
                <w:rFonts w:ascii="Calibri" w:hAnsi="Calibr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F91075D" w14:textId="77777777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AA6EC2" w:rsidRPr="008C6FD3" w14:paraId="52307186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7F441AC3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dmitted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2C39BD4" w14:textId="241B5AE1" w:rsidR="00AA6EC2" w:rsidRPr="008C6FD3" w:rsidRDefault="00795C38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&lt;</w:t>
            </w:r>
            <w:r w:rsidR="00AA6EC2"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53E10EC" w14:textId="7FB3266A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91BFFC8" w14:textId="42969B2E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1.9</w:t>
            </w:r>
            <w:r w:rsidR="005A4A5A">
              <w:rPr>
                <w:rFonts w:ascii="Calibri" w:hAnsi="Calibri"/>
                <w:color w:val="000000"/>
                <w:szCs w:val="22"/>
                <w:lang w:val="en-US"/>
              </w:rPr>
              <w:t>8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E-05</w:t>
            </w:r>
          </w:p>
        </w:tc>
      </w:tr>
      <w:tr w:rsidR="00AA6EC2" w:rsidRPr="008C6FD3" w14:paraId="28AB0569" w14:textId="77777777" w:rsidTr="0041009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  <w:hideMark/>
          </w:tcPr>
          <w:p w14:paraId="278001AA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BarangayRe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</w:tcPr>
          <w:p w14:paraId="74CCA461" w14:textId="4D5573F6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1</w:t>
            </w:r>
            <w:r w:rsidR="00795C38">
              <w:rPr>
                <w:rFonts w:ascii="Calibri" w:hAnsi="Calibr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9CB2455" w14:textId="781441A2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13DBDE7" w14:textId="77777777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AA6EC2" w:rsidRPr="008C6FD3" w14:paraId="7BE65BC1" w14:textId="77777777" w:rsidTr="00795422">
        <w:trPr>
          <w:trHeight w:val="300"/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43FB535A" w14:textId="77777777" w:rsidR="00AA6EC2" w:rsidRPr="008C6FD3" w:rsidRDefault="00AA6EC2" w:rsidP="00AA6EC2">
            <w:pPr>
              <w:spacing w:after="0"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BB9851B" w14:textId="14F83C85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0</w:t>
            </w:r>
            <w:r w:rsidR="00795C38">
              <w:rPr>
                <w:rFonts w:ascii="Calibri" w:hAnsi="Calibri"/>
                <w:color w:val="000000"/>
                <w:szCs w:val="22"/>
                <w:lang w:val="en-US"/>
              </w:rPr>
              <w:t>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7341561" w14:textId="6ECD7A3B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0.0</w:t>
            </w:r>
            <w:r w:rsidR="00BE179B">
              <w:rPr>
                <w:rFonts w:ascii="Calibri" w:hAnsi="Calibri"/>
                <w:color w:val="000000"/>
                <w:szCs w:val="22"/>
                <w:lang w:val="en-US"/>
              </w:rPr>
              <w:t>3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4250965" w14:textId="24EB80C7" w:rsidR="00AA6EC2" w:rsidRPr="008C6FD3" w:rsidRDefault="00AA6EC2" w:rsidP="00AA6EC2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1.5</w:t>
            </w:r>
            <w:r w:rsidR="005A4A5A">
              <w:rPr>
                <w:rFonts w:ascii="Calibri" w:hAnsi="Calibri"/>
                <w:color w:val="000000"/>
                <w:szCs w:val="22"/>
                <w:lang w:val="en-US"/>
              </w:rPr>
              <w:t>5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E-04</w:t>
            </w:r>
          </w:p>
        </w:tc>
      </w:tr>
    </w:tbl>
    <w:p w14:paraId="04CBB993" w14:textId="2A5DF0A5" w:rsidR="00DA3557" w:rsidRDefault="00D86A56" w:rsidP="00D86A56">
      <w:pPr>
        <w:pStyle w:val="Post-headingparagraph"/>
        <w:autoSpaceDE w:val="0"/>
        <w:autoSpaceDN w:val="0"/>
        <w:adjustRightInd w:val="0"/>
        <w:spacing w:line="240" w:lineRule="auto"/>
        <w:ind w:left="360" w:firstLine="360"/>
        <w:jc w:val="both"/>
        <w:rPr>
          <w:szCs w:val="24"/>
        </w:rPr>
      </w:pPr>
      <w:r w:rsidRPr="00380295">
        <w:rPr>
          <w:szCs w:val="24"/>
        </w:rPr>
        <w:t xml:space="preserve">Only </w:t>
      </w:r>
      <w:r w:rsidRPr="00380295">
        <w:rPr>
          <w:i/>
          <w:iCs/>
          <w:szCs w:val="24"/>
        </w:rPr>
        <w:t>Age</w:t>
      </w:r>
      <w:r w:rsidRPr="00380295">
        <w:rPr>
          <w:szCs w:val="24"/>
        </w:rPr>
        <w:t xml:space="preserve"> and </w:t>
      </w:r>
      <w:r w:rsidRPr="00380295">
        <w:rPr>
          <w:i/>
          <w:iCs/>
          <w:szCs w:val="24"/>
        </w:rPr>
        <w:t>Admitted</w:t>
      </w:r>
      <w:r w:rsidRPr="00380295">
        <w:rPr>
          <w:szCs w:val="24"/>
        </w:rPr>
        <w:t xml:space="preserve"> were considered in </w:t>
      </w:r>
      <w:r>
        <w:rPr>
          <w:szCs w:val="24"/>
        </w:rPr>
        <w:t xml:space="preserve">the models for datasets A0, AB and D </w:t>
      </w:r>
      <w:r w:rsidRPr="00380295">
        <w:rPr>
          <w:szCs w:val="24"/>
        </w:rPr>
        <w:t>because of relatively high feature weights within operators and consistent rankings across all three operators</w:t>
      </w:r>
      <w:r>
        <w:rPr>
          <w:szCs w:val="24"/>
        </w:rPr>
        <w:t xml:space="preserve">. For the dataset O, </w:t>
      </w:r>
      <w:r w:rsidRPr="00D86A56">
        <w:rPr>
          <w:i/>
          <w:iCs/>
          <w:szCs w:val="24"/>
        </w:rPr>
        <w:t>Age</w:t>
      </w:r>
      <w:r>
        <w:rPr>
          <w:szCs w:val="24"/>
        </w:rPr>
        <w:t xml:space="preserve">, </w:t>
      </w:r>
      <w:r w:rsidRPr="00D86A56">
        <w:rPr>
          <w:i/>
          <w:iCs/>
          <w:szCs w:val="24"/>
        </w:rPr>
        <w:t>Admitted</w:t>
      </w:r>
      <w:r>
        <w:rPr>
          <w:szCs w:val="24"/>
        </w:rPr>
        <w:t xml:space="preserve"> and </w:t>
      </w:r>
      <w:proofErr w:type="spellStart"/>
      <w:r w:rsidR="00AB4C91">
        <w:rPr>
          <w:i/>
          <w:iCs/>
          <w:szCs w:val="24"/>
        </w:rPr>
        <w:t>Region</w:t>
      </w:r>
      <w:r w:rsidRPr="00D86A56">
        <w:rPr>
          <w:i/>
          <w:iCs/>
          <w:szCs w:val="24"/>
        </w:rPr>
        <w:t>Res</w:t>
      </w:r>
      <w:proofErr w:type="spellEnd"/>
      <w:r>
        <w:rPr>
          <w:szCs w:val="24"/>
        </w:rPr>
        <w:t xml:space="preserve"> were included in the model</w:t>
      </w:r>
      <w:r w:rsidRPr="00380295">
        <w:rPr>
          <w:szCs w:val="24"/>
        </w:rPr>
        <w:t xml:space="preserve"> </w:t>
      </w:r>
      <w:r>
        <w:rPr>
          <w:szCs w:val="24"/>
        </w:rPr>
        <w:t xml:space="preserve">due to relative high feature weights common to information gain ratio and </w:t>
      </w:r>
      <w:proofErr w:type="spellStart"/>
      <w:r>
        <w:rPr>
          <w:szCs w:val="24"/>
        </w:rPr>
        <w:t>gini</w:t>
      </w:r>
      <w:proofErr w:type="spellEnd"/>
      <w:r>
        <w:rPr>
          <w:szCs w:val="24"/>
        </w:rPr>
        <w:t xml:space="preserve"> index. </w:t>
      </w:r>
      <w:proofErr w:type="spellStart"/>
      <w:r w:rsidR="00AB4C91" w:rsidRPr="00AB4C91">
        <w:rPr>
          <w:i/>
          <w:iCs/>
          <w:szCs w:val="24"/>
        </w:rPr>
        <w:t>Prov</w:t>
      </w:r>
      <w:r w:rsidRPr="00D86A56">
        <w:rPr>
          <w:i/>
          <w:iCs/>
          <w:szCs w:val="24"/>
        </w:rPr>
        <w:t>Res</w:t>
      </w:r>
      <w:proofErr w:type="spellEnd"/>
      <w:r>
        <w:rPr>
          <w:szCs w:val="24"/>
        </w:rPr>
        <w:t xml:space="preserve"> was not included in the model for dataset O because </w:t>
      </w:r>
      <w:proofErr w:type="spellStart"/>
      <w:r w:rsidRPr="00D86A56">
        <w:rPr>
          <w:i/>
          <w:iCs/>
          <w:szCs w:val="24"/>
        </w:rPr>
        <w:t>RegionRes</w:t>
      </w:r>
      <w:proofErr w:type="spellEnd"/>
      <w:r>
        <w:rPr>
          <w:szCs w:val="24"/>
        </w:rPr>
        <w:t xml:space="preserve"> can be inferred from </w:t>
      </w:r>
      <w:proofErr w:type="spellStart"/>
      <w:r w:rsidRPr="00D86A56">
        <w:rPr>
          <w:i/>
          <w:iCs/>
          <w:szCs w:val="24"/>
        </w:rPr>
        <w:t>ProvRes</w:t>
      </w:r>
      <w:proofErr w:type="spellEnd"/>
      <w:r w:rsidR="002C47D3">
        <w:rPr>
          <w:szCs w:val="24"/>
        </w:rPr>
        <w:t xml:space="preserve"> </w:t>
      </w:r>
      <w:r w:rsidR="009301EB">
        <w:rPr>
          <w:szCs w:val="24"/>
        </w:rPr>
        <w:t xml:space="preserve">(i.e., a specific province is located </w:t>
      </w:r>
      <w:r w:rsidR="00B81667">
        <w:rPr>
          <w:szCs w:val="24"/>
        </w:rPr>
        <w:t>with</w:t>
      </w:r>
      <w:r w:rsidR="009301EB">
        <w:rPr>
          <w:szCs w:val="24"/>
        </w:rPr>
        <w:t xml:space="preserve">in a </w:t>
      </w:r>
      <w:r w:rsidR="00B81667">
        <w:rPr>
          <w:szCs w:val="24"/>
        </w:rPr>
        <w:t xml:space="preserve">defined </w:t>
      </w:r>
      <w:r w:rsidR="009301EB">
        <w:rPr>
          <w:szCs w:val="24"/>
        </w:rPr>
        <w:t>region</w:t>
      </w:r>
      <w:proofErr w:type="gramStart"/>
      <w:r w:rsidR="009301EB">
        <w:rPr>
          <w:szCs w:val="24"/>
        </w:rPr>
        <w:t>)</w:t>
      </w:r>
      <w:proofErr w:type="gramEnd"/>
      <w:r w:rsidR="009301EB">
        <w:rPr>
          <w:szCs w:val="24"/>
        </w:rPr>
        <w:t xml:space="preserve"> </w:t>
      </w:r>
      <w:r w:rsidR="002C47D3">
        <w:rPr>
          <w:szCs w:val="24"/>
        </w:rPr>
        <w:t xml:space="preserve">and the inclusion of </w:t>
      </w:r>
      <w:r w:rsidR="00AB4C91">
        <w:rPr>
          <w:szCs w:val="24"/>
        </w:rPr>
        <w:t xml:space="preserve">both </w:t>
      </w:r>
      <w:r w:rsidR="002C47D3">
        <w:rPr>
          <w:szCs w:val="24"/>
        </w:rPr>
        <w:t>attribute</w:t>
      </w:r>
      <w:r w:rsidR="00AB4C91">
        <w:rPr>
          <w:szCs w:val="24"/>
        </w:rPr>
        <w:t>s</w:t>
      </w:r>
      <w:r w:rsidR="002C47D3">
        <w:rPr>
          <w:szCs w:val="24"/>
        </w:rPr>
        <w:t xml:space="preserve"> may </w:t>
      </w:r>
      <w:r w:rsidR="00AB4C91">
        <w:rPr>
          <w:szCs w:val="24"/>
        </w:rPr>
        <w:t xml:space="preserve">only </w:t>
      </w:r>
      <w:r w:rsidR="002C47D3">
        <w:rPr>
          <w:szCs w:val="24"/>
        </w:rPr>
        <w:t>complicate the model</w:t>
      </w:r>
      <w:r w:rsidR="00AB4C91">
        <w:rPr>
          <w:szCs w:val="24"/>
        </w:rPr>
        <w:t xml:space="preserve"> without adding information</w:t>
      </w:r>
      <w:r>
        <w:rPr>
          <w:szCs w:val="24"/>
        </w:rPr>
        <w:t>.</w:t>
      </w:r>
    </w:p>
    <w:p w14:paraId="1873C07F" w14:textId="7704CE86" w:rsidR="0028575A" w:rsidRDefault="008C332D" w:rsidP="008C332D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The subprocess </w:t>
      </w:r>
      <w:proofErr w:type="spellStart"/>
      <w:proofErr w:type="gramStart"/>
      <w:r>
        <w:rPr>
          <w:i/>
          <w:iCs/>
          <w:szCs w:val="24"/>
        </w:rPr>
        <w:t>o</w:t>
      </w:r>
      <w:r w:rsidRPr="00652308">
        <w:rPr>
          <w:i/>
          <w:iCs/>
          <w:szCs w:val="24"/>
        </w:rPr>
        <w:t>ptimizeParameter</w:t>
      </w:r>
      <w:r w:rsidRPr="0008425D">
        <w:rPr>
          <w:i/>
          <w:iCs/>
          <w:szCs w:val="24"/>
        </w:rPr>
        <w:t>s</w:t>
      </w:r>
      <w:proofErr w:type="spellEnd"/>
      <w:r w:rsidRPr="00A021DC">
        <w:rPr>
          <w:i/>
          <w:iCs/>
        </w:rPr>
        <w:t>(</w:t>
      </w:r>
      <w:proofErr w:type="gramEnd"/>
      <w:r w:rsidRPr="00A021DC">
        <w:rPr>
          <w:i/>
          <w:iCs/>
        </w:rPr>
        <w:t xml:space="preserve">Grid) </w:t>
      </w:r>
      <w:r w:rsidRPr="000C06DF">
        <w:rPr>
          <w:szCs w:val="24"/>
        </w:rPr>
        <w:t>was used</w:t>
      </w:r>
      <w:r>
        <w:rPr>
          <w:szCs w:val="24"/>
        </w:rPr>
        <w:t xml:space="preserve"> to perform grid optimization of the hyperparameters for the decision tree operator </w:t>
      </w:r>
      <w:proofErr w:type="spellStart"/>
      <w:r w:rsidRPr="00265A2E">
        <w:rPr>
          <w:i/>
          <w:iCs/>
          <w:szCs w:val="24"/>
        </w:rPr>
        <w:t>decisionTree</w:t>
      </w:r>
      <w:proofErr w:type="spellEnd"/>
      <w:r w:rsidR="0074634D">
        <w:rPr>
          <w:szCs w:val="24"/>
        </w:rPr>
        <w:t xml:space="preserve"> as well as the threshold operator </w:t>
      </w:r>
      <w:proofErr w:type="spellStart"/>
      <w:r w:rsidR="0074634D">
        <w:rPr>
          <w:i/>
          <w:iCs/>
          <w:szCs w:val="24"/>
        </w:rPr>
        <w:t>createThreshold</w:t>
      </w:r>
      <w:proofErr w:type="spellEnd"/>
      <w:r w:rsidR="0028575A">
        <w:rPr>
          <w:szCs w:val="24"/>
        </w:rPr>
        <w:t xml:space="preserve"> using the following parameters:</w:t>
      </w:r>
    </w:p>
    <w:p w14:paraId="0E73EBA2" w14:textId="155B2CC6" w:rsidR="0028575A" w:rsidRDefault="0028575A" w:rsidP="00580FBE">
      <w:pPr>
        <w:pStyle w:val="Post-headingparagraph"/>
        <w:numPr>
          <w:ilvl w:val="0"/>
          <w:numId w:val="6"/>
        </w:numPr>
        <w:autoSpaceDE w:val="0"/>
        <w:autoSpaceDN w:val="0"/>
        <w:adjustRightInd w:val="0"/>
        <w:spacing w:line="240" w:lineRule="auto"/>
        <w:jc w:val="both"/>
        <w:rPr>
          <w:szCs w:val="24"/>
        </w:rPr>
      </w:pPr>
      <w:r>
        <w:rPr>
          <w:szCs w:val="24"/>
        </w:rPr>
        <w:t>Decision Tree (XV</w:t>
      </w:r>
      <w:proofErr w:type="gramStart"/>
      <w:r>
        <w:rPr>
          <w:szCs w:val="24"/>
        </w:rPr>
        <w:t>).criterion</w:t>
      </w:r>
      <w:proofErr w:type="gramEnd"/>
      <w:r w:rsidR="00580FBE">
        <w:rPr>
          <w:szCs w:val="24"/>
        </w:rPr>
        <w:t>: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gini_index</w:t>
      </w:r>
      <w:proofErr w:type="spellEnd"/>
      <w:r>
        <w:rPr>
          <w:szCs w:val="24"/>
        </w:rPr>
        <w:t xml:space="preserve">, </w:t>
      </w:r>
      <w:proofErr w:type="spellStart"/>
      <w:r w:rsidR="00580FBE">
        <w:rPr>
          <w:szCs w:val="24"/>
        </w:rPr>
        <w:t>gain_ratio</w:t>
      </w:r>
      <w:proofErr w:type="spellEnd"/>
    </w:p>
    <w:p w14:paraId="7E4E010F" w14:textId="77777777" w:rsidR="003A6E62" w:rsidRDefault="00580FBE" w:rsidP="003A6E62">
      <w:pPr>
        <w:pStyle w:val="Post-headingparagraph"/>
        <w:numPr>
          <w:ilvl w:val="0"/>
          <w:numId w:val="5"/>
        </w:numPr>
        <w:autoSpaceDE w:val="0"/>
        <w:autoSpaceDN w:val="0"/>
        <w:adjustRightInd w:val="0"/>
        <w:spacing w:before="0" w:line="240" w:lineRule="auto"/>
        <w:jc w:val="both"/>
        <w:rPr>
          <w:szCs w:val="24"/>
        </w:rPr>
      </w:pPr>
      <w:r>
        <w:rPr>
          <w:szCs w:val="24"/>
        </w:rPr>
        <w:t>Decision Tree (XV</w:t>
      </w:r>
      <w:proofErr w:type="gramStart"/>
      <w:r>
        <w:rPr>
          <w:szCs w:val="24"/>
        </w:rPr>
        <w:t>).</w:t>
      </w:r>
      <w:proofErr w:type="spellStart"/>
      <w:r>
        <w:rPr>
          <w:szCs w:val="24"/>
        </w:rPr>
        <w:t>minimal</w:t>
      </w:r>
      <w:proofErr w:type="gramEnd"/>
      <w:r>
        <w:rPr>
          <w:szCs w:val="24"/>
        </w:rPr>
        <w:t>_gain</w:t>
      </w:r>
      <w:proofErr w:type="spellEnd"/>
      <w:r>
        <w:rPr>
          <w:szCs w:val="24"/>
        </w:rPr>
        <w:t>: min=0.0, max=0.1, steps=5, scale=linear</w:t>
      </w:r>
    </w:p>
    <w:p w14:paraId="140916F3" w14:textId="25EF145F" w:rsidR="003A6E62" w:rsidRDefault="003A6E62" w:rsidP="003A6E62">
      <w:pPr>
        <w:pStyle w:val="Post-headingparagraph"/>
        <w:numPr>
          <w:ilvl w:val="0"/>
          <w:numId w:val="5"/>
        </w:numPr>
        <w:autoSpaceDE w:val="0"/>
        <w:autoSpaceDN w:val="0"/>
        <w:adjustRightInd w:val="0"/>
        <w:spacing w:before="0" w:line="240" w:lineRule="auto"/>
        <w:jc w:val="both"/>
        <w:rPr>
          <w:szCs w:val="24"/>
        </w:rPr>
      </w:pPr>
      <w:r>
        <w:rPr>
          <w:szCs w:val="24"/>
        </w:rPr>
        <w:t>Decision Tree (XV</w:t>
      </w:r>
      <w:proofErr w:type="gramStart"/>
      <w:r>
        <w:rPr>
          <w:szCs w:val="24"/>
        </w:rPr>
        <w:t>).</w:t>
      </w:r>
      <w:proofErr w:type="spellStart"/>
      <w:r>
        <w:rPr>
          <w:szCs w:val="24"/>
        </w:rPr>
        <w:t>minimal</w:t>
      </w:r>
      <w:proofErr w:type="gramEnd"/>
      <w:r>
        <w:rPr>
          <w:szCs w:val="24"/>
        </w:rPr>
        <w:t>_leaf_size</w:t>
      </w:r>
      <w:proofErr w:type="spellEnd"/>
      <w:r>
        <w:rPr>
          <w:szCs w:val="24"/>
        </w:rPr>
        <w:t>: min=1</w:t>
      </w:r>
      <w:r w:rsidR="003C7803">
        <w:rPr>
          <w:szCs w:val="24"/>
        </w:rPr>
        <w:t>0</w:t>
      </w:r>
      <w:r>
        <w:rPr>
          <w:szCs w:val="24"/>
        </w:rPr>
        <w:t>, max=1</w:t>
      </w:r>
      <w:r w:rsidR="003C7803">
        <w:rPr>
          <w:szCs w:val="24"/>
        </w:rPr>
        <w:t>1</w:t>
      </w:r>
      <w:r>
        <w:rPr>
          <w:szCs w:val="24"/>
        </w:rPr>
        <w:t>0, steps=10, scale=linear</w:t>
      </w:r>
    </w:p>
    <w:p w14:paraId="185FF999" w14:textId="4D177D81" w:rsidR="003A6E62" w:rsidRDefault="003A6E62" w:rsidP="003A6E62">
      <w:pPr>
        <w:pStyle w:val="Post-headingparagraph"/>
        <w:numPr>
          <w:ilvl w:val="0"/>
          <w:numId w:val="5"/>
        </w:numPr>
        <w:autoSpaceDE w:val="0"/>
        <w:autoSpaceDN w:val="0"/>
        <w:adjustRightInd w:val="0"/>
        <w:spacing w:before="0" w:line="240" w:lineRule="auto"/>
        <w:jc w:val="both"/>
        <w:rPr>
          <w:szCs w:val="24"/>
        </w:rPr>
      </w:pPr>
      <w:r>
        <w:rPr>
          <w:szCs w:val="24"/>
        </w:rPr>
        <w:t>Decision Tree (XV</w:t>
      </w:r>
      <w:proofErr w:type="gramStart"/>
      <w:r>
        <w:rPr>
          <w:szCs w:val="24"/>
        </w:rPr>
        <w:t>).</w:t>
      </w:r>
      <w:proofErr w:type="spellStart"/>
      <w:r>
        <w:rPr>
          <w:szCs w:val="24"/>
        </w:rPr>
        <w:t>minimal</w:t>
      </w:r>
      <w:proofErr w:type="gramEnd"/>
      <w:r>
        <w:rPr>
          <w:szCs w:val="24"/>
        </w:rPr>
        <w:t>_size_for_split</w:t>
      </w:r>
      <w:proofErr w:type="spellEnd"/>
      <w:r>
        <w:rPr>
          <w:szCs w:val="24"/>
        </w:rPr>
        <w:t>: min=1</w:t>
      </w:r>
      <w:r w:rsidR="003C7803">
        <w:rPr>
          <w:szCs w:val="24"/>
        </w:rPr>
        <w:t>0</w:t>
      </w:r>
      <w:r>
        <w:rPr>
          <w:szCs w:val="24"/>
        </w:rPr>
        <w:t>, max=1</w:t>
      </w:r>
      <w:r w:rsidR="003C7803">
        <w:rPr>
          <w:szCs w:val="24"/>
        </w:rPr>
        <w:t>1</w:t>
      </w:r>
      <w:r>
        <w:rPr>
          <w:szCs w:val="24"/>
        </w:rPr>
        <w:t>0, steps=10, scale=linear</w:t>
      </w:r>
    </w:p>
    <w:p w14:paraId="2B421CC8" w14:textId="178003DC" w:rsidR="00580FBE" w:rsidRPr="003A6E62" w:rsidRDefault="003A6E62" w:rsidP="003A6E62">
      <w:pPr>
        <w:pStyle w:val="Post-headingparagraph"/>
        <w:numPr>
          <w:ilvl w:val="0"/>
          <w:numId w:val="5"/>
        </w:numPr>
        <w:autoSpaceDE w:val="0"/>
        <w:autoSpaceDN w:val="0"/>
        <w:adjustRightInd w:val="0"/>
        <w:spacing w:before="0" w:line="240" w:lineRule="auto"/>
        <w:jc w:val="both"/>
        <w:rPr>
          <w:szCs w:val="24"/>
        </w:rPr>
      </w:pPr>
      <w:r>
        <w:rPr>
          <w:szCs w:val="24"/>
        </w:rPr>
        <w:t>Decision Tree (XV</w:t>
      </w:r>
      <w:proofErr w:type="gramStart"/>
      <w:r>
        <w:rPr>
          <w:szCs w:val="24"/>
        </w:rPr>
        <w:t>).</w:t>
      </w:r>
      <w:proofErr w:type="spellStart"/>
      <w:r>
        <w:rPr>
          <w:szCs w:val="24"/>
        </w:rPr>
        <w:t>maximal</w:t>
      </w:r>
      <w:proofErr w:type="gramEnd"/>
      <w:r>
        <w:rPr>
          <w:szCs w:val="24"/>
        </w:rPr>
        <w:t>_depth</w:t>
      </w:r>
      <w:proofErr w:type="spellEnd"/>
      <w:r>
        <w:rPr>
          <w:szCs w:val="24"/>
        </w:rPr>
        <w:t>: min=1, max=10, steps=5, scale=linear</w:t>
      </w:r>
    </w:p>
    <w:p w14:paraId="5EA70EF8" w14:textId="4EFF15A3" w:rsidR="008C332D" w:rsidRDefault="004844F2" w:rsidP="0028575A">
      <w:pPr>
        <w:pStyle w:val="Post-headingparagraph"/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>T</w:t>
      </w:r>
      <w:r w:rsidR="008C332D">
        <w:rPr>
          <w:szCs w:val="24"/>
        </w:rPr>
        <w:t>he subprocess ran using a cross-validation operator</w:t>
      </w:r>
      <w:r w:rsidR="00A9594D">
        <w:rPr>
          <w:szCs w:val="24"/>
        </w:rPr>
        <w:t xml:space="preserve"> (see step </w:t>
      </w:r>
      <w:r w:rsidR="002269B3">
        <w:rPr>
          <w:szCs w:val="24"/>
        </w:rPr>
        <w:t>4</w:t>
      </w:r>
      <w:r w:rsidR="00A9594D">
        <w:rPr>
          <w:szCs w:val="24"/>
        </w:rPr>
        <w:t xml:space="preserve"> below)</w:t>
      </w:r>
      <w:r w:rsidR="003C7803">
        <w:rPr>
          <w:szCs w:val="24"/>
        </w:rPr>
        <w:t xml:space="preserve"> to maximize sensitivity</w:t>
      </w:r>
      <w:r w:rsidR="008C332D">
        <w:rPr>
          <w:szCs w:val="24"/>
        </w:rPr>
        <w:t xml:space="preserve">. The </w:t>
      </w:r>
      <w:r w:rsidR="005204AF">
        <w:rPr>
          <w:szCs w:val="24"/>
        </w:rPr>
        <w:t xml:space="preserve">resulting </w:t>
      </w:r>
      <w:r w:rsidR="008C332D">
        <w:rPr>
          <w:szCs w:val="24"/>
        </w:rPr>
        <w:t>optimized hyperparameters were as follows</w:t>
      </w:r>
      <w:r w:rsidR="005204AF">
        <w:rPr>
          <w:szCs w:val="24"/>
        </w:rPr>
        <w:t>, and were used in the final training</w:t>
      </w:r>
      <w:r w:rsidR="008C332D">
        <w:rPr>
          <w:szCs w:val="24"/>
        </w:rPr>
        <w:t>:</w:t>
      </w:r>
    </w:p>
    <w:p w14:paraId="3446396D" w14:textId="0515D0A9" w:rsidR="00752E13" w:rsidRDefault="00752E13" w:rsidP="0028575A">
      <w:pPr>
        <w:pStyle w:val="Post-headingparagraph"/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</w:p>
    <w:tbl>
      <w:tblPr>
        <w:tblStyle w:val="TableGrid"/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40"/>
      </w:tblGrid>
      <w:tr w:rsidR="00AB4C91" w:rsidRPr="00752E13" w14:paraId="27272494" w14:textId="77777777" w:rsidTr="00752E13">
        <w:trPr>
          <w:jc w:val="center"/>
        </w:trPr>
        <w:tc>
          <w:tcPr>
            <w:tcW w:w="1439" w:type="dxa"/>
          </w:tcPr>
          <w:p w14:paraId="50C08CEC" w14:textId="592361D5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r w:rsidRPr="00752E13">
              <w:rPr>
                <w:b/>
                <w:bCs/>
                <w:sz w:val="20"/>
              </w:rPr>
              <w:t>Dataset</w:t>
            </w:r>
          </w:p>
        </w:tc>
        <w:tc>
          <w:tcPr>
            <w:tcW w:w="1439" w:type="dxa"/>
          </w:tcPr>
          <w:p w14:paraId="05EB24D0" w14:textId="1DE23939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r w:rsidRPr="00752E13">
              <w:rPr>
                <w:b/>
                <w:bCs/>
                <w:sz w:val="20"/>
              </w:rPr>
              <w:t>criterion</w:t>
            </w:r>
          </w:p>
        </w:tc>
        <w:tc>
          <w:tcPr>
            <w:tcW w:w="1439" w:type="dxa"/>
          </w:tcPr>
          <w:p w14:paraId="28EFE255" w14:textId="3DCE0833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752E13">
              <w:rPr>
                <w:b/>
                <w:bCs/>
                <w:sz w:val="20"/>
              </w:rPr>
              <w:t>minimal_gain</w:t>
            </w:r>
            <w:proofErr w:type="spellEnd"/>
          </w:p>
        </w:tc>
        <w:tc>
          <w:tcPr>
            <w:tcW w:w="1439" w:type="dxa"/>
          </w:tcPr>
          <w:p w14:paraId="15CA9526" w14:textId="241D6CBD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752E13">
              <w:rPr>
                <w:b/>
                <w:bCs/>
                <w:sz w:val="20"/>
              </w:rPr>
              <w:t>minimal_leaf_size</w:t>
            </w:r>
            <w:proofErr w:type="spellEnd"/>
          </w:p>
        </w:tc>
        <w:tc>
          <w:tcPr>
            <w:tcW w:w="1439" w:type="dxa"/>
          </w:tcPr>
          <w:p w14:paraId="17C8841C" w14:textId="17E14AD5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752E13">
              <w:rPr>
                <w:b/>
                <w:bCs/>
                <w:sz w:val="20"/>
              </w:rPr>
              <w:t>minimal_size_for_split</w:t>
            </w:r>
            <w:proofErr w:type="spellEnd"/>
          </w:p>
        </w:tc>
        <w:tc>
          <w:tcPr>
            <w:tcW w:w="1440" w:type="dxa"/>
          </w:tcPr>
          <w:p w14:paraId="0280ED95" w14:textId="6E6731B5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maximal_depth</w:t>
            </w:r>
            <w:proofErr w:type="spellEnd"/>
          </w:p>
        </w:tc>
      </w:tr>
      <w:tr w:rsidR="00AB4C91" w:rsidRPr="00752E13" w14:paraId="224E848A" w14:textId="77777777" w:rsidTr="00752E13">
        <w:trPr>
          <w:jc w:val="center"/>
        </w:trPr>
        <w:tc>
          <w:tcPr>
            <w:tcW w:w="1439" w:type="dxa"/>
          </w:tcPr>
          <w:p w14:paraId="23B30521" w14:textId="6200A1CA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A0</w:t>
            </w:r>
          </w:p>
        </w:tc>
        <w:tc>
          <w:tcPr>
            <w:tcW w:w="1439" w:type="dxa"/>
          </w:tcPr>
          <w:p w14:paraId="25D898C8" w14:textId="50FD6527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gain_ratio</w:t>
            </w:r>
            <w:proofErr w:type="spellEnd"/>
          </w:p>
        </w:tc>
        <w:tc>
          <w:tcPr>
            <w:tcW w:w="1439" w:type="dxa"/>
          </w:tcPr>
          <w:p w14:paraId="016A09AD" w14:textId="628A4CAB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439" w:type="dxa"/>
          </w:tcPr>
          <w:p w14:paraId="5C01DD3B" w14:textId="6EAC35CD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39" w:type="dxa"/>
          </w:tcPr>
          <w:p w14:paraId="4E9100CB" w14:textId="5F98F913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40" w:type="dxa"/>
          </w:tcPr>
          <w:p w14:paraId="2BD84151" w14:textId="07EAD163" w:rsidR="00AB4C91" w:rsidRPr="00752E13" w:rsidRDefault="00AB4C91" w:rsidP="00AB4C91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726A6" w:rsidRPr="00752E13" w14:paraId="6A3BED5B" w14:textId="77777777" w:rsidTr="00752E13">
        <w:trPr>
          <w:jc w:val="center"/>
        </w:trPr>
        <w:tc>
          <w:tcPr>
            <w:tcW w:w="1439" w:type="dxa"/>
          </w:tcPr>
          <w:p w14:paraId="393F59E1" w14:textId="6D0D8D55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AB</w:t>
            </w:r>
          </w:p>
        </w:tc>
        <w:tc>
          <w:tcPr>
            <w:tcW w:w="1439" w:type="dxa"/>
          </w:tcPr>
          <w:p w14:paraId="4E67EBF9" w14:textId="1C57E4D5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gain_ratio</w:t>
            </w:r>
            <w:proofErr w:type="spellEnd"/>
          </w:p>
        </w:tc>
        <w:tc>
          <w:tcPr>
            <w:tcW w:w="1439" w:type="dxa"/>
          </w:tcPr>
          <w:p w14:paraId="03D48421" w14:textId="72F28D00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439" w:type="dxa"/>
          </w:tcPr>
          <w:p w14:paraId="0ADDA335" w14:textId="5E184018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39" w:type="dxa"/>
          </w:tcPr>
          <w:p w14:paraId="73CAEB16" w14:textId="635FC5BD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40" w:type="dxa"/>
          </w:tcPr>
          <w:p w14:paraId="4AA9AC18" w14:textId="6C31C883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726A6" w:rsidRPr="00752E13" w14:paraId="0CFE115F" w14:textId="77777777" w:rsidTr="00752E13">
        <w:trPr>
          <w:jc w:val="center"/>
        </w:trPr>
        <w:tc>
          <w:tcPr>
            <w:tcW w:w="1439" w:type="dxa"/>
          </w:tcPr>
          <w:p w14:paraId="180DB7B1" w14:textId="3BF3D69D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1439" w:type="dxa"/>
          </w:tcPr>
          <w:p w14:paraId="614CCFE6" w14:textId="71971FF4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gain_ratio</w:t>
            </w:r>
            <w:proofErr w:type="spellEnd"/>
          </w:p>
        </w:tc>
        <w:tc>
          <w:tcPr>
            <w:tcW w:w="1439" w:type="dxa"/>
          </w:tcPr>
          <w:p w14:paraId="5AD09926" w14:textId="4DB1B7D2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439" w:type="dxa"/>
          </w:tcPr>
          <w:p w14:paraId="0F90248B" w14:textId="35E5C796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39" w:type="dxa"/>
          </w:tcPr>
          <w:p w14:paraId="27D6A4E4" w14:textId="4B26863B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40" w:type="dxa"/>
          </w:tcPr>
          <w:p w14:paraId="708081BD" w14:textId="1FF85CE1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726A6" w:rsidRPr="00752E13" w14:paraId="7482F22C" w14:textId="77777777" w:rsidTr="00752E13">
        <w:trPr>
          <w:jc w:val="center"/>
        </w:trPr>
        <w:tc>
          <w:tcPr>
            <w:tcW w:w="1439" w:type="dxa"/>
          </w:tcPr>
          <w:p w14:paraId="754F5A6C" w14:textId="147D0BB2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439" w:type="dxa"/>
          </w:tcPr>
          <w:p w14:paraId="004CD959" w14:textId="3425D5D0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gini_index</w:t>
            </w:r>
            <w:proofErr w:type="spellEnd"/>
          </w:p>
        </w:tc>
        <w:tc>
          <w:tcPr>
            <w:tcW w:w="1439" w:type="dxa"/>
          </w:tcPr>
          <w:p w14:paraId="1F3AE567" w14:textId="2A886235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9" w:type="dxa"/>
          </w:tcPr>
          <w:p w14:paraId="317F717E" w14:textId="38F8D4DE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39" w:type="dxa"/>
          </w:tcPr>
          <w:p w14:paraId="0131C52B" w14:textId="70143D1F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440" w:type="dxa"/>
          </w:tcPr>
          <w:p w14:paraId="6D65C6A7" w14:textId="5F43A24E" w:rsidR="00F726A6" w:rsidRPr="00752E13" w:rsidRDefault="00F726A6" w:rsidP="00F726A6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 w14:paraId="30F29081" w14:textId="77777777" w:rsidR="00752E13" w:rsidRPr="00A97295" w:rsidRDefault="00752E13" w:rsidP="0028575A">
      <w:pPr>
        <w:pStyle w:val="Post-headingparagraph"/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</w:p>
    <w:p w14:paraId="35941E39" w14:textId="18B374F9" w:rsidR="0074634D" w:rsidRDefault="0074634D" w:rsidP="00302725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>
        <w:rPr>
          <w:szCs w:val="24"/>
        </w:rPr>
        <w:t xml:space="preserve">The cross-validation operator </w:t>
      </w:r>
      <w:proofErr w:type="spellStart"/>
      <w:r w:rsidRPr="00236D06">
        <w:rPr>
          <w:i/>
          <w:iCs/>
          <w:szCs w:val="24"/>
        </w:rPr>
        <w:t>crossValidation</w:t>
      </w:r>
      <w:proofErr w:type="spellEnd"/>
      <w:r>
        <w:rPr>
          <w:szCs w:val="24"/>
        </w:rPr>
        <w:t xml:space="preserve"> was used to train and validate the final dataset</w:t>
      </w:r>
      <w:r w:rsidR="003F6F2E">
        <w:rPr>
          <w:szCs w:val="24"/>
        </w:rPr>
        <w:t>s</w:t>
      </w:r>
      <w:r>
        <w:rPr>
          <w:szCs w:val="24"/>
        </w:rPr>
        <w:t xml:space="preserve"> using the decision tree model with the optimized </w:t>
      </w:r>
      <w:proofErr w:type="spellStart"/>
      <w:r w:rsidRPr="00236D06">
        <w:rPr>
          <w:i/>
          <w:iCs/>
          <w:szCs w:val="24"/>
        </w:rPr>
        <w:t>decisionTree</w:t>
      </w:r>
      <w:proofErr w:type="spellEnd"/>
      <w:r>
        <w:rPr>
          <w:szCs w:val="24"/>
        </w:rPr>
        <w:t xml:space="preserve"> and </w:t>
      </w:r>
      <w:proofErr w:type="spellStart"/>
      <w:r w:rsidRPr="00236D06">
        <w:rPr>
          <w:i/>
          <w:iCs/>
          <w:szCs w:val="24"/>
        </w:rPr>
        <w:t>createThreshold</w:t>
      </w:r>
      <w:proofErr w:type="spellEnd"/>
      <w:r>
        <w:rPr>
          <w:szCs w:val="24"/>
        </w:rPr>
        <w:t xml:space="preserve"> hyperparameters generated using the following </w:t>
      </w:r>
      <w:r w:rsidR="009115CF">
        <w:rPr>
          <w:szCs w:val="24"/>
        </w:rPr>
        <w:t>specifications</w:t>
      </w:r>
      <w:r>
        <w:rPr>
          <w:szCs w:val="24"/>
        </w:rPr>
        <w:t>:</w:t>
      </w:r>
    </w:p>
    <w:p w14:paraId="7F87CF69" w14:textId="14AF9644" w:rsidR="009115CF" w:rsidRDefault="003470D7" w:rsidP="0074634D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720"/>
        <w:jc w:val="both"/>
        <w:rPr>
          <w:szCs w:val="24"/>
        </w:rPr>
      </w:pPr>
      <w:r>
        <w:rPr>
          <w:szCs w:val="24"/>
        </w:rPr>
        <w:t>The operator used a five-fold stratified sampling cross-validation with t</w:t>
      </w:r>
      <w:r w:rsidR="009115CF">
        <w:rPr>
          <w:szCs w:val="24"/>
        </w:rPr>
        <w:t xml:space="preserve">he positive class </w:t>
      </w:r>
      <w:r>
        <w:rPr>
          <w:szCs w:val="24"/>
        </w:rPr>
        <w:t xml:space="preserve">set as </w:t>
      </w:r>
      <w:proofErr w:type="spellStart"/>
      <w:r w:rsidR="009115CF" w:rsidRPr="00F4674E">
        <w:rPr>
          <w:i/>
          <w:iCs/>
          <w:szCs w:val="24"/>
        </w:rPr>
        <w:t>RemovalType</w:t>
      </w:r>
      <w:proofErr w:type="spellEnd"/>
      <w:r w:rsidR="009115CF">
        <w:rPr>
          <w:szCs w:val="24"/>
        </w:rPr>
        <w:t>=DIED.</w:t>
      </w:r>
    </w:p>
    <w:p w14:paraId="2F2462C8" w14:textId="6FFEC997" w:rsidR="004844F2" w:rsidRDefault="004844F2" w:rsidP="0074634D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720"/>
        <w:jc w:val="both"/>
        <w:rPr>
          <w:szCs w:val="24"/>
        </w:rPr>
      </w:pPr>
      <w:r>
        <w:rPr>
          <w:szCs w:val="24"/>
        </w:rPr>
        <w:t>The main performance metric used was area under the receiver operating characteristic curve (AUC).</w:t>
      </w:r>
      <w:r w:rsidR="000A446F">
        <w:rPr>
          <w:szCs w:val="24"/>
        </w:rPr>
        <w:t xml:space="preserve"> Other performance metrics were also generated: accuracy, F-score, </w:t>
      </w:r>
      <w:proofErr w:type="gramStart"/>
      <w:r w:rsidR="000A446F">
        <w:rPr>
          <w:szCs w:val="24"/>
        </w:rPr>
        <w:t>sensitivity</w:t>
      </w:r>
      <w:proofErr w:type="gramEnd"/>
      <w:r w:rsidR="000A446F">
        <w:rPr>
          <w:szCs w:val="24"/>
        </w:rPr>
        <w:t xml:space="preserve"> and specificity.</w:t>
      </w:r>
    </w:p>
    <w:p w14:paraId="2EAF534E" w14:textId="484BA4A2" w:rsidR="0041738A" w:rsidRDefault="0074634D" w:rsidP="0074634D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720"/>
        <w:jc w:val="both"/>
        <w:rPr>
          <w:szCs w:val="24"/>
        </w:rPr>
      </w:pPr>
      <w:r w:rsidRPr="0074634D">
        <w:rPr>
          <w:szCs w:val="24"/>
        </w:rPr>
        <w:lastRenderedPageBreak/>
        <w:t xml:space="preserve">Training dataset: </w:t>
      </w:r>
      <w:r w:rsidR="008C332D" w:rsidRPr="0074634D">
        <w:rPr>
          <w:szCs w:val="24"/>
        </w:rPr>
        <w:t xml:space="preserve">Random </w:t>
      </w:r>
      <w:proofErr w:type="spellStart"/>
      <w:r w:rsidR="008C332D" w:rsidRPr="0074634D">
        <w:rPr>
          <w:szCs w:val="24"/>
        </w:rPr>
        <w:t>u</w:t>
      </w:r>
      <w:r w:rsidR="00E912CE" w:rsidRPr="0074634D">
        <w:rPr>
          <w:szCs w:val="24"/>
        </w:rPr>
        <w:t>ndersampling</w:t>
      </w:r>
      <w:proofErr w:type="spellEnd"/>
      <w:r w:rsidR="00E912CE" w:rsidRPr="0074634D">
        <w:rPr>
          <w:szCs w:val="24"/>
        </w:rPr>
        <w:t xml:space="preserve"> </w:t>
      </w:r>
      <w:r>
        <w:rPr>
          <w:szCs w:val="24"/>
        </w:rPr>
        <w:t xml:space="preserve">(RUS) </w:t>
      </w:r>
      <w:r w:rsidR="00E912CE" w:rsidRPr="0074634D">
        <w:rPr>
          <w:szCs w:val="24"/>
        </w:rPr>
        <w:t xml:space="preserve">was done </w:t>
      </w:r>
      <w:r>
        <w:rPr>
          <w:szCs w:val="24"/>
        </w:rPr>
        <w:t xml:space="preserve">only on the training dataset for each fold in the cross-validation </w:t>
      </w:r>
      <w:r w:rsidR="00E912CE" w:rsidRPr="0074634D">
        <w:rPr>
          <w:szCs w:val="24"/>
        </w:rPr>
        <w:t>due to imbalanced values for the label/predictor (</w:t>
      </w:r>
      <w:proofErr w:type="spellStart"/>
      <w:r w:rsidR="005B70AF" w:rsidRPr="0074634D">
        <w:rPr>
          <w:i/>
          <w:iCs/>
          <w:szCs w:val="24"/>
        </w:rPr>
        <w:t>RemovalType</w:t>
      </w:r>
      <w:proofErr w:type="spellEnd"/>
      <w:r w:rsidR="005B70AF" w:rsidRPr="0074634D">
        <w:rPr>
          <w:szCs w:val="24"/>
        </w:rPr>
        <w:t xml:space="preserve">). </w:t>
      </w:r>
      <w:r>
        <w:rPr>
          <w:szCs w:val="24"/>
        </w:rPr>
        <w:t xml:space="preserve">RUS </w:t>
      </w:r>
      <w:r w:rsidR="005B70AF" w:rsidRPr="0074634D">
        <w:rPr>
          <w:szCs w:val="24"/>
        </w:rPr>
        <w:t xml:space="preserve">was done using the </w:t>
      </w:r>
      <w:r w:rsidR="005B70AF" w:rsidRPr="0074634D">
        <w:rPr>
          <w:i/>
          <w:iCs/>
          <w:szCs w:val="24"/>
        </w:rPr>
        <w:t>sample</w:t>
      </w:r>
      <w:r w:rsidR="005B70AF" w:rsidRPr="0074634D">
        <w:rPr>
          <w:szCs w:val="24"/>
        </w:rPr>
        <w:t xml:space="preserve"> operator to </w:t>
      </w:r>
      <w:r w:rsidR="00E2649C">
        <w:rPr>
          <w:szCs w:val="24"/>
        </w:rPr>
        <w:t xml:space="preserve">a) </w:t>
      </w:r>
      <w:r w:rsidR="005B70AF" w:rsidRPr="0074634D">
        <w:rPr>
          <w:szCs w:val="24"/>
        </w:rPr>
        <w:t xml:space="preserve">select all cases with </w:t>
      </w:r>
      <w:proofErr w:type="spellStart"/>
      <w:r w:rsidR="005B70AF" w:rsidRPr="0074634D">
        <w:rPr>
          <w:i/>
          <w:iCs/>
          <w:szCs w:val="24"/>
        </w:rPr>
        <w:t>RemovalType</w:t>
      </w:r>
      <w:proofErr w:type="spellEnd"/>
      <w:r w:rsidR="005B70AF" w:rsidRPr="0074634D">
        <w:rPr>
          <w:szCs w:val="24"/>
        </w:rPr>
        <w:t>=DIED</w:t>
      </w:r>
      <w:r w:rsidR="00710779">
        <w:rPr>
          <w:szCs w:val="24"/>
        </w:rPr>
        <w:t xml:space="preserve"> (</w:t>
      </w:r>
      <w:r w:rsidR="002269B3">
        <w:rPr>
          <w:szCs w:val="24"/>
        </w:rPr>
        <w:t>see below</w:t>
      </w:r>
      <w:r w:rsidR="00710779">
        <w:rPr>
          <w:szCs w:val="24"/>
        </w:rPr>
        <w:t>)</w:t>
      </w:r>
      <w:r w:rsidR="005B70AF" w:rsidRPr="0074634D">
        <w:rPr>
          <w:szCs w:val="24"/>
        </w:rPr>
        <w:t xml:space="preserve">, and b) randomly select cases with </w:t>
      </w:r>
      <w:proofErr w:type="spellStart"/>
      <w:r w:rsidR="005B70AF" w:rsidRPr="0074634D">
        <w:rPr>
          <w:i/>
          <w:iCs/>
          <w:szCs w:val="24"/>
        </w:rPr>
        <w:t>RemovalType</w:t>
      </w:r>
      <w:proofErr w:type="spellEnd"/>
      <w:r w:rsidR="005B70AF" w:rsidRPr="0074634D">
        <w:rPr>
          <w:szCs w:val="24"/>
        </w:rPr>
        <w:t xml:space="preserve">=RECOVERED using simple random sampling to achieve a </w:t>
      </w:r>
      <w:r w:rsidR="008C332D" w:rsidRPr="0074634D">
        <w:rPr>
          <w:szCs w:val="24"/>
        </w:rPr>
        <w:t>1</w:t>
      </w:r>
      <w:r w:rsidR="005B70AF" w:rsidRPr="0074634D">
        <w:rPr>
          <w:szCs w:val="24"/>
        </w:rPr>
        <w:t>:1 RECOVERED:DIED ratio.</w:t>
      </w:r>
      <w:r>
        <w:rPr>
          <w:szCs w:val="24"/>
        </w:rPr>
        <w:t xml:space="preserve"> This training dataset was used to generate the decision tree model</w:t>
      </w:r>
      <w:r w:rsidR="00E2649C">
        <w:rPr>
          <w:szCs w:val="24"/>
        </w:rPr>
        <w:t>s</w:t>
      </w:r>
      <w:r w:rsidR="00D01699">
        <w:rPr>
          <w:szCs w:val="24"/>
        </w:rPr>
        <w:t xml:space="preserve"> </w:t>
      </w:r>
      <w:r w:rsidR="00E17601">
        <w:rPr>
          <w:szCs w:val="24"/>
        </w:rPr>
        <w:t>per fold</w:t>
      </w:r>
      <w:r>
        <w:rPr>
          <w:szCs w:val="24"/>
        </w:rPr>
        <w:t>.</w:t>
      </w:r>
    </w:p>
    <w:p w14:paraId="2A16BD73" w14:textId="44C602CD" w:rsidR="000A446F" w:rsidRDefault="0074634D" w:rsidP="000A446F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720"/>
        <w:jc w:val="both"/>
        <w:rPr>
          <w:szCs w:val="24"/>
        </w:rPr>
      </w:pPr>
      <w:r>
        <w:rPr>
          <w:szCs w:val="24"/>
        </w:rPr>
        <w:t xml:space="preserve">Testing dataset: All </w:t>
      </w:r>
      <w:r w:rsidR="00CA10CF">
        <w:rPr>
          <w:szCs w:val="24"/>
        </w:rPr>
        <w:t xml:space="preserve">cases </w:t>
      </w:r>
      <w:r w:rsidR="00D01699">
        <w:rPr>
          <w:szCs w:val="24"/>
        </w:rPr>
        <w:t>(</w:t>
      </w:r>
      <w:r w:rsidR="00D96A66">
        <w:rPr>
          <w:szCs w:val="24"/>
        </w:rPr>
        <w:t>see below</w:t>
      </w:r>
      <w:r w:rsidR="00D01699">
        <w:rPr>
          <w:szCs w:val="24"/>
        </w:rPr>
        <w:t xml:space="preserve">) </w:t>
      </w:r>
      <w:r w:rsidR="00CA10CF">
        <w:rPr>
          <w:szCs w:val="24"/>
        </w:rPr>
        <w:t xml:space="preserve">in the testing dataset were used to validate the model </w:t>
      </w:r>
      <w:r w:rsidR="00997E48">
        <w:rPr>
          <w:szCs w:val="24"/>
        </w:rPr>
        <w:t>for each fold in the cross-validation</w:t>
      </w:r>
      <w:r w:rsidR="00CA10CF">
        <w:rPr>
          <w:szCs w:val="24"/>
        </w:rPr>
        <w:t>.</w:t>
      </w:r>
      <w:r w:rsidR="00997E48">
        <w:rPr>
          <w:szCs w:val="24"/>
        </w:rPr>
        <w:t xml:space="preserve"> </w:t>
      </w:r>
      <w:r w:rsidR="00480BF0">
        <w:rPr>
          <w:szCs w:val="24"/>
        </w:rPr>
        <w:t xml:space="preserve">This step </w:t>
      </w:r>
      <w:r w:rsidR="00997E48">
        <w:rPr>
          <w:szCs w:val="24"/>
        </w:rPr>
        <w:t>ensures that the testing dataset is not influenced by the training dataset RU</w:t>
      </w:r>
      <w:r w:rsidR="00F3532B">
        <w:rPr>
          <w:szCs w:val="24"/>
        </w:rPr>
        <w:t>S</w:t>
      </w:r>
      <w:r w:rsidR="00480BF0">
        <w:rPr>
          <w:szCs w:val="24"/>
        </w:rPr>
        <w:t>,</w:t>
      </w:r>
      <w:r w:rsidR="00997E48">
        <w:rPr>
          <w:szCs w:val="24"/>
        </w:rPr>
        <w:t xml:space="preserve"> and </w:t>
      </w:r>
      <w:r w:rsidR="00480BF0">
        <w:rPr>
          <w:szCs w:val="24"/>
        </w:rPr>
        <w:t xml:space="preserve">that the testing dataset </w:t>
      </w:r>
      <w:r w:rsidR="00997E48">
        <w:rPr>
          <w:szCs w:val="24"/>
        </w:rPr>
        <w:t>represents real-world data.</w:t>
      </w:r>
      <w:bookmarkStart w:id="0" w:name="_Hlk66836238"/>
      <w:bookmarkStart w:id="1" w:name="_Hlk66836228"/>
    </w:p>
    <w:p w14:paraId="52388F58" w14:textId="77777777" w:rsidR="00D96A66" w:rsidRDefault="00D96A66" w:rsidP="00D96A66">
      <w:pPr>
        <w:pStyle w:val="Post-headingparagraph"/>
        <w:autoSpaceDE w:val="0"/>
        <w:autoSpaceDN w:val="0"/>
        <w:adjustRightInd w:val="0"/>
        <w:spacing w:line="240" w:lineRule="auto"/>
        <w:ind w:left="720"/>
        <w:jc w:val="both"/>
        <w:rPr>
          <w:szCs w:val="24"/>
        </w:rPr>
      </w:pPr>
    </w:p>
    <w:tbl>
      <w:tblPr>
        <w:tblStyle w:val="TableGrid"/>
        <w:tblW w:w="6835" w:type="dxa"/>
        <w:jc w:val="center"/>
        <w:tblLayout w:type="fixed"/>
        <w:tblLook w:val="04A0" w:firstRow="1" w:lastRow="0" w:firstColumn="1" w:lastColumn="0" w:noHBand="0" w:noVBand="1"/>
      </w:tblPr>
      <w:tblGrid>
        <w:gridCol w:w="1143"/>
        <w:gridCol w:w="2002"/>
        <w:gridCol w:w="1800"/>
        <w:gridCol w:w="1890"/>
      </w:tblGrid>
      <w:tr w:rsidR="00D96A66" w:rsidRPr="00752E13" w14:paraId="090F8F72" w14:textId="77777777" w:rsidTr="00EC562C">
        <w:trPr>
          <w:trHeight w:val="363"/>
          <w:jc w:val="center"/>
        </w:trPr>
        <w:tc>
          <w:tcPr>
            <w:tcW w:w="1143" w:type="dxa"/>
            <w:vMerge w:val="restart"/>
          </w:tcPr>
          <w:p w14:paraId="5EE00CFE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  <w:r w:rsidRPr="00752E13">
              <w:rPr>
                <w:b/>
                <w:bCs/>
                <w:sz w:val="20"/>
              </w:rPr>
              <w:t>Dataset</w:t>
            </w:r>
          </w:p>
        </w:tc>
        <w:tc>
          <w:tcPr>
            <w:tcW w:w="3802" w:type="dxa"/>
            <w:gridSpan w:val="2"/>
          </w:tcPr>
          <w:p w14:paraId="545F46F0" w14:textId="4EAF94B4" w:rsidR="00D96A66" w:rsidRPr="00752E13" w:rsidRDefault="00A94CB1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n for </w:t>
            </w:r>
            <w:r w:rsidR="00D96A66">
              <w:rPr>
                <w:b/>
                <w:bCs/>
                <w:sz w:val="20"/>
              </w:rPr>
              <w:t>Training</w:t>
            </w:r>
            <w:r w:rsidR="001754A9">
              <w:rPr>
                <w:b/>
                <w:bCs/>
                <w:sz w:val="20"/>
              </w:rPr>
              <w:t xml:space="preserve"> per fold</w:t>
            </w:r>
          </w:p>
        </w:tc>
        <w:tc>
          <w:tcPr>
            <w:tcW w:w="1890" w:type="dxa"/>
            <w:vMerge w:val="restart"/>
          </w:tcPr>
          <w:p w14:paraId="663136C8" w14:textId="7B98F526" w:rsidR="00D96A66" w:rsidRPr="00752E13" w:rsidRDefault="00A94CB1" w:rsidP="00EC562C">
            <w:pPr>
              <w:pStyle w:val="Post-headingparagraph"/>
              <w:tabs>
                <w:tab w:val="left" w:pos="285"/>
                <w:tab w:val="center" w:pos="837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n for </w:t>
            </w:r>
            <w:r w:rsidR="00D96A66">
              <w:rPr>
                <w:b/>
                <w:bCs/>
                <w:sz w:val="20"/>
              </w:rPr>
              <w:t>Testing</w:t>
            </w:r>
            <w:r w:rsidR="001754A9">
              <w:rPr>
                <w:b/>
                <w:bCs/>
                <w:sz w:val="20"/>
              </w:rPr>
              <w:t xml:space="preserve"> per fold</w:t>
            </w:r>
          </w:p>
        </w:tc>
      </w:tr>
      <w:tr w:rsidR="00D96A66" w:rsidRPr="00752E13" w14:paraId="19904EF1" w14:textId="77777777" w:rsidTr="00EC562C">
        <w:trPr>
          <w:trHeight w:val="872"/>
          <w:jc w:val="center"/>
        </w:trPr>
        <w:tc>
          <w:tcPr>
            <w:tcW w:w="1143" w:type="dxa"/>
            <w:vMerge/>
          </w:tcPr>
          <w:p w14:paraId="34FEB466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002" w:type="dxa"/>
          </w:tcPr>
          <w:p w14:paraId="2A5B786F" w14:textId="77777777" w:rsidR="00D96A66" w:rsidRPr="002269B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sz w:val="20"/>
              </w:rPr>
            </w:pPr>
            <w:proofErr w:type="spellStart"/>
            <w:r w:rsidRPr="002269B3">
              <w:rPr>
                <w:b/>
                <w:bCs/>
                <w:i/>
                <w:iCs/>
                <w:sz w:val="20"/>
              </w:rPr>
              <w:t>RemovalType</w:t>
            </w:r>
            <w:proofErr w:type="spellEnd"/>
            <w:r>
              <w:rPr>
                <w:b/>
                <w:bCs/>
                <w:sz w:val="20"/>
              </w:rPr>
              <w:t>= DIED</w:t>
            </w:r>
          </w:p>
        </w:tc>
        <w:tc>
          <w:tcPr>
            <w:tcW w:w="1800" w:type="dxa"/>
          </w:tcPr>
          <w:p w14:paraId="122809D4" w14:textId="6684E5B8" w:rsidR="00D96A66" w:rsidRPr="002269B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sz w:val="20"/>
              </w:rPr>
            </w:pPr>
            <w:proofErr w:type="spellStart"/>
            <w:r w:rsidRPr="002269B3">
              <w:rPr>
                <w:b/>
                <w:bCs/>
                <w:i/>
                <w:iCs/>
                <w:sz w:val="20"/>
              </w:rPr>
              <w:t>RemovalType</w:t>
            </w:r>
            <w:proofErr w:type="spellEnd"/>
            <w:r>
              <w:rPr>
                <w:b/>
                <w:bCs/>
                <w:sz w:val="20"/>
              </w:rPr>
              <w:t>= RECOVERED</w:t>
            </w:r>
            <w:r w:rsidR="00CE7FC0">
              <w:rPr>
                <w:b/>
                <w:bCs/>
                <w:sz w:val="20"/>
              </w:rPr>
              <w:t xml:space="preserve"> (RUS)</w:t>
            </w:r>
          </w:p>
        </w:tc>
        <w:tc>
          <w:tcPr>
            <w:tcW w:w="1890" w:type="dxa"/>
            <w:vMerge/>
          </w:tcPr>
          <w:p w14:paraId="250DB2C7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</w:rPr>
            </w:pPr>
          </w:p>
        </w:tc>
      </w:tr>
      <w:tr w:rsidR="00D96A66" w:rsidRPr="00752E13" w14:paraId="0DFF938B" w14:textId="77777777" w:rsidTr="00EC562C">
        <w:trPr>
          <w:trHeight w:val="363"/>
          <w:jc w:val="center"/>
        </w:trPr>
        <w:tc>
          <w:tcPr>
            <w:tcW w:w="1143" w:type="dxa"/>
          </w:tcPr>
          <w:p w14:paraId="50313470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A0</w:t>
            </w:r>
          </w:p>
        </w:tc>
        <w:tc>
          <w:tcPr>
            <w:tcW w:w="2002" w:type="dxa"/>
          </w:tcPr>
          <w:p w14:paraId="0AB59212" w14:textId="3B20A9D1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,399</w:t>
            </w:r>
          </w:p>
        </w:tc>
        <w:tc>
          <w:tcPr>
            <w:tcW w:w="1800" w:type="dxa"/>
          </w:tcPr>
          <w:p w14:paraId="72B166CC" w14:textId="423AFFD2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,399</w:t>
            </w:r>
          </w:p>
        </w:tc>
        <w:tc>
          <w:tcPr>
            <w:tcW w:w="1890" w:type="dxa"/>
          </w:tcPr>
          <w:p w14:paraId="1AC18B09" w14:textId="6582FC05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4,774</w:t>
            </w:r>
          </w:p>
        </w:tc>
      </w:tr>
      <w:tr w:rsidR="00D96A66" w:rsidRPr="00752E13" w14:paraId="61EDC719" w14:textId="77777777" w:rsidTr="00EC562C">
        <w:trPr>
          <w:trHeight w:val="363"/>
          <w:jc w:val="center"/>
        </w:trPr>
        <w:tc>
          <w:tcPr>
            <w:tcW w:w="1143" w:type="dxa"/>
          </w:tcPr>
          <w:p w14:paraId="20CBE29C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AB</w:t>
            </w:r>
          </w:p>
        </w:tc>
        <w:tc>
          <w:tcPr>
            <w:tcW w:w="2002" w:type="dxa"/>
          </w:tcPr>
          <w:p w14:paraId="48C14D78" w14:textId="1C5FC247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,740</w:t>
            </w:r>
          </w:p>
        </w:tc>
        <w:tc>
          <w:tcPr>
            <w:tcW w:w="1800" w:type="dxa"/>
          </w:tcPr>
          <w:p w14:paraId="3AC5C36B" w14:textId="7407804B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,740</w:t>
            </w:r>
          </w:p>
        </w:tc>
        <w:tc>
          <w:tcPr>
            <w:tcW w:w="1890" w:type="dxa"/>
          </w:tcPr>
          <w:p w14:paraId="4FE6BD02" w14:textId="6B1E0956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7,156</w:t>
            </w:r>
          </w:p>
        </w:tc>
      </w:tr>
      <w:tr w:rsidR="00D96A66" w:rsidRPr="00752E13" w14:paraId="1B5E11F8" w14:textId="77777777" w:rsidTr="00EC562C">
        <w:trPr>
          <w:trHeight w:val="363"/>
          <w:jc w:val="center"/>
        </w:trPr>
        <w:tc>
          <w:tcPr>
            <w:tcW w:w="1143" w:type="dxa"/>
          </w:tcPr>
          <w:p w14:paraId="79FBEDF5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2002" w:type="dxa"/>
          </w:tcPr>
          <w:p w14:paraId="50E4D513" w14:textId="4B32DC15" w:rsidR="00D96A66" w:rsidRPr="00752E13" w:rsidRDefault="00A241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,834</w:t>
            </w:r>
          </w:p>
        </w:tc>
        <w:tc>
          <w:tcPr>
            <w:tcW w:w="1800" w:type="dxa"/>
          </w:tcPr>
          <w:p w14:paraId="75CF2A84" w14:textId="0766C82C" w:rsidR="00D96A66" w:rsidRPr="00752E13" w:rsidRDefault="00A241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,834</w:t>
            </w:r>
          </w:p>
        </w:tc>
        <w:tc>
          <w:tcPr>
            <w:tcW w:w="1890" w:type="dxa"/>
          </w:tcPr>
          <w:p w14:paraId="279F0A62" w14:textId="73EEF78F" w:rsidR="00D96A66" w:rsidRPr="00752E13" w:rsidRDefault="00F20CE0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82,930</w:t>
            </w:r>
          </w:p>
        </w:tc>
      </w:tr>
      <w:tr w:rsidR="00D96A66" w:rsidRPr="00752E13" w14:paraId="6EE08B37" w14:textId="77777777" w:rsidTr="00EC562C">
        <w:trPr>
          <w:trHeight w:val="348"/>
          <w:jc w:val="center"/>
        </w:trPr>
        <w:tc>
          <w:tcPr>
            <w:tcW w:w="1143" w:type="dxa"/>
          </w:tcPr>
          <w:p w14:paraId="02E40BB3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2002" w:type="dxa"/>
          </w:tcPr>
          <w:p w14:paraId="01A172C6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,198</w:t>
            </w:r>
          </w:p>
        </w:tc>
        <w:tc>
          <w:tcPr>
            <w:tcW w:w="1800" w:type="dxa"/>
          </w:tcPr>
          <w:p w14:paraId="29BCD7DF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,198</w:t>
            </w:r>
          </w:p>
        </w:tc>
        <w:tc>
          <w:tcPr>
            <w:tcW w:w="1890" w:type="dxa"/>
          </w:tcPr>
          <w:p w14:paraId="4CB24A7D" w14:textId="77777777" w:rsidR="00D96A66" w:rsidRPr="00752E13" w:rsidRDefault="00D96A66" w:rsidP="00EC562C">
            <w:pPr>
              <w:pStyle w:val="Post-headingparagraph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4,381</w:t>
            </w:r>
          </w:p>
        </w:tc>
      </w:tr>
    </w:tbl>
    <w:p w14:paraId="3749B16B" w14:textId="0630AD11" w:rsidR="00D96A66" w:rsidRPr="002C7B39" w:rsidRDefault="002C7B39" w:rsidP="007E4CAD">
      <w:pPr>
        <w:pStyle w:val="Post-headingparagraph"/>
        <w:autoSpaceDE w:val="0"/>
        <w:autoSpaceDN w:val="0"/>
        <w:adjustRightInd w:val="0"/>
        <w:spacing w:after="240" w:line="240" w:lineRule="auto"/>
        <w:jc w:val="both"/>
        <w:rPr>
          <w:i/>
          <w:iCs/>
          <w:szCs w:val="24"/>
        </w:rPr>
      </w:pPr>
      <w:r w:rsidRPr="002C7B39">
        <w:rPr>
          <w:i/>
          <w:iCs/>
          <w:sz w:val="20"/>
        </w:rPr>
        <w:t>*NOTE:</w:t>
      </w:r>
      <w:r>
        <w:rPr>
          <w:i/>
          <w:iCs/>
          <w:sz w:val="20"/>
        </w:rPr>
        <w:t xml:space="preserve"> n for training </w:t>
      </w:r>
      <w:r w:rsidR="00A94CB1">
        <w:rPr>
          <w:i/>
          <w:iCs/>
          <w:sz w:val="20"/>
        </w:rPr>
        <w:t xml:space="preserve">used in RUS </w:t>
      </w:r>
      <w:r>
        <w:rPr>
          <w:i/>
          <w:iCs/>
          <w:sz w:val="20"/>
        </w:rPr>
        <w:t>was calculated by multiplying the N of each dataset by 4/5 while the n for testing was calculated by dividing the N of each dataset by 5 (due to 5-fold cross-validation using 4 subsets as the training dataset and the remaining subset as the testing dataset).</w:t>
      </w:r>
    </w:p>
    <w:p w14:paraId="7E7F36CF" w14:textId="494E4838" w:rsidR="00F80210" w:rsidRPr="004706F9" w:rsidRDefault="00B0463D" w:rsidP="00B94623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 w:rsidRPr="004706F9">
        <w:rPr>
          <w:szCs w:val="24"/>
        </w:rPr>
        <w:t xml:space="preserve">The </w:t>
      </w:r>
      <w:r w:rsidR="00E17601" w:rsidRPr="004706F9">
        <w:rPr>
          <w:szCs w:val="24"/>
        </w:rPr>
        <w:t xml:space="preserve">aggregated </w:t>
      </w:r>
      <w:r w:rsidRPr="004706F9">
        <w:rPr>
          <w:szCs w:val="24"/>
        </w:rPr>
        <w:t>decision tree model</w:t>
      </w:r>
      <w:r w:rsidR="004706F9">
        <w:rPr>
          <w:szCs w:val="24"/>
        </w:rPr>
        <w:t>s</w:t>
      </w:r>
      <w:r w:rsidRPr="004706F9">
        <w:rPr>
          <w:szCs w:val="24"/>
        </w:rPr>
        <w:t xml:space="preserve"> generated by the </w:t>
      </w:r>
      <w:r w:rsidR="006C0197" w:rsidRPr="004706F9">
        <w:rPr>
          <w:szCs w:val="24"/>
        </w:rPr>
        <w:t xml:space="preserve">cross-validation </w:t>
      </w:r>
      <w:r w:rsidR="00E71F95" w:rsidRPr="004706F9">
        <w:rPr>
          <w:szCs w:val="24"/>
        </w:rPr>
        <w:t xml:space="preserve">process </w:t>
      </w:r>
      <w:r w:rsidR="00E17601" w:rsidRPr="004706F9">
        <w:rPr>
          <w:szCs w:val="24"/>
        </w:rPr>
        <w:t xml:space="preserve">using the </w:t>
      </w:r>
      <w:r w:rsidR="00E71F95" w:rsidRPr="004706F9">
        <w:rPr>
          <w:szCs w:val="24"/>
        </w:rPr>
        <w:t>final dataset</w:t>
      </w:r>
      <w:r w:rsidR="00AC1A49">
        <w:rPr>
          <w:szCs w:val="24"/>
        </w:rPr>
        <w:t>s</w:t>
      </w:r>
      <w:r w:rsidR="00E71F95" w:rsidRPr="004706F9">
        <w:rPr>
          <w:szCs w:val="24"/>
        </w:rPr>
        <w:t xml:space="preserve"> </w:t>
      </w:r>
      <w:r w:rsidR="00AC1A49">
        <w:rPr>
          <w:szCs w:val="24"/>
        </w:rPr>
        <w:t xml:space="preserve">were </w:t>
      </w:r>
      <w:r w:rsidRPr="004706F9">
        <w:rPr>
          <w:szCs w:val="24"/>
        </w:rPr>
        <w:t>also extracted</w:t>
      </w:r>
      <w:bookmarkEnd w:id="0"/>
      <w:r w:rsidRPr="004706F9">
        <w:rPr>
          <w:szCs w:val="24"/>
        </w:rPr>
        <w:t>.</w:t>
      </w:r>
      <w:r w:rsidR="008407B7" w:rsidRPr="004706F9">
        <w:rPr>
          <w:szCs w:val="24"/>
        </w:rPr>
        <w:t xml:space="preserve"> The illustrative figure</w:t>
      </w:r>
      <w:r w:rsidR="00AC1A49">
        <w:rPr>
          <w:szCs w:val="24"/>
        </w:rPr>
        <w:t>s</w:t>
      </w:r>
      <w:r w:rsidR="008407B7" w:rsidRPr="004706F9">
        <w:rPr>
          <w:szCs w:val="24"/>
        </w:rPr>
        <w:t xml:space="preserve"> of the decision tree </w:t>
      </w:r>
      <w:r w:rsidR="00AC1A49">
        <w:rPr>
          <w:szCs w:val="24"/>
        </w:rPr>
        <w:t>are</w:t>
      </w:r>
      <w:r w:rsidR="008407B7" w:rsidRPr="004706F9">
        <w:rPr>
          <w:szCs w:val="24"/>
        </w:rPr>
        <w:t xml:space="preserve"> shown in </w:t>
      </w:r>
      <w:r w:rsidR="008407B7" w:rsidRPr="0050028D">
        <w:rPr>
          <w:b/>
          <w:bCs/>
          <w:szCs w:val="24"/>
        </w:rPr>
        <w:t xml:space="preserve">Figure </w:t>
      </w:r>
      <w:r w:rsidR="0037216A" w:rsidRPr="0050028D">
        <w:rPr>
          <w:b/>
          <w:bCs/>
          <w:szCs w:val="24"/>
        </w:rPr>
        <w:t>3</w:t>
      </w:r>
      <w:r w:rsidR="008407B7" w:rsidRPr="004706F9">
        <w:rPr>
          <w:szCs w:val="24"/>
        </w:rPr>
        <w:t xml:space="preserve"> while the text description of each node </w:t>
      </w:r>
      <w:r w:rsidR="00E94D82" w:rsidRPr="004706F9">
        <w:rPr>
          <w:szCs w:val="24"/>
        </w:rPr>
        <w:t>and the models</w:t>
      </w:r>
      <w:r w:rsidR="00AC1A49">
        <w:rPr>
          <w:szCs w:val="24"/>
        </w:rPr>
        <w:t>'</w:t>
      </w:r>
      <w:r w:rsidR="00E94D82" w:rsidRPr="004706F9">
        <w:rPr>
          <w:szCs w:val="24"/>
        </w:rPr>
        <w:t xml:space="preserve"> attribute weights are </w:t>
      </w:r>
      <w:r w:rsidR="008407B7" w:rsidRPr="004706F9">
        <w:rPr>
          <w:szCs w:val="24"/>
        </w:rPr>
        <w:t>shown below:</w:t>
      </w:r>
      <w:bookmarkEnd w:id="1"/>
    </w:p>
    <w:p w14:paraId="477E89F6" w14:textId="207971ED" w:rsidR="00274C61" w:rsidRPr="004706F9" w:rsidRDefault="00274C61" w:rsidP="00EA1605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 w:rsidRPr="004706F9">
        <w:rPr>
          <w:szCs w:val="24"/>
        </w:rPr>
        <w:t>A0 dataset</w:t>
      </w:r>
    </w:p>
    <w:p w14:paraId="640D3452" w14:textId="13702B21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274C61">
        <w:rPr>
          <w:b/>
          <w:bCs/>
          <w:szCs w:val="24"/>
        </w:rPr>
        <w:t>Tree:</w:t>
      </w:r>
    </w:p>
    <w:p w14:paraId="3E315544" w14:textId="77777777" w:rsidR="00CF717C" w:rsidRDefault="00CF717C" w:rsidP="00CF717C">
      <w:pPr>
        <w:pStyle w:val="HTMLPreformatted"/>
      </w:pPr>
      <w:r>
        <w:t>Age &gt; 47.500: DIED {RECOVERED=2932, DIED=9600}</w:t>
      </w:r>
    </w:p>
    <w:p w14:paraId="05A0E9BF" w14:textId="77777777" w:rsidR="00CF717C" w:rsidRDefault="00CF717C" w:rsidP="00CF717C">
      <w:pPr>
        <w:pStyle w:val="HTMLPreformatted"/>
      </w:pPr>
      <w:r>
        <w:t>Age ≤ 47.500</w:t>
      </w:r>
    </w:p>
    <w:p w14:paraId="09340847" w14:textId="77777777" w:rsidR="00CF717C" w:rsidRDefault="00CF717C" w:rsidP="00CF717C">
      <w:pPr>
        <w:pStyle w:val="HTMLPreformatted"/>
      </w:pPr>
      <w:r>
        <w:t>|   Age &gt; 0.500: RECOVERED {RECOVERED=8438, DIED=1743}</w:t>
      </w:r>
    </w:p>
    <w:p w14:paraId="2C2E2EA3" w14:textId="77777777" w:rsidR="00CF717C" w:rsidRDefault="00CF717C" w:rsidP="00CF717C">
      <w:pPr>
        <w:pStyle w:val="HTMLPreformatted"/>
      </w:pPr>
      <w:r>
        <w:t>|   Age ≤ 0.500: DIED {RECOVERED=29, DIED=56}</w:t>
      </w:r>
    </w:p>
    <w:p w14:paraId="4967029A" w14:textId="1374DB40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063328" w:rsidRPr="00E94D82" w14:paraId="144A3E8A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36587BF4" w14:textId="77777777" w:rsidR="00063328" w:rsidRPr="00E94D82" w:rsidRDefault="00063328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7B981428" w14:textId="77777777" w:rsidR="00063328" w:rsidRPr="00E94D82" w:rsidRDefault="00063328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063328" w:rsidRPr="00E94D82" w14:paraId="464C47F5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7F4DFF48" w14:textId="77777777" w:rsidR="00063328" w:rsidRPr="00E94D82" w:rsidRDefault="00063328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6E477479" w14:textId="200FF1B5" w:rsidR="00063328" w:rsidRPr="00E94D82" w:rsidRDefault="00063328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0236F7C" w14:textId="02110CE6" w:rsidR="00A3015B" w:rsidRPr="00274C61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3E2E31DE" w14:textId="77777777" w:rsidR="00CF717C" w:rsidRDefault="00CF717C" w:rsidP="00CF717C">
      <w:pPr>
        <w:pStyle w:val="HTMLPreformatted"/>
      </w:pPr>
      <w:r>
        <w:t>accuracy: 74.06% +/- 0.79% (micro average: 74.06%)</w:t>
      </w:r>
    </w:p>
    <w:p w14:paraId="0D3BEF3D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4F55A59D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23BF698E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0141272F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3B88EB33" w14:textId="77777777" w:rsidR="00CF717C" w:rsidRDefault="00CF717C" w:rsidP="00CF717C">
      <w:pPr>
        <w:pStyle w:val="HTMLPreformatted"/>
      </w:pPr>
      <w:proofErr w:type="spellStart"/>
      <w:r>
        <w:t>classification_error</w:t>
      </w:r>
      <w:proofErr w:type="spellEnd"/>
      <w:r>
        <w:t>: 25.94% +/- 0.79% (micro average: 25.94%)</w:t>
      </w:r>
    </w:p>
    <w:p w14:paraId="0EB3D50E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4012AA4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BCDA407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7B1A8132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42DB6781" w14:textId="77777777" w:rsidR="00CF717C" w:rsidRDefault="00CF717C" w:rsidP="00CF717C">
      <w:pPr>
        <w:pStyle w:val="HTMLPreformatted"/>
      </w:pPr>
      <w:r>
        <w:t>AUC: 0.789 +/- 0.004 (micro average: 0.789) (positive class: DIED)</w:t>
      </w:r>
    </w:p>
    <w:p w14:paraId="761EA1F1" w14:textId="77777777" w:rsidR="00CF717C" w:rsidRDefault="00CF717C" w:rsidP="00CF717C">
      <w:pPr>
        <w:pStyle w:val="HTMLPreformatted"/>
      </w:pPr>
      <w:r>
        <w:t>precision: 7.57% +/- 0.21% (micro average: 7.56%) (positive class: DIED)</w:t>
      </w:r>
    </w:p>
    <w:p w14:paraId="103791D7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EE29F2D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701526C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28C3C13E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78D9305A" w14:textId="77777777" w:rsidR="00CF717C" w:rsidRDefault="00CF717C" w:rsidP="00CF717C">
      <w:pPr>
        <w:pStyle w:val="HTMLPreformatted"/>
      </w:pPr>
      <w:r>
        <w:lastRenderedPageBreak/>
        <w:t>recall: 83.86% +/- 0.35% (micro average: 83.86%) (positive class: DIED)</w:t>
      </w:r>
    </w:p>
    <w:p w14:paraId="3F20DBD0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A9DA2C9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C7AEC43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52C687C0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2552C08C" w14:textId="77777777" w:rsidR="00CF717C" w:rsidRDefault="00CF717C" w:rsidP="00CF717C">
      <w:pPr>
        <w:pStyle w:val="HTMLPreformatted"/>
      </w:pPr>
      <w:proofErr w:type="spellStart"/>
      <w:r>
        <w:t>f_measure</w:t>
      </w:r>
      <w:proofErr w:type="spellEnd"/>
      <w:r>
        <w:t>: 13.88% +/- 0.35% (micro average: 13.87%) (positive class: DIED)</w:t>
      </w:r>
    </w:p>
    <w:p w14:paraId="72B16EA2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1BEE2A66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ADD541D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37F093D5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23642E2B" w14:textId="77777777" w:rsidR="00CF717C" w:rsidRDefault="00CF717C" w:rsidP="00CF717C">
      <w:pPr>
        <w:pStyle w:val="HTMLPreformatted"/>
      </w:pPr>
      <w:r>
        <w:t>sensitivity: 83.86% +/- 0.35% (micro average: 83.86%) (positive class: DIED)</w:t>
      </w:r>
    </w:p>
    <w:p w14:paraId="554BEEA7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D0F5E00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195FDF8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623CD002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5204D06A" w14:textId="77777777" w:rsidR="00CF717C" w:rsidRDefault="00CF717C" w:rsidP="00CF717C">
      <w:pPr>
        <w:pStyle w:val="HTMLPreformatted"/>
      </w:pPr>
      <w:r>
        <w:t>specificity: 73.81% +/- 0.81% (micro average: 73.81%) (positive class: DIED)</w:t>
      </w:r>
    </w:p>
    <w:p w14:paraId="1DBC5DBC" w14:textId="77777777" w:rsidR="00CF717C" w:rsidRDefault="00CF717C" w:rsidP="00CF717C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E64A600" w14:textId="77777777" w:rsidR="00CF717C" w:rsidRDefault="00CF717C" w:rsidP="00CF717C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6412A63" w14:textId="77777777" w:rsidR="00CF717C" w:rsidRDefault="00CF717C" w:rsidP="00CF717C">
      <w:pPr>
        <w:pStyle w:val="HTMLPreformatted"/>
      </w:pPr>
      <w:r>
        <w:t>RECOVERED:</w:t>
      </w:r>
      <w:r>
        <w:tab/>
        <w:t>411627</w:t>
      </w:r>
      <w:r>
        <w:tab/>
        <w:t>2300</w:t>
      </w:r>
    </w:p>
    <w:p w14:paraId="1D03F062" w14:textId="77777777" w:rsidR="00CF717C" w:rsidRDefault="00CF717C" w:rsidP="00CF717C">
      <w:pPr>
        <w:pStyle w:val="HTMLPreformatted"/>
      </w:pPr>
      <w:r>
        <w:t>DIED:</w:t>
      </w:r>
      <w:r>
        <w:tab/>
        <w:t>146030</w:t>
      </w:r>
      <w:r>
        <w:tab/>
        <w:t>11948</w:t>
      </w:r>
    </w:p>
    <w:p w14:paraId="6E144DA3" w14:textId="77777777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szCs w:val="24"/>
        </w:rPr>
      </w:pPr>
    </w:p>
    <w:p w14:paraId="7CF6C5D1" w14:textId="5DCAC2D0" w:rsidR="00274C61" w:rsidRDefault="00274C61" w:rsidP="00EA1605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AB dataset</w:t>
      </w:r>
    </w:p>
    <w:p w14:paraId="182D0E1B" w14:textId="39B4584F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274C61">
        <w:rPr>
          <w:b/>
          <w:bCs/>
          <w:szCs w:val="24"/>
        </w:rPr>
        <w:t>Tree:</w:t>
      </w:r>
    </w:p>
    <w:p w14:paraId="50C59F13" w14:textId="77777777" w:rsidR="00CF717C" w:rsidRDefault="00CF717C" w:rsidP="00CF717C">
      <w:pPr>
        <w:pStyle w:val="HTMLPreformatted"/>
      </w:pPr>
      <w:r>
        <w:t>Age &gt; 44.500: DIED {RECOVERED=3877, DIED=10444}</w:t>
      </w:r>
    </w:p>
    <w:p w14:paraId="48747C30" w14:textId="77777777" w:rsidR="00CF717C" w:rsidRDefault="00CF717C" w:rsidP="00CF717C">
      <w:pPr>
        <w:pStyle w:val="HTMLPreformatted"/>
      </w:pPr>
      <w:r>
        <w:t>Age ≤ 44.500</w:t>
      </w:r>
    </w:p>
    <w:p w14:paraId="37CD1794" w14:textId="77777777" w:rsidR="00CF717C" w:rsidRDefault="00CF717C" w:rsidP="00CF717C">
      <w:pPr>
        <w:pStyle w:val="HTMLPreformatted"/>
      </w:pPr>
      <w:r>
        <w:t>|   Age &gt; 0.500: RECOVERED {RECOVERED=7836, DIED=1256}</w:t>
      </w:r>
    </w:p>
    <w:p w14:paraId="520E4FF2" w14:textId="77777777" w:rsidR="00CF717C" w:rsidRDefault="00CF717C" w:rsidP="00CF717C">
      <w:pPr>
        <w:pStyle w:val="HTMLPreformatted"/>
      </w:pPr>
      <w:r>
        <w:t>|   Age ≤ 0.500: DIED {RECOVERED=27, DIED=40}</w:t>
      </w:r>
    </w:p>
    <w:p w14:paraId="1382F129" w14:textId="72606C16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CF717C" w:rsidRPr="00E94D82" w14:paraId="5EF86827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3F949616" w14:textId="77777777" w:rsidR="00CF717C" w:rsidRPr="00E94D82" w:rsidRDefault="00CF717C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424EAABA" w14:textId="77777777" w:rsidR="00CF717C" w:rsidRPr="00E94D82" w:rsidRDefault="00CF717C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CF717C" w:rsidRPr="00E94D82" w14:paraId="2560288B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7AC07E0D" w14:textId="77777777" w:rsidR="00CF717C" w:rsidRPr="00E94D82" w:rsidRDefault="00CF717C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45B0A96A" w14:textId="77777777" w:rsidR="00CF717C" w:rsidRPr="00E94D82" w:rsidRDefault="00CF717C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16A7316" w14:textId="77777777" w:rsidR="00A3015B" w:rsidRPr="00274C61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022A16BC" w14:textId="77777777" w:rsidR="0025492B" w:rsidRDefault="0025492B" w:rsidP="0025492B">
      <w:pPr>
        <w:pStyle w:val="HTMLPreformatted"/>
      </w:pPr>
      <w:r>
        <w:t>accuracy: 68.36% +/- 1.80% (micro average: 68.36%)</w:t>
      </w:r>
    </w:p>
    <w:p w14:paraId="23B6DCD7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942D839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46DC6B4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126CCE32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732F0FBB" w14:textId="77777777" w:rsidR="0025492B" w:rsidRDefault="0025492B" w:rsidP="0025492B">
      <w:pPr>
        <w:pStyle w:val="HTMLPreformatted"/>
      </w:pPr>
      <w:proofErr w:type="spellStart"/>
      <w:r>
        <w:t>classification_error</w:t>
      </w:r>
      <w:proofErr w:type="spellEnd"/>
      <w:r>
        <w:t>: 31.64% +/- 1.80% (micro average: 31.64%)</w:t>
      </w:r>
    </w:p>
    <w:p w14:paraId="6F7B6248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B764CFB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4741785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64B7172A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5F009BE5" w14:textId="77777777" w:rsidR="0025492B" w:rsidRDefault="0025492B" w:rsidP="0025492B">
      <w:pPr>
        <w:pStyle w:val="HTMLPreformatted"/>
      </w:pPr>
      <w:r>
        <w:t>AUC: 0.781 +/- 0.004 (micro average: 0.781) (positive class: DIED)</w:t>
      </w:r>
    </w:p>
    <w:p w14:paraId="356980C6" w14:textId="77777777" w:rsidR="0025492B" w:rsidRDefault="0025492B" w:rsidP="0025492B">
      <w:pPr>
        <w:pStyle w:val="HTMLPreformatted"/>
      </w:pPr>
      <w:r>
        <w:t>precision: 4.70% +/- 0.20% (micro average: 4.69%) (positive class: DIED)</w:t>
      </w:r>
    </w:p>
    <w:p w14:paraId="2B7E0AF1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1D767F51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5FF1001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0515DE71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330353FE" w14:textId="77777777" w:rsidR="0025492B" w:rsidRDefault="0025492B" w:rsidP="0025492B">
      <w:pPr>
        <w:pStyle w:val="HTMLPreformatted"/>
      </w:pPr>
      <w:r>
        <w:t>recall: 88.03% +/- 1.21% (micro average: 88.03%) (positive class: DIED)</w:t>
      </w:r>
    </w:p>
    <w:p w14:paraId="21BA00EE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7C27323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9C80D42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0AB18D73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588C1A9D" w14:textId="77777777" w:rsidR="0025492B" w:rsidRDefault="0025492B" w:rsidP="0025492B">
      <w:pPr>
        <w:pStyle w:val="HTMLPreformatted"/>
      </w:pPr>
      <w:proofErr w:type="spellStart"/>
      <w:r>
        <w:t>f_measure</w:t>
      </w:r>
      <w:proofErr w:type="spellEnd"/>
      <w:r>
        <w:t>: 8.91% +/- 0.35% (micro average: 8.90%) (positive class: DIED)</w:t>
      </w:r>
    </w:p>
    <w:p w14:paraId="11E5EED3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D07DCCF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1AEC7F7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593A359B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29276449" w14:textId="77777777" w:rsidR="0025492B" w:rsidRDefault="0025492B" w:rsidP="0025492B">
      <w:pPr>
        <w:pStyle w:val="HTMLPreformatted"/>
      </w:pPr>
      <w:r>
        <w:t>sensitivity: 88.03% +/- 1.21% (micro average: 88.03%) (positive class: DIED)</w:t>
      </w:r>
    </w:p>
    <w:p w14:paraId="673F0A5A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87D039F" w14:textId="77777777" w:rsidR="0025492B" w:rsidRDefault="0025492B" w:rsidP="0025492B">
      <w:pPr>
        <w:pStyle w:val="HTMLPreformatted"/>
      </w:pPr>
      <w:r>
        <w:lastRenderedPageBreak/>
        <w:t>True:</w:t>
      </w:r>
      <w:r>
        <w:tab/>
        <w:t>RECOVERED</w:t>
      </w:r>
      <w:r>
        <w:tab/>
        <w:t>DIED</w:t>
      </w:r>
    </w:p>
    <w:p w14:paraId="6F00DE4C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0F5D0D69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7FD83C19" w14:textId="77777777" w:rsidR="0025492B" w:rsidRDefault="0025492B" w:rsidP="0025492B">
      <w:pPr>
        <w:pStyle w:val="HTMLPreformatted"/>
      </w:pPr>
      <w:r>
        <w:t>specificity: 68.00% +/- 1.85% (micro average: 68.00%) (positive class: DIED)</w:t>
      </w:r>
    </w:p>
    <w:p w14:paraId="25868BD0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5AE6070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DB6732A" w14:textId="77777777" w:rsidR="0025492B" w:rsidRDefault="0025492B" w:rsidP="0025492B">
      <w:pPr>
        <w:pStyle w:val="HTMLPreformatted"/>
      </w:pPr>
      <w:r>
        <w:t>RECOVERED:</w:t>
      </w:r>
      <w:r>
        <w:tab/>
        <w:t>558380</w:t>
      </w:r>
      <w:r>
        <w:tab/>
        <w:t>1756</w:t>
      </w:r>
    </w:p>
    <w:p w14:paraId="5B6D013A" w14:textId="77777777" w:rsidR="0025492B" w:rsidRDefault="0025492B" w:rsidP="0025492B">
      <w:pPr>
        <w:pStyle w:val="HTMLPreformatted"/>
      </w:pPr>
      <w:r>
        <w:t>DIED:</w:t>
      </w:r>
      <w:r>
        <w:tab/>
        <w:t>262724</w:t>
      </w:r>
      <w:r>
        <w:tab/>
        <w:t>12919</w:t>
      </w:r>
    </w:p>
    <w:p w14:paraId="46A08C24" w14:textId="77777777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</w:p>
    <w:p w14:paraId="4B9FF68E" w14:textId="393BCF53" w:rsidR="00274C61" w:rsidRDefault="00274C61" w:rsidP="00EA1605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D dataset</w:t>
      </w:r>
    </w:p>
    <w:p w14:paraId="468D7AD2" w14:textId="6098DD99" w:rsidR="00274C61" w:rsidRPr="00274C61" w:rsidRDefault="00274C61" w:rsidP="00274C61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274C61">
        <w:rPr>
          <w:b/>
          <w:bCs/>
          <w:szCs w:val="24"/>
        </w:rPr>
        <w:t>Tree:</w:t>
      </w:r>
    </w:p>
    <w:p w14:paraId="2E24CD67" w14:textId="77777777" w:rsidR="00274C61" w:rsidRDefault="00274C61" w:rsidP="00274C61">
      <w:pPr>
        <w:pStyle w:val="HTMLPreformatted"/>
      </w:pPr>
      <w:r>
        <w:t>Age &gt; 41.500: DIED {RECOVERED=8165, DIED=19244}</w:t>
      </w:r>
    </w:p>
    <w:p w14:paraId="54E8B525" w14:textId="77777777" w:rsidR="00274C61" w:rsidRDefault="00274C61" w:rsidP="00274C61">
      <w:pPr>
        <w:pStyle w:val="HTMLPreformatted"/>
      </w:pPr>
      <w:r>
        <w:t>Age ≤ 41.500</w:t>
      </w:r>
    </w:p>
    <w:p w14:paraId="7E7A2647" w14:textId="77777777" w:rsidR="00274C61" w:rsidRDefault="00274C61" w:rsidP="00274C61">
      <w:pPr>
        <w:pStyle w:val="HTMLPreformatted"/>
      </w:pPr>
      <w:r>
        <w:t>|   Admitted = ?: RECOVERED {RECOVERED=130, DIED=3}</w:t>
      </w:r>
    </w:p>
    <w:p w14:paraId="2F1B69D4" w14:textId="77777777" w:rsidR="00274C61" w:rsidRDefault="00274C61" w:rsidP="00274C61">
      <w:pPr>
        <w:pStyle w:val="HTMLPreformatted"/>
      </w:pPr>
      <w:r>
        <w:t>|   Admitted = NO</w:t>
      </w:r>
    </w:p>
    <w:p w14:paraId="49B7C38E" w14:textId="77777777" w:rsidR="00274C61" w:rsidRDefault="00274C61" w:rsidP="00274C61">
      <w:pPr>
        <w:pStyle w:val="HTMLPreformatted"/>
      </w:pPr>
      <w:r>
        <w:t>|   |   Age &gt; 0.500: RECOVERED {RECOVERED=13232, DIED=2084}</w:t>
      </w:r>
    </w:p>
    <w:p w14:paraId="29D5FAC0" w14:textId="77777777" w:rsidR="00274C61" w:rsidRDefault="00274C61" w:rsidP="00274C61">
      <w:pPr>
        <w:pStyle w:val="HTMLPreformatted"/>
      </w:pPr>
      <w:r>
        <w:t>|   |   Age ≤ 0.500: DIED {RECOVERED=83, DIED=104}</w:t>
      </w:r>
    </w:p>
    <w:p w14:paraId="11015B43" w14:textId="77777777" w:rsidR="00274C61" w:rsidRDefault="00274C61" w:rsidP="00274C61">
      <w:pPr>
        <w:pStyle w:val="HTMLPreformatted"/>
      </w:pPr>
      <w:r>
        <w:t>|   Admitted = YES: DIED {RECOVERED=224, DIED=399}</w:t>
      </w:r>
    </w:p>
    <w:p w14:paraId="6675B55A" w14:textId="78814382" w:rsidR="00274C61" w:rsidRPr="00274C61" w:rsidRDefault="00274C61" w:rsidP="00274C61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274C61"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274C61" w:rsidRPr="00E94D82" w14:paraId="172EF41C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7EA91CB4" w14:textId="77777777" w:rsidR="00274C61" w:rsidRPr="00E94D82" w:rsidRDefault="00274C61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2" w:name="_Hlk120550965"/>
            <w:r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38BF1FAD" w14:textId="77777777" w:rsidR="00274C61" w:rsidRPr="00E94D82" w:rsidRDefault="00274C61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274C61" w:rsidRPr="00E94D82" w14:paraId="0FDFB1B8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7F579BDA" w14:textId="77777777" w:rsidR="00274C61" w:rsidRPr="00E94D82" w:rsidRDefault="00274C61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5F02F78C" w14:textId="77777777" w:rsidR="00274C61" w:rsidRPr="00E94D82" w:rsidRDefault="00274C61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66</w:t>
            </w:r>
          </w:p>
        </w:tc>
      </w:tr>
      <w:tr w:rsidR="00274C61" w:rsidRPr="00E94D82" w14:paraId="7BAE1E26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13B19CFD" w14:textId="77777777" w:rsidR="00274C61" w:rsidRPr="00E94D82" w:rsidRDefault="00274C61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1035" w:type="dxa"/>
            <w:vAlign w:val="center"/>
            <w:hideMark/>
          </w:tcPr>
          <w:p w14:paraId="1FE051C8" w14:textId="77777777" w:rsidR="00274C61" w:rsidRPr="00E94D82" w:rsidRDefault="00274C61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4</w:t>
            </w:r>
          </w:p>
        </w:tc>
      </w:tr>
    </w:tbl>
    <w:bookmarkEnd w:id="2"/>
    <w:p w14:paraId="75CCC6E9" w14:textId="17E5AFA4" w:rsidR="00274C61" w:rsidRPr="00274C61" w:rsidRDefault="00274C61" w:rsidP="00274C61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274C61">
        <w:rPr>
          <w:b/>
          <w:bCs/>
          <w:szCs w:val="24"/>
        </w:rPr>
        <w:t>Performance</w:t>
      </w:r>
      <w:r>
        <w:rPr>
          <w:b/>
          <w:bCs/>
          <w:szCs w:val="24"/>
        </w:rPr>
        <w:t xml:space="preserve"> Vector</w:t>
      </w:r>
      <w:r w:rsidRPr="00274C61">
        <w:rPr>
          <w:b/>
          <w:bCs/>
          <w:szCs w:val="24"/>
        </w:rPr>
        <w:t>:</w:t>
      </w:r>
    </w:p>
    <w:p w14:paraId="073078F0" w14:textId="77777777" w:rsidR="00274C61" w:rsidRDefault="00274C61" w:rsidP="00274C61">
      <w:pPr>
        <w:pStyle w:val="HTMLPreformatted"/>
      </w:pPr>
      <w:r>
        <w:t>accuracy: 66.15% +/- 2.73% (micro average: 66.15%)</w:t>
      </w:r>
    </w:p>
    <w:p w14:paraId="699C3699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8E77A41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349CDF4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516EE846" w14:textId="77777777" w:rsidR="00274C61" w:rsidRDefault="00274C61" w:rsidP="00274C61">
      <w:pPr>
        <w:pStyle w:val="HTMLPreformatted"/>
      </w:pPr>
      <w:r>
        <w:t>DIED:</w:t>
      </w:r>
      <w:r>
        <w:tab/>
        <w:t>475459</w:t>
      </w:r>
      <w:r>
        <w:tab/>
        <w:t>23932</w:t>
      </w:r>
    </w:p>
    <w:p w14:paraId="26D1AF15" w14:textId="77777777" w:rsidR="00274C61" w:rsidRDefault="00274C61" w:rsidP="00274C61">
      <w:pPr>
        <w:pStyle w:val="HTMLPreformatted"/>
      </w:pPr>
      <w:proofErr w:type="spellStart"/>
      <w:r>
        <w:t>classification_error</w:t>
      </w:r>
      <w:proofErr w:type="spellEnd"/>
      <w:r>
        <w:t>: 33.85% +/- 2.73% (micro average: 33.85%)</w:t>
      </w:r>
    </w:p>
    <w:p w14:paraId="55367073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484D1FB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6785ABC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223D9BE4" w14:textId="77777777" w:rsidR="00274C61" w:rsidRDefault="00274C61" w:rsidP="00274C61">
      <w:pPr>
        <w:pStyle w:val="HTMLPreformatted"/>
      </w:pPr>
      <w:r>
        <w:t>DIED:</w:t>
      </w:r>
      <w:r>
        <w:tab/>
        <w:t>475459</w:t>
      </w:r>
      <w:r>
        <w:tab/>
        <w:t>23932</w:t>
      </w:r>
    </w:p>
    <w:p w14:paraId="30923925" w14:textId="77777777" w:rsidR="00274C61" w:rsidRDefault="00274C61" w:rsidP="00274C61">
      <w:pPr>
        <w:pStyle w:val="HTMLPreformatted"/>
      </w:pPr>
      <w:r>
        <w:t>AUC: 0.769 +/- 0.006 (micro average: 0.769) (positive class: DIED)</w:t>
      </w:r>
    </w:p>
    <w:p w14:paraId="74A70692" w14:textId="77777777" w:rsidR="00274C61" w:rsidRDefault="00274C61" w:rsidP="00274C61">
      <w:pPr>
        <w:pStyle w:val="HTMLPreformatted"/>
      </w:pPr>
      <w:r>
        <w:t>precision: 4.81% +/- 0.27% (micro average: 4.79%) (positive class: DIED)</w:t>
      </w:r>
    </w:p>
    <w:p w14:paraId="46B40FD7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04D08E3D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FED798D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645CE352" w14:textId="77777777" w:rsidR="00274C61" w:rsidRDefault="00274C61" w:rsidP="00274C61">
      <w:pPr>
        <w:pStyle w:val="HTMLPreformatted"/>
      </w:pPr>
      <w:r>
        <w:t>DIED:</w:t>
      </w:r>
      <w:r>
        <w:tab/>
        <w:t>475459</w:t>
      </w:r>
      <w:r>
        <w:tab/>
        <w:t>23932</w:t>
      </w:r>
    </w:p>
    <w:p w14:paraId="5A89BD78" w14:textId="77777777" w:rsidR="00274C61" w:rsidRDefault="00274C61" w:rsidP="00274C61">
      <w:pPr>
        <w:pStyle w:val="HTMLPreformatted"/>
      </w:pPr>
      <w:r>
        <w:t>recall: 87.69% +/- 1.77% (micro average: 87.69%) (positive class: DIED)</w:t>
      </w:r>
    </w:p>
    <w:p w14:paraId="71368805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40D2971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7FBB72F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2EAF4577" w14:textId="77777777" w:rsidR="00274C61" w:rsidRDefault="00274C61" w:rsidP="00274C61">
      <w:pPr>
        <w:pStyle w:val="HTMLPreformatted"/>
      </w:pPr>
      <w:r>
        <w:t>DIED:</w:t>
      </w:r>
      <w:r>
        <w:tab/>
        <w:t>475459</w:t>
      </w:r>
      <w:r>
        <w:tab/>
        <w:t>23932</w:t>
      </w:r>
    </w:p>
    <w:p w14:paraId="1508B356" w14:textId="77777777" w:rsidR="00274C61" w:rsidRDefault="00274C61" w:rsidP="00274C61">
      <w:pPr>
        <w:pStyle w:val="HTMLPreformatted"/>
      </w:pPr>
      <w:proofErr w:type="spellStart"/>
      <w:r>
        <w:t>f_measure</w:t>
      </w:r>
      <w:proofErr w:type="spellEnd"/>
      <w:r>
        <w:t>: 9.12% +/- 0.48% (micro average: 9.09%) (positive class: DIED)</w:t>
      </w:r>
    </w:p>
    <w:p w14:paraId="09D49A33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C2C5398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B8FC97C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263156AA" w14:textId="77777777" w:rsidR="00274C61" w:rsidRDefault="00274C61" w:rsidP="00274C61">
      <w:pPr>
        <w:pStyle w:val="HTMLPreformatted"/>
      </w:pPr>
      <w:r>
        <w:t>DIED:</w:t>
      </w:r>
      <w:r>
        <w:tab/>
        <w:t>475459</w:t>
      </w:r>
      <w:r>
        <w:tab/>
        <w:t>23932</w:t>
      </w:r>
    </w:p>
    <w:p w14:paraId="4DD68F93" w14:textId="77777777" w:rsidR="00274C61" w:rsidRDefault="00274C61" w:rsidP="00274C61">
      <w:pPr>
        <w:pStyle w:val="HTMLPreformatted"/>
      </w:pPr>
      <w:r>
        <w:t>sensitivity: 87.69% +/- 1.77% (micro average: 87.69%) (positive class: DIED)</w:t>
      </w:r>
    </w:p>
    <w:p w14:paraId="3B4ECFBF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984A7F4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12C261D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25BF04A6" w14:textId="77777777" w:rsidR="00274C61" w:rsidRDefault="00274C61" w:rsidP="00274C61">
      <w:pPr>
        <w:pStyle w:val="HTMLPreformatted"/>
      </w:pPr>
      <w:r>
        <w:t>DIED:</w:t>
      </w:r>
      <w:r>
        <w:tab/>
        <w:t>475459</w:t>
      </w:r>
      <w:r>
        <w:tab/>
        <w:t>23932</w:t>
      </w:r>
    </w:p>
    <w:p w14:paraId="2C220D2D" w14:textId="77777777" w:rsidR="00274C61" w:rsidRDefault="00274C61" w:rsidP="00274C61">
      <w:pPr>
        <w:pStyle w:val="HTMLPreformatted"/>
      </w:pPr>
      <w:r>
        <w:t>specificity: 65.73% +/- 2.82% (micro average: 65.73%) (positive class: DIED)</w:t>
      </w:r>
    </w:p>
    <w:p w14:paraId="31604C05" w14:textId="77777777" w:rsidR="00274C61" w:rsidRDefault="00274C61" w:rsidP="00274C61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6511908" w14:textId="77777777" w:rsidR="00274C61" w:rsidRDefault="00274C61" w:rsidP="00274C61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03A311C" w14:textId="77777777" w:rsidR="00274C61" w:rsidRDefault="00274C61" w:rsidP="00274C61">
      <w:pPr>
        <w:pStyle w:val="HTMLPreformatted"/>
      </w:pPr>
      <w:r>
        <w:t>RECOVERED:</w:t>
      </w:r>
      <w:r>
        <w:tab/>
        <w:t>911900</w:t>
      </w:r>
      <w:r>
        <w:tab/>
        <w:t>3360</w:t>
      </w:r>
    </w:p>
    <w:p w14:paraId="537AB38C" w14:textId="77777777" w:rsidR="00274C61" w:rsidRDefault="00274C61" w:rsidP="00274C61">
      <w:pPr>
        <w:pStyle w:val="HTMLPreformatted"/>
      </w:pPr>
      <w:r>
        <w:lastRenderedPageBreak/>
        <w:t>DIED:</w:t>
      </w:r>
      <w:r>
        <w:tab/>
        <w:t>475459</w:t>
      </w:r>
      <w:r>
        <w:tab/>
        <w:t>23932</w:t>
      </w:r>
    </w:p>
    <w:p w14:paraId="69BB3779" w14:textId="77777777" w:rsidR="00274C61" w:rsidRDefault="00274C61" w:rsidP="00274C61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szCs w:val="24"/>
        </w:rPr>
      </w:pPr>
    </w:p>
    <w:p w14:paraId="1837DB0C" w14:textId="44E82FF7" w:rsidR="00274C61" w:rsidRDefault="00274C61" w:rsidP="00EA1605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O dataset</w:t>
      </w:r>
    </w:p>
    <w:p w14:paraId="770B59DB" w14:textId="5C617FC7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 w:rsidRPr="00274C61">
        <w:rPr>
          <w:b/>
          <w:bCs/>
          <w:szCs w:val="24"/>
        </w:rPr>
        <w:t>Tree:</w:t>
      </w:r>
    </w:p>
    <w:p w14:paraId="1C13B775" w14:textId="77777777" w:rsidR="0025492B" w:rsidRDefault="0025492B" w:rsidP="0025492B">
      <w:pPr>
        <w:pStyle w:val="HTMLPreformatted"/>
      </w:pPr>
      <w:r>
        <w:t>Age &gt; 52.500</w:t>
      </w:r>
    </w:p>
    <w:p w14:paraId="3B71B40F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BARMM: DIED {RECOVERED=6, DIED=21}</w:t>
      </w:r>
    </w:p>
    <w:p w14:paraId="141571E7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CAR: DIED {RECOVERED=31, DIED=187}</w:t>
      </w:r>
    </w:p>
    <w:p w14:paraId="15BF6537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CARAGA: DIED {RECOVERED=9, DIED=100}</w:t>
      </w:r>
    </w:p>
    <w:p w14:paraId="6A9AAE98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NCR</w:t>
      </w:r>
    </w:p>
    <w:p w14:paraId="4B28DF39" w14:textId="77777777" w:rsidR="0025492B" w:rsidRDefault="0025492B" w:rsidP="0025492B">
      <w:pPr>
        <w:pStyle w:val="HTMLPreformatted"/>
      </w:pPr>
      <w:r>
        <w:t>|   |   Age &gt; 61.500: DIED {RECOVERED=151, DIED=512}</w:t>
      </w:r>
    </w:p>
    <w:p w14:paraId="7A087E05" w14:textId="77777777" w:rsidR="0025492B" w:rsidRDefault="0025492B" w:rsidP="0025492B">
      <w:pPr>
        <w:pStyle w:val="HTMLPreformatted"/>
      </w:pPr>
      <w:r>
        <w:t>|   |   Age ≤ 61.500</w:t>
      </w:r>
    </w:p>
    <w:p w14:paraId="32D790BC" w14:textId="77777777" w:rsidR="0025492B" w:rsidRDefault="0025492B" w:rsidP="0025492B">
      <w:pPr>
        <w:pStyle w:val="HTMLPreformatted"/>
      </w:pPr>
      <w:r>
        <w:t>|   |   |   Age &gt; 56.500</w:t>
      </w:r>
    </w:p>
    <w:p w14:paraId="12D84D26" w14:textId="77777777" w:rsidR="0025492B" w:rsidRDefault="0025492B" w:rsidP="0025492B">
      <w:pPr>
        <w:pStyle w:val="HTMLPreformatted"/>
      </w:pPr>
      <w:r>
        <w:t>|   |   |   |   Age &gt; 58.500: RECOVERED {RECOVERED=57, DIED=49}</w:t>
      </w:r>
    </w:p>
    <w:p w14:paraId="0F145DE9" w14:textId="77777777" w:rsidR="0025492B" w:rsidRDefault="0025492B" w:rsidP="0025492B">
      <w:pPr>
        <w:pStyle w:val="HTMLPreformatted"/>
      </w:pPr>
      <w:r>
        <w:t>|   |   |   |   Age ≤ 58.500: DIED {RECOVERED=39, DIED=50}</w:t>
      </w:r>
    </w:p>
    <w:p w14:paraId="1B63627A" w14:textId="77777777" w:rsidR="0025492B" w:rsidRDefault="0025492B" w:rsidP="0025492B">
      <w:pPr>
        <w:pStyle w:val="HTMLPreformatted"/>
      </w:pPr>
      <w:r>
        <w:t>|   |   |   Age ≤ 56.500</w:t>
      </w:r>
    </w:p>
    <w:p w14:paraId="4EC5A9F4" w14:textId="77777777" w:rsidR="0025492B" w:rsidRDefault="0025492B" w:rsidP="0025492B">
      <w:pPr>
        <w:pStyle w:val="HTMLPreformatted"/>
      </w:pPr>
      <w:r>
        <w:t>|   |   |   |   Age &gt; 53.500: RECOVERED {RECOVERED=60, DIED=45}</w:t>
      </w:r>
    </w:p>
    <w:p w14:paraId="1015C1FF" w14:textId="77777777" w:rsidR="0025492B" w:rsidRDefault="0025492B" w:rsidP="0025492B">
      <w:pPr>
        <w:pStyle w:val="HTMLPreformatted"/>
      </w:pPr>
      <w:r>
        <w:t>|   |   |   |   Age ≤ 53.500: DIED {RECOVERED=21, DIED=24}</w:t>
      </w:r>
    </w:p>
    <w:p w14:paraId="2DC00AA3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OF: RECOVERED {RECOVERED=10, DIED=0}</w:t>
      </w:r>
    </w:p>
    <w:p w14:paraId="3B64CF21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I: Ilocos Region: DIED {RECOVERED=47, DIED=210}</w:t>
      </w:r>
    </w:p>
    <w:p w14:paraId="256AFC82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II: Cagayan Valley: DIED {RECOVERED=28, DIED=258}</w:t>
      </w:r>
    </w:p>
    <w:p w14:paraId="1465C0B3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III: Central Luzon: DIED {RECOVERED=88, DIED=527}</w:t>
      </w:r>
    </w:p>
    <w:p w14:paraId="1E9E52B8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IV-A: CALABARZON</w:t>
      </w:r>
    </w:p>
    <w:p w14:paraId="3AD81F75" w14:textId="77777777" w:rsidR="0025492B" w:rsidRDefault="0025492B" w:rsidP="0025492B">
      <w:pPr>
        <w:pStyle w:val="HTMLPreformatted"/>
      </w:pPr>
      <w:r>
        <w:t>|   |   Age &gt; 65.500: DIED {RECOVERED=50, DIED=179}</w:t>
      </w:r>
    </w:p>
    <w:p w14:paraId="103B9157" w14:textId="77777777" w:rsidR="0025492B" w:rsidRDefault="0025492B" w:rsidP="0025492B">
      <w:pPr>
        <w:pStyle w:val="HTMLPreformatted"/>
      </w:pPr>
      <w:r>
        <w:t>|   |   Age ≤ 65.500</w:t>
      </w:r>
    </w:p>
    <w:p w14:paraId="5843752B" w14:textId="77777777" w:rsidR="0025492B" w:rsidRDefault="0025492B" w:rsidP="0025492B">
      <w:pPr>
        <w:pStyle w:val="HTMLPreformatted"/>
      </w:pPr>
      <w:r>
        <w:t>|   |   |   Age &gt; 58.500: DIED {RECOVERED=35, DIED=65}</w:t>
      </w:r>
    </w:p>
    <w:p w14:paraId="2EF2E629" w14:textId="77777777" w:rsidR="0025492B" w:rsidRDefault="0025492B" w:rsidP="0025492B">
      <w:pPr>
        <w:pStyle w:val="HTMLPreformatted"/>
      </w:pPr>
      <w:r>
        <w:t>|   |   |   Age ≤ 58.500</w:t>
      </w:r>
    </w:p>
    <w:p w14:paraId="3774902E" w14:textId="77777777" w:rsidR="0025492B" w:rsidRDefault="0025492B" w:rsidP="0025492B">
      <w:pPr>
        <w:pStyle w:val="HTMLPreformatted"/>
      </w:pPr>
      <w:r>
        <w:t>|   |   |   |   Age &gt; 56.500: RECOVERED {RECOVERED=21, DIED=17}</w:t>
      </w:r>
    </w:p>
    <w:p w14:paraId="0DCC1406" w14:textId="77777777" w:rsidR="0025492B" w:rsidRDefault="0025492B" w:rsidP="0025492B">
      <w:pPr>
        <w:pStyle w:val="HTMLPreformatted"/>
      </w:pPr>
      <w:r>
        <w:t>|   |   |   |   Age ≤ 56.500: DIED {RECOVERED=32, DIED=36}</w:t>
      </w:r>
    </w:p>
    <w:p w14:paraId="6928DF74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IV-B: MIMAROPA: DIED {RECOVERED=12, DIED=62}</w:t>
      </w:r>
    </w:p>
    <w:p w14:paraId="60114499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IX: Zamboanga Peninsula: DIED {RECOVERED=7, DIED=46}</w:t>
      </w:r>
    </w:p>
    <w:p w14:paraId="11818B29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V: Bicol Region: DIED {RECOVERED=13, DIED=75}</w:t>
      </w:r>
    </w:p>
    <w:p w14:paraId="31C454C0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VI: Western Visayas: DIED {RECOVERED=57, DIED=333}</w:t>
      </w:r>
    </w:p>
    <w:p w14:paraId="53F40DB6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VII: Central Visayas: DIED {RECOVERED=45, DIED=350}</w:t>
      </w:r>
    </w:p>
    <w:p w14:paraId="54BECF4A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VIII: Eastern Visayas: DIED {RECOVERED=17, DIED=41}</w:t>
      </w:r>
    </w:p>
    <w:p w14:paraId="3723315C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X: Northern Mindanao: DIED {RECOVERED=25, DIED=47}</w:t>
      </w:r>
    </w:p>
    <w:p w14:paraId="5C296A57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XI: Davao Region: DIED {RECOVERED=41, DIED=228}</w:t>
      </w:r>
    </w:p>
    <w:p w14:paraId="3BE1763B" w14:textId="77777777" w:rsidR="0025492B" w:rsidRDefault="0025492B" w:rsidP="0025492B">
      <w:pPr>
        <w:pStyle w:val="HTMLPreformatted"/>
      </w:pPr>
      <w:r>
        <w:t xml:space="preserve">|   </w:t>
      </w:r>
      <w:proofErr w:type="spellStart"/>
      <w:r>
        <w:t>RegionRes</w:t>
      </w:r>
      <w:proofErr w:type="spellEnd"/>
      <w:r>
        <w:t xml:space="preserve"> = Region XII: SOCCSKSARGEN: DIED {RECOVERED=16, DIED=70}</w:t>
      </w:r>
    </w:p>
    <w:p w14:paraId="53817B1E" w14:textId="77777777" w:rsidR="0025492B" w:rsidRDefault="0025492B" w:rsidP="0025492B">
      <w:pPr>
        <w:pStyle w:val="HTMLPreformatted"/>
      </w:pPr>
      <w:r>
        <w:t>Age ≤ 52.500</w:t>
      </w:r>
    </w:p>
    <w:p w14:paraId="295D04E4" w14:textId="77777777" w:rsidR="0025492B" w:rsidRDefault="0025492B" w:rsidP="0025492B">
      <w:pPr>
        <w:pStyle w:val="HTMLPreformatted"/>
      </w:pPr>
      <w:r>
        <w:t>|   Age &gt; 41.500</w:t>
      </w:r>
    </w:p>
    <w:p w14:paraId="7091743E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BARMM: RECOVERED {RECOVERED=6, DIED=6}</w:t>
      </w:r>
    </w:p>
    <w:p w14:paraId="1725716D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CAR: DIED {RECOVERED=18, DIED=32}</w:t>
      </w:r>
    </w:p>
    <w:p w14:paraId="127D22AA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CARAGA: DIED {RECOVERED=8, DIED=23}</w:t>
      </w:r>
    </w:p>
    <w:p w14:paraId="65A792D8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NCR: RECOVERED {RECOVERED=289, DIED=100}</w:t>
      </w:r>
    </w:p>
    <w:p w14:paraId="68B9666C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OF: RECOVERED {RECOVERED=15, DIED=1}</w:t>
      </w:r>
    </w:p>
    <w:p w14:paraId="2B9B240A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I: Ilocos Region: DIED {RECOVERED=21, DIED=37}</w:t>
      </w:r>
    </w:p>
    <w:p w14:paraId="79C24F33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II: Cagayan Valley: DIED {RECOVERED=17, DIED=43}</w:t>
      </w:r>
    </w:p>
    <w:p w14:paraId="2E6540E1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III: Central Luzon</w:t>
      </w:r>
    </w:p>
    <w:p w14:paraId="7D76BA32" w14:textId="77777777" w:rsidR="0025492B" w:rsidRDefault="0025492B" w:rsidP="0025492B">
      <w:pPr>
        <w:pStyle w:val="HTMLPreformatted"/>
      </w:pPr>
      <w:r>
        <w:t>|   |   |   Age &gt; 49.500: DIED {RECOVERED=16, DIED=34}</w:t>
      </w:r>
    </w:p>
    <w:p w14:paraId="4ED214C9" w14:textId="77777777" w:rsidR="0025492B" w:rsidRDefault="0025492B" w:rsidP="0025492B">
      <w:pPr>
        <w:pStyle w:val="HTMLPreformatted"/>
      </w:pPr>
      <w:r>
        <w:t>|   |   |   Age ≤ 49.500</w:t>
      </w:r>
    </w:p>
    <w:p w14:paraId="6C745056" w14:textId="77777777" w:rsidR="0025492B" w:rsidRDefault="0025492B" w:rsidP="0025492B">
      <w:pPr>
        <w:pStyle w:val="HTMLPreformatted"/>
      </w:pPr>
      <w:r>
        <w:t>|   |   |   |   Age &gt; 43.500</w:t>
      </w:r>
    </w:p>
    <w:p w14:paraId="453AF3F8" w14:textId="77777777" w:rsidR="0025492B" w:rsidRDefault="0025492B" w:rsidP="0025492B">
      <w:pPr>
        <w:pStyle w:val="HTMLPreformatted"/>
      </w:pPr>
      <w:r>
        <w:t>|   |   |   |   |   Age &gt; 45.500: DIED {RECOVERED=26, DIED=30}</w:t>
      </w:r>
    </w:p>
    <w:p w14:paraId="01AE4D56" w14:textId="77777777" w:rsidR="0025492B" w:rsidRDefault="0025492B" w:rsidP="0025492B">
      <w:pPr>
        <w:pStyle w:val="HTMLPreformatted"/>
      </w:pPr>
      <w:r>
        <w:t>|   |   |   |   |   Age ≤ 45.500: RECOVERED {RECOVERED=26, DIED=13}</w:t>
      </w:r>
    </w:p>
    <w:p w14:paraId="16D9805C" w14:textId="77777777" w:rsidR="0025492B" w:rsidRDefault="0025492B" w:rsidP="0025492B">
      <w:pPr>
        <w:pStyle w:val="HTMLPreformatted"/>
      </w:pPr>
      <w:r>
        <w:t>|   |   |   |   Age ≤ 43.500: DIED {RECOVERED=14, DIED=21}</w:t>
      </w:r>
    </w:p>
    <w:p w14:paraId="311E1208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IV-A: CALABARZON: RECOVERED {RECOVERED=160, DIED=55}</w:t>
      </w:r>
    </w:p>
    <w:p w14:paraId="69A687C2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IV-B: MIMAROPA: DIED {RECOVERED=10, DIED=16}</w:t>
      </w:r>
    </w:p>
    <w:p w14:paraId="34B308ED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IX: Zamboanga Peninsula: RECOVERED {RECOVERED=12, DIED=11}</w:t>
      </w:r>
    </w:p>
    <w:p w14:paraId="536A31B5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V: Bicol Region: RECOVERED {RECOVERED=13, DIED=8}</w:t>
      </w:r>
    </w:p>
    <w:p w14:paraId="2C01BCC7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VI: Western Visayas: DIED {RECOVERED=35, DIED=56}</w:t>
      </w:r>
    </w:p>
    <w:p w14:paraId="59B3F7D5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VII: Central Visayas: DIED {RECOVERED=22, DIED=58}</w:t>
      </w:r>
    </w:p>
    <w:p w14:paraId="6837828A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VIII: Eastern Visayas: RECOVERED {RECOVERED=9, DIED=8}</w:t>
      </w:r>
    </w:p>
    <w:p w14:paraId="3497D202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X: Northern Mindanao: RECOVERED {RECOVERED=20, DIED=12}</w:t>
      </w:r>
    </w:p>
    <w:p w14:paraId="3F606374" w14:textId="77777777" w:rsidR="0025492B" w:rsidRDefault="0025492B" w:rsidP="0025492B">
      <w:pPr>
        <w:pStyle w:val="HTMLPreformatted"/>
      </w:pPr>
      <w:r>
        <w:t xml:space="preserve">|   |   </w:t>
      </w:r>
      <w:proofErr w:type="spellStart"/>
      <w:r>
        <w:t>RegionRes</w:t>
      </w:r>
      <w:proofErr w:type="spellEnd"/>
      <w:r>
        <w:t xml:space="preserve"> = Region XI: Davao Region: DIED {RECOVERED=38, DIED=41}</w:t>
      </w:r>
    </w:p>
    <w:p w14:paraId="6FD432FA" w14:textId="77777777" w:rsidR="0025492B" w:rsidRDefault="0025492B" w:rsidP="0025492B">
      <w:pPr>
        <w:pStyle w:val="HTMLPreformatted"/>
      </w:pPr>
      <w:r>
        <w:lastRenderedPageBreak/>
        <w:t xml:space="preserve">|   |   </w:t>
      </w:r>
      <w:proofErr w:type="spellStart"/>
      <w:r>
        <w:t>RegionRes</w:t>
      </w:r>
      <w:proofErr w:type="spellEnd"/>
      <w:r>
        <w:t xml:space="preserve"> = Region XII: SOCCSKSARGEN: DIED {RECOVERED=10, DIED=17}</w:t>
      </w:r>
    </w:p>
    <w:p w14:paraId="3AB498DB" w14:textId="77777777" w:rsidR="0025492B" w:rsidRDefault="0025492B" w:rsidP="0025492B">
      <w:pPr>
        <w:pStyle w:val="HTMLPreformatted"/>
      </w:pPr>
      <w:r>
        <w:t>|   Age ≤ 41.500</w:t>
      </w:r>
    </w:p>
    <w:p w14:paraId="3D58E319" w14:textId="77777777" w:rsidR="0025492B" w:rsidRDefault="0025492B" w:rsidP="0025492B">
      <w:pPr>
        <w:pStyle w:val="HTMLPreformatted"/>
      </w:pPr>
      <w:r>
        <w:t>|   |   Age &gt; 1.500: RECOVERED {RECOVERED=3408, DIED=917}</w:t>
      </w:r>
    </w:p>
    <w:p w14:paraId="160D123F" w14:textId="77777777" w:rsidR="0025492B" w:rsidRDefault="0025492B" w:rsidP="0025492B">
      <w:pPr>
        <w:pStyle w:val="HTMLPreformatted"/>
      </w:pPr>
      <w:r>
        <w:t>|   |   Age ≤ 1.500</w:t>
      </w:r>
    </w:p>
    <w:p w14:paraId="0E81BE67" w14:textId="77777777" w:rsidR="0025492B" w:rsidRDefault="0025492B" w:rsidP="0025492B">
      <w:pPr>
        <w:pStyle w:val="HTMLPreformatted"/>
      </w:pPr>
      <w:r>
        <w:t>|   |   |   Age &gt; 0.500: RECOVERED {RECOVERED=59, DIED=50}</w:t>
      </w:r>
    </w:p>
    <w:p w14:paraId="22721BC9" w14:textId="77777777" w:rsidR="0025492B" w:rsidRDefault="0025492B" w:rsidP="0025492B">
      <w:pPr>
        <w:pStyle w:val="HTMLPreformatted"/>
      </w:pPr>
      <w:r>
        <w:t>|   |   |   Age ≤ 0.500: DIED {RECOVERED=28, DIED=77}</w:t>
      </w:r>
    </w:p>
    <w:p w14:paraId="09832F15" w14:textId="77777777" w:rsidR="00A3015B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7E0CCF" w:rsidRPr="00E94D82" w14:paraId="6D619A83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6C1EE35A" w14:textId="77777777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7804DB65" w14:textId="77777777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7E0CCF" w:rsidRPr="00E94D82" w14:paraId="11172793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54719849" w14:textId="77777777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24EC1CBC" w14:textId="6CE98E51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66</w:t>
            </w:r>
          </w:p>
        </w:tc>
      </w:tr>
      <w:tr w:rsidR="007E0CCF" w:rsidRPr="00E94D82" w14:paraId="709D61B1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4055EC9F" w14:textId="77777777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1035" w:type="dxa"/>
            <w:vAlign w:val="center"/>
            <w:hideMark/>
          </w:tcPr>
          <w:p w14:paraId="3B636EC5" w14:textId="111E5C85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89</w:t>
            </w:r>
          </w:p>
        </w:tc>
      </w:tr>
      <w:tr w:rsidR="007E0CCF" w:rsidRPr="00E94D82" w14:paraId="6762E96C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77EDFF13" w14:textId="1F018AE0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egionRes</w:t>
            </w:r>
            <w:proofErr w:type="spellEnd"/>
          </w:p>
        </w:tc>
        <w:tc>
          <w:tcPr>
            <w:tcW w:w="1035" w:type="dxa"/>
            <w:vAlign w:val="center"/>
          </w:tcPr>
          <w:p w14:paraId="005F699A" w14:textId="3E6E780C" w:rsidR="007E0CCF" w:rsidRPr="00E94D82" w:rsidRDefault="007E0CCF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</w:p>
        </w:tc>
      </w:tr>
    </w:tbl>
    <w:p w14:paraId="24D66D0D" w14:textId="77777777" w:rsidR="0025492B" w:rsidRDefault="0025492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</w:p>
    <w:p w14:paraId="08B1EA4F" w14:textId="658E72C9" w:rsidR="00A3015B" w:rsidRPr="00274C61" w:rsidRDefault="00A3015B" w:rsidP="00A3015B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22B9C081" w14:textId="77777777" w:rsidR="0025492B" w:rsidRDefault="0025492B" w:rsidP="0025492B">
      <w:pPr>
        <w:pStyle w:val="HTMLPreformatted"/>
      </w:pPr>
      <w:r>
        <w:t>accuracy: 77.27% +/- 2.34% (micro average: 77.27%)</w:t>
      </w:r>
    </w:p>
    <w:p w14:paraId="4B1ADC3B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07FB0F1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DB3E61E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198FDB34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3ED90640" w14:textId="77777777" w:rsidR="0025492B" w:rsidRDefault="0025492B" w:rsidP="0025492B">
      <w:pPr>
        <w:pStyle w:val="HTMLPreformatted"/>
      </w:pPr>
      <w:proofErr w:type="spellStart"/>
      <w:r>
        <w:t>classification_error</w:t>
      </w:r>
      <w:proofErr w:type="spellEnd"/>
      <w:r>
        <w:t>: 22.73% +/- 2.34% (micro average: 22.73%)</w:t>
      </w:r>
    </w:p>
    <w:p w14:paraId="26D18D1C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01F2611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6042B2C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78F91E62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080F88EC" w14:textId="77777777" w:rsidR="0025492B" w:rsidRDefault="0025492B" w:rsidP="0025492B">
      <w:pPr>
        <w:pStyle w:val="HTMLPreformatted"/>
      </w:pPr>
      <w:r>
        <w:t>AUC: 0.814 +/- 0.014 (micro average: 0.814) (positive class: DIED)</w:t>
      </w:r>
    </w:p>
    <w:p w14:paraId="570467D3" w14:textId="77777777" w:rsidR="0025492B" w:rsidRDefault="0025492B" w:rsidP="0025492B">
      <w:pPr>
        <w:pStyle w:val="HTMLPreformatted"/>
      </w:pPr>
      <w:r>
        <w:t>precision: 2.02% +/- 0.14% (micro average: 2.01%) (positive class: DIED)</w:t>
      </w:r>
    </w:p>
    <w:p w14:paraId="5F0FFC4B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034E9FA4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A4F1A9C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47BCD02E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318B48B5" w14:textId="77777777" w:rsidR="0025492B" w:rsidRDefault="0025492B" w:rsidP="0025492B">
      <w:pPr>
        <w:pStyle w:val="HTMLPreformatted"/>
      </w:pPr>
      <w:r>
        <w:t>recall: 76.42% +/- 2.82% (micro average: 76.42%) (positive class: DIED)</w:t>
      </w:r>
    </w:p>
    <w:p w14:paraId="477112FB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7F20F1C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C3A7C89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6AC88C07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2AB0D6EA" w14:textId="77777777" w:rsidR="0025492B" w:rsidRDefault="0025492B" w:rsidP="0025492B">
      <w:pPr>
        <w:pStyle w:val="HTMLPreformatted"/>
      </w:pPr>
      <w:proofErr w:type="spellStart"/>
      <w:r>
        <w:t>f_measure</w:t>
      </w:r>
      <w:proofErr w:type="spellEnd"/>
      <w:r>
        <w:t>: 3.93% +/- 0.26% (micro average: 3.91%) (positive class: DIED)</w:t>
      </w:r>
    </w:p>
    <w:p w14:paraId="5D3197E9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29DBBBB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837D8F7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618B4203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36705577" w14:textId="77777777" w:rsidR="0025492B" w:rsidRDefault="0025492B" w:rsidP="0025492B">
      <w:pPr>
        <w:pStyle w:val="HTMLPreformatted"/>
      </w:pPr>
      <w:r>
        <w:t>sensitivity: 76.42% +/- 2.82% (micro average: 76.42%) (positive class: DIED)</w:t>
      </w:r>
    </w:p>
    <w:p w14:paraId="0E8B910C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1B483288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BC75596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692B2E96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38A71B31" w14:textId="77777777" w:rsidR="0025492B" w:rsidRDefault="0025492B" w:rsidP="0025492B">
      <w:pPr>
        <w:pStyle w:val="HTMLPreformatted"/>
      </w:pPr>
      <w:r>
        <w:t>specificity: 77.28% +/- 2.37% (micro average: 77.28%) (positive class: DIED)</w:t>
      </w:r>
    </w:p>
    <w:p w14:paraId="7DCAF373" w14:textId="77777777" w:rsidR="0025492B" w:rsidRDefault="0025492B" w:rsidP="0025492B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DEA7C02" w14:textId="77777777" w:rsidR="0025492B" w:rsidRDefault="0025492B" w:rsidP="0025492B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7A45508" w14:textId="77777777" w:rsidR="0025492B" w:rsidRDefault="0025492B" w:rsidP="0025492B">
      <w:pPr>
        <w:pStyle w:val="HTMLPreformatted"/>
      </w:pPr>
      <w:r>
        <w:t>RECOVERED:</w:t>
      </w:r>
      <w:r>
        <w:tab/>
        <w:t>824859</w:t>
      </w:r>
      <w:r>
        <w:tab/>
        <w:t>1532</w:t>
      </w:r>
    </w:p>
    <w:p w14:paraId="565EFAEE" w14:textId="77777777" w:rsidR="0025492B" w:rsidRDefault="0025492B" w:rsidP="0025492B">
      <w:pPr>
        <w:pStyle w:val="HTMLPreformatted"/>
      </w:pPr>
      <w:r>
        <w:t>DIED:</w:t>
      </w:r>
      <w:r>
        <w:tab/>
        <w:t>242515</w:t>
      </w:r>
      <w:r>
        <w:tab/>
        <w:t>4965</w:t>
      </w:r>
    </w:p>
    <w:p w14:paraId="3BF080E3" w14:textId="6DAC0252" w:rsidR="00274C61" w:rsidRDefault="00274C61" w:rsidP="00B946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ascii="Courier New" w:hAnsi="Courier New" w:cs="Courier New"/>
          <w:sz w:val="20"/>
          <w:lang w:val="en-US"/>
        </w:rPr>
      </w:pPr>
    </w:p>
    <w:p w14:paraId="5FB08473" w14:textId="2C761B74" w:rsidR="00A36CEF" w:rsidRPr="004347D4" w:rsidRDefault="00BD3404" w:rsidP="00F80210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 w:rsidRPr="004347D4">
        <w:rPr>
          <w:szCs w:val="24"/>
        </w:rPr>
        <w:t xml:space="preserve">Similar cross-validation operators were used to generate </w:t>
      </w:r>
      <w:r w:rsidR="0050028D">
        <w:rPr>
          <w:szCs w:val="24"/>
        </w:rPr>
        <w:t>n</w:t>
      </w:r>
      <w:r w:rsidR="007C6AEE" w:rsidRPr="004347D4">
        <w:rPr>
          <w:szCs w:val="24"/>
        </w:rPr>
        <w:t xml:space="preserve">aïve Bayes </w:t>
      </w:r>
      <w:r w:rsidR="00B35FF3" w:rsidRPr="004347D4">
        <w:rPr>
          <w:szCs w:val="24"/>
        </w:rPr>
        <w:t xml:space="preserve">and </w:t>
      </w:r>
      <w:r w:rsidR="0050028D">
        <w:rPr>
          <w:szCs w:val="24"/>
        </w:rPr>
        <w:t>r</w:t>
      </w:r>
      <w:r w:rsidR="00B35FF3" w:rsidRPr="004347D4">
        <w:rPr>
          <w:szCs w:val="24"/>
        </w:rPr>
        <w:t xml:space="preserve">andom </w:t>
      </w:r>
      <w:r w:rsidR="0050028D">
        <w:rPr>
          <w:szCs w:val="24"/>
        </w:rPr>
        <w:t>f</w:t>
      </w:r>
      <w:r w:rsidR="00B35FF3" w:rsidRPr="004347D4">
        <w:rPr>
          <w:szCs w:val="24"/>
        </w:rPr>
        <w:t xml:space="preserve">orest </w:t>
      </w:r>
      <w:r w:rsidRPr="004347D4">
        <w:rPr>
          <w:szCs w:val="24"/>
        </w:rPr>
        <w:t>model</w:t>
      </w:r>
      <w:r w:rsidR="00DE2D4B">
        <w:rPr>
          <w:szCs w:val="24"/>
        </w:rPr>
        <w:t>s</w:t>
      </w:r>
      <w:r w:rsidR="007C6AEE" w:rsidRPr="004347D4">
        <w:rPr>
          <w:szCs w:val="24"/>
        </w:rPr>
        <w:t xml:space="preserve"> </w:t>
      </w:r>
      <w:r w:rsidR="00DE2D4B">
        <w:rPr>
          <w:szCs w:val="24"/>
        </w:rPr>
        <w:t>of all dataset</w:t>
      </w:r>
      <w:r w:rsidR="006B25D6">
        <w:rPr>
          <w:szCs w:val="24"/>
        </w:rPr>
        <w:t>s</w:t>
      </w:r>
      <w:r w:rsidR="00DE2D4B">
        <w:rPr>
          <w:szCs w:val="24"/>
        </w:rPr>
        <w:t xml:space="preserve"> </w:t>
      </w:r>
      <w:r w:rsidR="007C6AEE" w:rsidRPr="004347D4">
        <w:rPr>
          <w:szCs w:val="24"/>
        </w:rPr>
        <w:t>for comparison</w:t>
      </w:r>
      <w:r w:rsidR="004347D4" w:rsidRPr="004347D4">
        <w:rPr>
          <w:szCs w:val="24"/>
        </w:rPr>
        <w:t xml:space="preserve"> using similar parameters above</w:t>
      </w:r>
      <w:r w:rsidRPr="004347D4">
        <w:rPr>
          <w:szCs w:val="24"/>
        </w:rPr>
        <w:t xml:space="preserve">. </w:t>
      </w:r>
      <w:r w:rsidR="008C02BD" w:rsidRPr="004347D4">
        <w:rPr>
          <w:szCs w:val="24"/>
        </w:rPr>
        <w:t>The confusion matri</w:t>
      </w:r>
      <w:r w:rsidR="007D2100" w:rsidRPr="004347D4">
        <w:rPr>
          <w:szCs w:val="24"/>
        </w:rPr>
        <w:t>ces</w:t>
      </w:r>
      <w:r w:rsidR="008C02BD" w:rsidRPr="004347D4">
        <w:rPr>
          <w:szCs w:val="24"/>
        </w:rPr>
        <w:t xml:space="preserve"> </w:t>
      </w:r>
      <w:r w:rsidR="00B35FF3" w:rsidRPr="004347D4">
        <w:rPr>
          <w:szCs w:val="24"/>
        </w:rPr>
        <w:t xml:space="preserve">and other available relevant outputs </w:t>
      </w:r>
      <w:r w:rsidR="008C02BD" w:rsidRPr="004347D4">
        <w:rPr>
          <w:szCs w:val="24"/>
        </w:rPr>
        <w:t>for both models are shown below</w:t>
      </w:r>
      <w:r w:rsidR="006B25D6">
        <w:rPr>
          <w:szCs w:val="24"/>
        </w:rPr>
        <w:t xml:space="preserve"> and are summarized in </w:t>
      </w:r>
      <w:r w:rsidR="006B25D6" w:rsidRPr="0050028D">
        <w:rPr>
          <w:b/>
          <w:bCs/>
          <w:szCs w:val="24"/>
        </w:rPr>
        <w:t xml:space="preserve">Table </w:t>
      </w:r>
      <w:r w:rsidR="00DE385A" w:rsidRPr="0050028D">
        <w:rPr>
          <w:b/>
          <w:bCs/>
          <w:szCs w:val="24"/>
        </w:rPr>
        <w:t>2</w:t>
      </w:r>
      <w:r w:rsidR="008C02BD" w:rsidRPr="004347D4">
        <w:rPr>
          <w:szCs w:val="24"/>
        </w:rPr>
        <w:t>:</w:t>
      </w:r>
    </w:p>
    <w:p w14:paraId="17002B2A" w14:textId="7CFD1D06" w:rsidR="00350743" w:rsidRDefault="00350743" w:rsidP="00350743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 w:rsidRPr="00274C61">
        <w:rPr>
          <w:szCs w:val="24"/>
        </w:rPr>
        <w:t>A0 dataset</w:t>
      </w:r>
    </w:p>
    <w:p w14:paraId="76A92D5C" w14:textId="5A1C37FB" w:rsidR="008C02BD" w:rsidRDefault="008C02BD" w:rsidP="007D210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Naïve Bayes</w:t>
      </w:r>
    </w:p>
    <w:p w14:paraId="3F3D9D8C" w14:textId="77777777" w:rsidR="00B35FF3" w:rsidRPr="00274C61" w:rsidRDefault="00B35FF3" w:rsidP="00B35FF3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4286DDA1" w14:textId="77777777" w:rsidR="007D016D" w:rsidRDefault="007D016D" w:rsidP="007D016D">
      <w:pPr>
        <w:pStyle w:val="HTMLPreformatted"/>
      </w:pPr>
      <w:r>
        <w:lastRenderedPageBreak/>
        <w:t>accuracy: 80.25% +/- 0.60% (micro average: 80.25%)</w:t>
      </w:r>
    </w:p>
    <w:p w14:paraId="4AF13491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27A78AB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F73F15E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2DFF744C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3C1D5696" w14:textId="77777777" w:rsidR="007D016D" w:rsidRDefault="007D016D" w:rsidP="007D016D">
      <w:pPr>
        <w:pStyle w:val="HTMLPreformatted"/>
      </w:pPr>
      <w:proofErr w:type="spellStart"/>
      <w:r>
        <w:t>classification_error</w:t>
      </w:r>
      <w:proofErr w:type="spellEnd"/>
      <w:r>
        <w:t>: 19.75% +/- 0.60% (micro average: 19.75%)</w:t>
      </w:r>
    </w:p>
    <w:p w14:paraId="4C8F7D33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7C2FD05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E718D72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754C2614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055DBB0A" w14:textId="77777777" w:rsidR="007D016D" w:rsidRDefault="007D016D" w:rsidP="007D016D">
      <w:pPr>
        <w:pStyle w:val="HTMLPreformatted"/>
      </w:pPr>
      <w:r>
        <w:t>AUC: 0.877 +/- 0.004 (micro average: 0.877) (positive class: DIED)</w:t>
      </w:r>
    </w:p>
    <w:p w14:paraId="77DD2627" w14:textId="77777777" w:rsidR="007D016D" w:rsidRDefault="007D016D" w:rsidP="007D016D">
      <w:pPr>
        <w:pStyle w:val="HTMLPreformatted"/>
      </w:pPr>
      <w:r>
        <w:t>precision: 9.50% +/- 0.23% (micro average: 9.49%) (positive class: DIED)</w:t>
      </w:r>
    </w:p>
    <w:p w14:paraId="7A0D96DB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66156F3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F51B12D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4C06B96E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39047FA3" w14:textId="77777777" w:rsidR="007D016D" w:rsidRDefault="007D016D" w:rsidP="007D016D">
      <w:pPr>
        <w:pStyle w:val="HTMLPreformatted"/>
      </w:pPr>
      <w:r>
        <w:t>recall: 81.16% +/- 0.55% (micro average: 81.16%) (positive class: DIED)</w:t>
      </w:r>
    </w:p>
    <w:p w14:paraId="7CA15F69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5D63F1F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7406B65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1D64C115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3D500FBB" w14:textId="77777777" w:rsidR="007D016D" w:rsidRDefault="007D016D" w:rsidP="007D016D">
      <w:pPr>
        <w:pStyle w:val="HTMLPreformatted"/>
      </w:pPr>
      <w:proofErr w:type="spellStart"/>
      <w:r>
        <w:t>f_measure</w:t>
      </w:r>
      <w:proofErr w:type="spellEnd"/>
      <w:r>
        <w:t>: 17.00% +/- 0.36% (micro average: 17.00%) (positive class: DIED)</w:t>
      </w:r>
    </w:p>
    <w:p w14:paraId="43784F40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9852DAD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536477A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0E60D017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331BC1BF" w14:textId="77777777" w:rsidR="007D016D" w:rsidRDefault="007D016D" w:rsidP="007D016D">
      <w:pPr>
        <w:pStyle w:val="HTMLPreformatted"/>
      </w:pPr>
      <w:r>
        <w:t>sensitivity: 81.16% +/- 0.55% (micro average: 81.16%) (positive class: DIED)</w:t>
      </w:r>
    </w:p>
    <w:p w14:paraId="4AE4897D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C7B56BA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2BB0100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3B223843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2AD54552" w14:textId="77777777" w:rsidR="007D016D" w:rsidRDefault="007D016D" w:rsidP="007D016D">
      <w:pPr>
        <w:pStyle w:val="HTMLPreformatted"/>
      </w:pPr>
      <w:r>
        <w:t>specificity: 80.23% +/- 0.62% (micro average: 80.23%) (positive class: DIED)</w:t>
      </w:r>
    </w:p>
    <w:p w14:paraId="52D1329B" w14:textId="77777777" w:rsidR="007D016D" w:rsidRDefault="007D016D" w:rsidP="007D016D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E8F39A7" w14:textId="77777777" w:rsidR="007D016D" w:rsidRDefault="007D016D" w:rsidP="007D016D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7A3913D" w14:textId="77777777" w:rsidR="007D016D" w:rsidRDefault="007D016D" w:rsidP="007D016D">
      <w:pPr>
        <w:pStyle w:val="HTMLPreformatted"/>
      </w:pPr>
      <w:r>
        <w:t>RECOVERED:</w:t>
      </w:r>
      <w:r>
        <w:tab/>
        <w:t>447401</w:t>
      </w:r>
      <w:r>
        <w:tab/>
        <w:t>2684</w:t>
      </w:r>
    </w:p>
    <w:p w14:paraId="79079544" w14:textId="77777777" w:rsidR="007D016D" w:rsidRDefault="007D016D" w:rsidP="007D016D">
      <w:pPr>
        <w:pStyle w:val="HTMLPreformatted"/>
      </w:pPr>
      <w:r>
        <w:t>DIED:</w:t>
      </w:r>
      <w:r>
        <w:tab/>
        <w:t>110256</w:t>
      </w:r>
      <w:r>
        <w:tab/>
        <w:t>11564</w:t>
      </w:r>
    </w:p>
    <w:p w14:paraId="7A755A42" w14:textId="77777777" w:rsidR="00B35FF3" w:rsidRDefault="00B35FF3" w:rsidP="007D210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</w:p>
    <w:p w14:paraId="16C0109C" w14:textId="77777777" w:rsidR="00B35FF3" w:rsidRDefault="00B35FF3" w:rsidP="00B35FF3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Random Forest</w:t>
      </w:r>
    </w:p>
    <w:p w14:paraId="0A344ACC" w14:textId="77777777" w:rsidR="00B35FF3" w:rsidRPr="00B35FF3" w:rsidRDefault="00B35FF3" w:rsidP="00B35FF3">
      <w:pPr>
        <w:pStyle w:val="Post-headingparagraph"/>
        <w:autoSpaceDE w:val="0"/>
        <w:autoSpaceDN w:val="0"/>
        <w:adjustRightInd w:val="0"/>
        <w:spacing w:line="240" w:lineRule="auto"/>
        <w:rPr>
          <w:b/>
          <w:bCs/>
          <w:szCs w:val="24"/>
        </w:rPr>
      </w:pPr>
      <w:r w:rsidRPr="00B35FF3"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B35FF3" w:rsidRPr="00E94D82" w14:paraId="0C75D524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132632E7" w14:textId="77777777" w:rsidR="00B35FF3" w:rsidRPr="00E94D82" w:rsidRDefault="00B35FF3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3B7B83A3" w14:textId="77777777" w:rsidR="00B35FF3" w:rsidRPr="00E94D82" w:rsidRDefault="00B35FF3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B35FF3" w:rsidRPr="00E94D82" w14:paraId="4F0639BE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1F7E8026" w14:textId="77777777" w:rsidR="00B35FF3" w:rsidRPr="00E94D82" w:rsidRDefault="00B35FF3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530702E0" w14:textId="6CB61445" w:rsidR="00B35FF3" w:rsidRPr="00E94D82" w:rsidRDefault="00B35FF3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4347D4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2133D7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</w:tr>
      <w:tr w:rsidR="00B35FF3" w:rsidRPr="00E94D82" w14:paraId="7661C53B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3CE21D38" w14:textId="77777777" w:rsidR="00B35FF3" w:rsidRPr="00E94D82" w:rsidRDefault="00B35FF3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1035" w:type="dxa"/>
            <w:vAlign w:val="center"/>
            <w:hideMark/>
          </w:tcPr>
          <w:p w14:paraId="4987B619" w14:textId="18CBCAB7" w:rsidR="00B35FF3" w:rsidRPr="00E94D82" w:rsidRDefault="00B35FF3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2133D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4347D4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</w:tbl>
    <w:p w14:paraId="6A7AB2BC" w14:textId="77777777" w:rsidR="00B35FF3" w:rsidRPr="00274C61" w:rsidRDefault="00B35FF3" w:rsidP="00B35FF3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25737E94" w14:textId="77777777" w:rsidR="002133D7" w:rsidRDefault="002133D7" w:rsidP="002133D7">
      <w:pPr>
        <w:pStyle w:val="HTMLPreformatted"/>
      </w:pPr>
      <w:r>
        <w:t>accuracy: 74.66% +/- 0.62% (micro average: 74.66%)</w:t>
      </w:r>
    </w:p>
    <w:p w14:paraId="5ACBC297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5F4F7FE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1DA9CA6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2AB849D3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7AF4DBFF" w14:textId="77777777" w:rsidR="002133D7" w:rsidRDefault="002133D7" w:rsidP="002133D7">
      <w:pPr>
        <w:pStyle w:val="HTMLPreformatted"/>
      </w:pPr>
      <w:proofErr w:type="spellStart"/>
      <w:r>
        <w:t>classification_error</w:t>
      </w:r>
      <w:proofErr w:type="spellEnd"/>
      <w:r>
        <w:t>: 25.34% +/- 0.62% (micro average: 25.34%)</w:t>
      </w:r>
    </w:p>
    <w:p w14:paraId="1EA8B642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4964B5C0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79D744C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2E835084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7EB4A7AC" w14:textId="77777777" w:rsidR="002133D7" w:rsidRDefault="002133D7" w:rsidP="002133D7">
      <w:pPr>
        <w:pStyle w:val="HTMLPreformatted"/>
      </w:pPr>
      <w:r>
        <w:t>AUC: 0.824 +/- 0.018 (micro average: 0.824) (positive class: DIED)</w:t>
      </w:r>
    </w:p>
    <w:p w14:paraId="73917BE0" w14:textId="77777777" w:rsidR="002133D7" w:rsidRDefault="002133D7" w:rsidP="002133D7">
      <w:pPr>
        <w:pStyle w:val="HTMLPreformatted"/>
      </w:pPr>
      <w:r>
        <w:t>precision: 7.70% +/- 0.17% (micro average: 7.70%) (positive class: DIED)</w:t>
      </w:r>
    </w:p>
    <w:p w14:paraId="2F4A2D19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4BB0E123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BB9D960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03D513AB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206027CB" w14:textId="77777777" w:rsidR="002133D7" w:rsidRDefault="002133D7" w:rsidP="002133D7">
      <w:pPr>
        <w:pStyle w:val="HTMLPreformatted"/>
      </w:pPr>
      <w:r>
        <w:lastRenderedPageBreak/>
        <w:t>recall: 83.43% +/- 0.54% (micro average: 83.43%) (positive class: DIED)</w:t>
      </w:r>
    </w:p>
    <w:p w14:paraId="23E351B7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2C2B172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21E45B1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3E648AFE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3234F722" w14:textId="77777777" w:rsidR="002133D7" w:rsidRDefault="002133D7" w:rsidP="002133D7">
      <w:pPr>
        <w:pStyle w:val="HTMLPreformatted"/>
      </w:pPr>
      <w:proofErr w:type="spellStart"/>
      <w:r>
        <w:t>f_measure</w:t>
      </w:r>
      <w:proofErr w:type="spellEnd"/>
      <w:r>
        <w:t>: 14.10% +/- 0.28% (micro average: 14.09%) (positive class: DIED)</w:t>
      </w:r>
    </w:p>
    <w:p w14:paraId="34F9AA6B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90BA741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F1C6763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7FB74E0D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363A4A20" w14:textId="77777777" w:rsidR="002133D7" w:rsidRDefault="002133D7" w:rsidP="002133D7">
      <w:pPr>
        <w:pStyle w:val="HTMLPreformatted"/>
      </w:pPr>
      <w:r>
        <w:t>sensitivity: 83.43% +/- 0.54% (micro average: 83.43%) (positive class: DIED)</w:t>
      </w:r>
    </w:p>
    <w:p w14:paraId="753A7BC6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FAB4613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8AC3D83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12C0B90A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06875E12" w14:textId="77777777" w:rsidR="002133D7" w:rsidRDefault="002133D7" w:rsidP="002133D7">
      <w:pPr>
        <w:pStyle w:val="HTMLPreformatted"/>
      </w:pPr>
      <w:r>
        <w:t>specificity: 74.43% +/- 0.65% (micro average: 74.43%) (positive class: DIED)</w:t>
      </w:r>
    </w:p>
    <w:p w14:paraId="12309D2D" w14:textId="77777777" w:rsidR="002133D7" w:rsidRDefault="002133D7" w:rsidP="002133D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E0A8982" w14:textId="77777777" w:rsidR="002133D7" w:rsidRDefault="002133D7" w:rsidP="002133D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254A28FA" w14:textId="77777777" w:rsidR="002133D7" w:rsidRDefault="002133D7" w:rsidP="002133D7">
      <w:pPr>
        <w:pStyle w:val="HTMLPreformatted"/>
      </w:pPr>
      <w:r>
        <w:t>RECOVERED:</w:t>
      </w:r>
      <w:r>
        <w:tab/>
        <w:t>415072</w:t>
      </w:r>
      <w:r>
        <w:tab/>
        <w:t>2361</w:t>
      </w:r>
    </w:p>
    <w:p w14:paraId="2912D643" w14:textId="77777777" w:rsidR="002133D7" w:rsidRDefault="002133D7" w:rsidP="002133D7">
      <w:pPr>
        <w:pStyle w:val="HTMLPreformatted"/>
      </w:pPr>
      <w:r>
        <w:t>DIED:</w:t>
      </w:r>
      <w:r>
        <w:tab/>
        <w:t>142585</w:t>
      </w:r>
      <w:r>
        <w:tab/>
        <w:t>11887</w:t>
      </w:r>
    </w:p>
    <w:p w14:paraId="5A39F0AF" w14:textId="77777777" w:rsidR="000008E0" w:rsidRDefault="000008E0" w:rsidP="004347D4">
      <w:pPr>
        <w:pStyle w:val="HTMLPreformatted"/>
      </w:pPr>
    </w:p>
    <w:p w14:paraId="2345B52D" w14:textId="0C27A2C2" w:rsidR="000008E0" w:rsidRDefault="000008E0" w:rsidP="000008E0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AB dataset</w:t>
      </w:r>
    </w:p>
    <w:p w14:paraId="6FE58030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Naïve Bayes</w:t>
      </w:r>
    </w:p>
    <w:p w14:paraId="5273B682" w14:textId="0EFE0BF3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05F5DFD6" w14:textId="77777777" w:rsidR="004E7577" w:rsidRDefault="004E7577" w:rsidP="004E7577">
      <w:pPr>
        <w:pStyle w:val="HTMLPreformatted"/>
      </w:pPr>
      <w:r>
        <w:t>accuracy: 77.07% +/- 0.08% (micro average: 77.07%)</w:t>
      </w:r>
    </w:p>
    <w:p w14:paraId="4498BA35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22C5633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9F3BF49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46FE4EC7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2520FA6B" w14:textId="77777777" w:rsidR="004E7577" w:rsidRDefault="004E7577" w:rsidP="004E7577">
      <w:pPr>
        <w:pStyle w:val="HTMLPreformatted"/>
      </w:pPr>
      <w:proofErr w:type="spellStart"/>
      <w:r>
        <w:t>classification_error</w:t>
      </w:r>
      <w:proofErr w:type="spellEnd"/>
      <w:r>
        <w:t>: 22.93% +/- 0.08% (micro average: 22.93%)</w:t>
      </w:r>
    </w:p>
    <w:p w14:paraId="7D339157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E5BB8D5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FCE9187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12B1D332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4AFFCEE6" w14:textId="77777777" w:rsidR="004E7577" w:rsidRDefault="004E7577" w:rsidP="004E7577">
      <w:pPr>
        <w:pStyle w:val="HTMLPreformatted"/>
      </w:pPr>
      <w:r>
        <w:t>AUC: 0.869 +/- 0.004 (micro average: 0.869) (positive class: DIED)</w:t>
      </w:r>
    </w:p>
    <w:p w14:paraId="52B12E10" w14:textId="77777777" w:rsidR="004E7577" w:rsidRDefault="004E7577" w:rsidP="004E7577">
      <w:pPr>
        <w:pStyle w:val="HTMLPreformatted"/>
      </w:pPr>
      <w:r>
        <w:t>precision: 6.02% +/- 0.06% (micro average: 6.02%) (positive class: DIED)</w:t>
      </w:r>
    </w:p>
    <w:p w14:paraId="7240F3DA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40D7DC72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430CAC5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4EDFBABC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780BAFF6" w14:textId="77777777" w:rsidR="004E7577" w:rsidRDefault="004E7577" w:rsidP="004E7577">
      <w:pPr>
        <w:pStyle w:val="HTMLPreformatted"/>
      </w:pPr>
      <w:r>
        <w:t>recall: 82.51% +/- 0.62% (micro average: 82.51%) (positive class: DIED)</w:t>
      </w:r>
    </w:p>
    <w:p w14:paraId="736A5F42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2D56096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EE72CD6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65AFFF7B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2BE9078C" w14:textId="77777777" w:rsidR="004E7577" w:rsidRDefault="004E7577" w:rsidP="004E7577">
      <w:pPr>
        <w:pStyle w:val="HTMLPreformatted"/>
      </w:pPr>
      <w:proofErr w:type="spellStart"/>
      <w:r>
        <w:t>f_measure</w:t>
      </w:r>
      <w:proofErr w:type="spellEnd"/>
      <w:r>
        <w:t>: 11.22% +/- 0.11% (micro average: 11.22%) (positive class: DIED)</w:t>
      </w:r>
    </w:p>
    <w:p w14:paraId="25D354FC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7701A32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2A9B10D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22FA251A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716E2711" w14:textId="77777777" w:rsidR="004E7577" w:rsidRDefault="004E7577" w:rsidP="004E7577">
      <w:pPr>
        <w:pStyle w:val="HTMLPreformatted"/>
      </w:pPr>
      <w:r>
        <w:t>sensitivity: 82.51% +/- 0.62% (micro average: 82.51%) (positive class: DIED)</w:t>
      </w:r>
    </w:p>
    <w:p w14:paraId="29DDA21A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6A07AB7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5908BF5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555608CC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609C6F4C" w14:textId="77777777" w:rsidR="004E7577" w:rsidRDefault="004E7577" w:rsidP="004E7577">
      <w:pPr>
        <w:pStyle w:val="HTMLPreformatted"/>
      </w:pPr>
      <w:r>
        <w:t>specificity: 76.97% +/- 0.07% (micro average: 76.97%) (positive class: DIED)</w:t>
      </w:r>
    </w:p>
    <w:p w14:paraId="6C6693BE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63ED7C3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23E81182" w14:textId="77777777" w:rsidR="004E7577" w:rsidRDefault="004E7577" w:rsidP="004E7577">
      <w:pPr>
        <w:pStyle w:val="HTMLPreformatted"/>
      </w:pPr>
      <w:r>
        <w:t>RECOVERED:</w:t>
      </w:r>
      <w:r>
        <w:tab/>
        <w:t>632006</w:t>
      </w:r>
      <w:r>
        <w:tab/>
        <w:t>2567</w:t>
      </w:r>
    </w:p>
    <w:p w14:paraId="18F46E83" w14:textId="77777777" w:rsidR="004E7577" w:rsidRDefault="004E7577" w:rsidP="004E7577">
      <w:pPr>
        <w:pStyle w:val="HTMLPreformatted"/>
      </w:pPr>
      <w:r>
        <w:t>DIED:</w:t>
      </w:r>
      <w:r>
        <w:tab/>
        <w:t>189098</w:t>
      </w:r>
      <w:r>
        <w:tab/>
        <w:t>12108</w:t>
      </w:r>
    </w:p>
    <w:p w14:paraId="431D108A" w14:textId="77777777" w:rsidR="00780DF8" w:rsidRPr="00274C61" w:rsidRDefault="00780DF8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</w:p>
    <w:p w14:paraId="352DC707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lastRenderedPageBreak/>
        <w:t>Random Forest</w:t>
      </w:r>
    </w:p>
    <w:p w14:paraId="38392FA9" w14:textId="77777777" w:rsidR="000008E0" w:rsidRPr="00B35FF3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rPr>
          <w:b/>
          <w:bCs/>
          <w:szCs w:val="24"/>
        </w:rPr>
      </w:pPr>
      <w:r w:rsidRPr="00B35FF3"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0008E0" w:rsidRPr="00E94D82" w14:paraId="1DCA8DDA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04E63140" w14:textId="77777777" w:rsidR="000008E0" w:rsidRPr="00E94D82" w:rsidRDefault="000008E0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0DFC2956" w14:textId="77777777" w:rsidR="000008E0" w:rsidRPr="00E94D82" w:rsidRDefault="000008E0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0008E0" w:rsidRPr="00E94D82" w14:paraId="52953756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7EB0B437" w14:textId="77777777" w:rsidR="000008E0" w:rsidRPr="00E94D82" w:rsidRDefault="000008E0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5BFEA1E2" w14:textId="0E659E48" w:rsidR="000008E0" w:rsidRPr="00E94D82" w:rsidRDefault="000008E0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E293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4E7577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 w:rsidR="000008E0" w:rsidRPr="00E94D82" w14:paraId="5CA092CB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4178CF16" w14:textId="77777777" w:rsidR="000008E0" w:rsidRPr="00E94D82" w:rsidRDefault="000008E0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1035" w:type="dxa"/>
            <w:vAlign w:val="center"/>
            <w:hideMark/>
          </w:tcPr>
          <w:p w14:paraId="52AD4799" w14:textId="345E4BE3" w:rsidR="000008E0" w:rsidRPr="00E94D82" w:rsidRDefault="000008E0" w:rsidP="001962BF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4D8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E293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E7577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</w:tbl>
    <w:p w14:paraId="172C6A43" w14:textId="77777777" w:rsidR="000008E0" w:rsidRPr="00274C61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246DBCAE" w14:textId="77777777" w:rsidR="004E7577" w:rsidRDefault="004E7577" w:rsidP="004E7577">
      <w:pPr>
        <w:pStyle w:val="HTMLPreformatted"/>
      </w:pPr>
      <w:r>
        <w:t>accuracy: 68.76% +/- 1.11% (micro average: 68.76%)</w:t>
      </w:r>
    </w:p>
    <w:p w14:paraId="20EC366E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0F0DDEC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37E76E8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35A489C2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0445AB66" w14:textId="77777777" w:rsidR="004E7577" w:rsidRDefault="004E7577" w:rsidP="004E7577">
      <w:pPr>
        <w:pStyle w:val="HTMLPreformatted"/>
      </w:pPr>
      <w:proofErr w:type="spellStart"/>
      <w:r>
        <w:t>classification_error</w:t>
      </w:r>
      <w:proofErr w:type="spellEnd"/>
      <w:r>
        <w:t>: 31.24% +/- 1.11% (micro average: 31.24%)</w:t>
      </w:r>
    </w:p>
    <w:p w14:paraId="7FCD2C50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D29E51B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B473A50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0694F27F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1B27A70A" w14:textId="77777777" w:rsidR="004E7577" w:rsidRDefault="004E7577" w:rsidP="004E7577">
      <w:pPr>
        <w:pStyle w:val="HTMLPreformatted"/>
      </w:pPr>
      <w:r>
        <w:t>AUC: 0.798 +/- 0.003 (micro average: 0.798) (positive class: DIED)</w:t>
      </w:r>
    </w:p>
    <w:p w14:paraId="5B3FE740" w14:textId="77777777" w:rsidR="004E7577" w:rsidRDefault="004E7577" w:rsidP="004E7577">
      <w:pPr>
        <w:pStyle w:val="HTMLPreformatted"/>
      </w:pPr>
      <w:r>
        <w:t>precision: 4.74% +/- 0.12% (micro average: 4.73%) (positive class: DIED)</w:t>
      </w:r>
    </w:p>
    <w:p w14:paraId="3D975A11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2671384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764AAE2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6BFC8AB9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5262C754" w14:textId="77777777" w:rsidR="004E7577" w:rsidRDefault="004E7577" w:rsidP="004E7577">
      <w:pPr>
        <w:pStyle w:val="HTMLPreformatted"/>
      </w:pPr>
      <w:r>
        <w:t>recall: 87.79% +/- 0.90% (micro average: 87.79%) (positive class: DIED)</w:t>
      </w:r>
    </w:p>
    <w:p w14:paraId="3285BF8D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0125C7D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B730033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35DB87BC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41F2FDA8" w14:textId="77777777" w:rsidR="004E7577" w:rsidRDefault="004E7577" w:rsidP="004E7577">
      <w:pPr>
        <w:pStyle w:val="HTMLPreformatted"/>
      </w:pPr>
      <w:proofErr w:type="spellStart"/>
      <w:r>
        <w:t>f_measure</w:t>
      </w:r>
      <w:proofErr w:type="spellEnd"/>
      <w:r>
        <w:t>: 8.99% +/- 0.22% (micro average: 8.98%) (positive class: DIED)</w:t>
      </w:r>
    </w:p>
    <w:p w14:paraId="21F9DF03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09ED4CC9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FA77490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062FA556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6CE692CE" w14:textId="77777777" w:rsidR="004E7577" w:rsidRDefault="004E7577" w:rsidP="004E7577">
      <w:pPr>
        <w:pStyle w:val="HTMLPreformatted"/>
      </w:pPr>
      <w:r>
        <w:t>sensitivity: 87.79% +/- 0.90% (micro average: 87.79%) (positive class: DIED)</w:t>
      </w:r>
    </w:p>
    <w:p w14:paraId="649ADC60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4052C50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581BFF1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0DAD7A50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533A08FB" w14:textId="77777777" w:rsidR="004E7577" w:rsidRDefault="004E7577" w:rsidP="004E7577">
      <w:pPr>
        <w:pStyle w:val="HTMLPreformatted"/>
      </w:pPr>
      <w:r>
        <w:t>specificity: 68.42% +/- 1.14% (micro average: 68.42%) (positive class: DIED)</w:t>
      </w:r>
    </w:p>
    <w:p w14:paraId="74776EAE" w14:textId="77777777" w:rsidR="004E7577" w:rsidRDefault="004E7577" w:rsidP="004E7577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4DDFFD3" w14:textId="77777777" w:rsidR="004E7577" w:rsidRDefault="004E7577" w:rsidP="004E7577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3AC09CE" w14:textId="77777777" w:rsidR="004E7577" w:rsidRDefault="004E7577" w:rsidP="004E7577">
      <w:pPr>
        <w:pStyle w:val="HTMLPreformatted"/>
      </w:pPr>
      <w:r>
        <w:t>RECOVERED:</w:t>
      </w:r>
      <w:r>
        <w:tab/>
        <w:t>561769</w:t>
      </w:r>
      <w:r>
        <w:tab/>
        <w:t>1792</w:t>
      </w:r>
    </w:p>
    <w:p w14:paraId="2A0120F8" w14:textId="77777777" w:rsidR="004E7577" w:rsidRDefault="004E7577" w:rsidP="004E7577">
      <w:pPr>
        <w:pStyle w:val="HTMLPreformatted"/>
      </w:pPr>
      <w:r>
        <w:t>DIED:</w:t>
      </w:r>
      <w:r>
        <w:tab/>
        <w:t>259335</w:t>
      </w:r>
      <w:r>
        <w:tab/>
        <w:t>12883</w:t>
      </w:r>
    </w:p>
    <w:p w14:paraId="679BA652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</w:p>
    <w:p w14:paraId="72806EAB" w14:textId="4C6BB4AD" w:rsidR="000008E0" w:rsidRDefault="000008E0" w:rsidP="000008E0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D dataset</w:t>
      </w:r>
    </w:p>
    <w:p w14:paraId="5AFF1DC3" w14:textId="044F9962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Naïve Bayes</w:t>
      </w:r>
    </w:p>
    <w:p w14:paraId="2F645980" w14:textId="1BA727FF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6C810FC9" w14:textId="77777777" w:rsidR="00721449" w:rsidRDefault="00721449" w:rsidP="00721449">
      <w:pPr>
        <w:pStyle w:val="HTMLPreformatted"/>
      </w:pPr>
      <w:r>
        <w:t>accuracy: 74.74% +/- 0.05% (micro average: 74.74%)</w:t>
      </w:r>
    </w:p>
    <w:p w14:paraId="2E47887C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094BB745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8C28AB7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1A504E3F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15D69078" w14:textId="77777777" w:rsidR="00721449" w:rsidRDefault="00721449" w:rsidP="00721449">
      <w:pPr>
        <w:pStyle w:val="HTMLPreformatted"/>
      </w:pPr>
      <w:proofErr w:type="spellStart"/>
      <w:r>
        <w:t>classification_error</w:t>
      </w:r>
      <w:proofErr w:type="spellEnd"/>
      <w:r>
        <w:t>: 25.26% +/- 0.05% (micro average: 25.26%)</w:t>
      </w:r>
    </w:p>
    <w:p w14:paraId="63710D4E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03184EA5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68DB33B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1521CD7C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4CD4B981" w14:textId="77777777" w:rsidR="00721449" w:rsidRDefault="00721449" w:rsidP="00721449">
      <w:pPr>
        <w:pStyle w:val="HTMLPreformatted"/>
      </w:pPr>
      <w:r>
        <w:t>AUC: 0.844 +/- 0.003 (micro average: 0.844) (positive class: DIED)</w:t>
      </w:r>
    </w:p>
    <w:p w14:paraId="17DD7131" w14:textId="77777777" w:rsidR="00721449" w:rsidRDefault="00721449" w:rsidP="00721449">
      <w:pPr>
        <w:pStyle w:val="HTMLPreformatted"/>
      </w:pPr>
      <w:r>
        <w:t>precision: 5.89% +/- 0.04% (micro average: 5.89%) (positive class: DIED)</w:t>
      </w:r>
    </w:p>
    <w:p w14:paraId="254C2AC9" w14:textId="77777777" w:rsidR="00721449" w:rsidRDefault="00721449" w:rsidP="00721449">
      <w:pPr>
        <w:pStyle w:val="HTMLPreformatted"/>
      </w:pPr>
      <w:proofErr w:type="spellStart"/>
      <w:r>
        <w:lastRenderedPageBreak/>
        <w:t>ConfusionMatrix</w:t>
      </w:r>
      <w:proofErr w:type="spellEnd"/>
      <w:r>
        <w:t>:</w:t>
      </w:r>
    </w:p>
    <w:p w14:paraId="76122D85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269329D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08C78F13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6AC87DCD" w14:textId="77777777" w:rsidR="00721449" w:rsidRDefault="00721449" w:rsidP="00721449">
      <w:pPr>
        <w:pStyle w:val="HTMLPreformatted"/>
      </w:pPr>
      <w:r>
        <w:t>recall: 80.73% +/- 0.58% (micro average: 80.73%) (positive class: DIED)</w:t>
      </w:r>
    </w:p>
    <w:p w14:paraId="288F20A1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15E37D68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34ECC1B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10F91309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3E5BF0F9" w14:textId="77777777" w:rsidR="00721449" w:rsidRDefault="00721449" w:rsidP="00721449">
      <w:pPr>
        <w:pStyle w:val="HTMLPreformatted"/>
      </w:pPr>
      <w:proofErr w:type="spellStart"/>
      <w:r>
        <w:t>f_measure</w:t>
      </w:r>
      <w:proofErr w:type="spellEnd"/>
      <w:r>
        <w:t>: 10.98% +/- 0.08% (micro average: 10.98%) (positive class: DIED)</w:t>
      </w:r>
    </w:p>
    <w:p w14:paraId="68385CD7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54EA2E2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4CB9ED4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529905FA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5387354A" w14:textId="77777777" w:rsidR="00721449" w:rsidRDefault="00721449" w:rsidP="00721449">
      <w:pPr>
        <w:pStyle w:val="HTMLPreformatted"/>
      </w:pPr>
      <w:r>
        <w:t>sensitivity: 80.73% +/- 0.58% (micro average: 80.73%) (positive class: DIED)</w:t>
      </w:r>
    </w:p>
    <w:p w14:paraId="05144030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4EF1EEB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4820107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5A6E337F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50BA73B1" w14:textId="77777777" w:rsidR="00721449" w:rsidRDefault="00721449" w:rsidP="00721449">
      <w:pPr>
        <w:pStyle w:val="HTMLPreformatted"/>
      </w:pPr>
      <w:r>
        <w:t>specificity: 74.62% +/- 0.05% (micro average: 74.62%) (positive class: DIED)</w:t>
      </w:r>
    </w:p>
    <w:p w14:paraId="1BF51E00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58CB188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2183657B" w14:textId="77777777" w:rsidR="00721449" w:rsidRDefault="00721449" w:rsidP="00721449">
      <w:pPr>
        <w:pStyle w:val="HTMLPreformatted"/>
      </w:pPr>
      <w:r>
        <w:t>RECOVERED:</w:t>
      </w:r>
      <w:r>
        <w:tab/>
        <w:t>1035235</w:t>
      </w:r>
      <w:r>
        <w:tab/>
        <w:t>5260</w:t>
      </w:r>
    </w:p>
    <w:p w14:paraId="48D8E691" w14:textId="77777777" w:rsidR="00721449" w:rsidRDefault="00721449" w:rsidP="00721449">
      <w:pPr>
        <w:pStyle w:val="HTMLPreformatted"/>
      </w:pPr>
      <w:r>
        <w:t>DIED:</w:t>
      </w:r>
      <w:r>
        <w:tab/>
        <w:t>352124</w:t>
      </w:r>
      <w:r>
        <w:tab/>
        <w:t>22032</w:t>
      </w:r>
    </w:p>
    <w:p w14:paraId="76B61901" w14:textId="77777777" w:rsidR="004E7577" w:rsidRPr="00274C61" w:rsidRDefault="004E7577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</w:p>
    <w:p w14:paraId="37CA58FF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Random Forest</w:t>
      </w:r>
    </w:p>
    <w:p w14:paraId="68C4F747" w14:textId="77777777" w:rsidR="000008E0" w:rsidRPr="00B35FF3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rPr>
          <w:b/>
          <w:bCs/>
          <w:szCs w:val="24"/>
        </w:rPr>
      </w:pPr>
      <w:r w:rsidRPr="00B35FF3"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0008E0" w:rsidRPr="00E94D82" w14:paraId="19269A81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674F4FA2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68AEE8D1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0008E0" w:rsidRPr="00E94D82" w14:paraId="22089769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79021503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  <w:hideMark/>
          </w:tcPr>
          <w:p w14:paraId="5FECFF3C" w14:textId="262833CD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21449">
              <w:rPr>
                <w:rFonts w:ascii="Times New Roman" w:hAnsi="Times New Roman"/>
                <w:sz w:val="24"/>
                <w:szCs w:val="24"/>
                <w:lang w:val="en-US"/>
              </w:rPr>
              <w:t>708</w:t>
            </w:r>
          </w:p>
        </w:tc>
      </w:tr>
      <w:tr w:rsidR="000008E0" w:rsidRPr="00E94D82" w14:paraId="4AF846A5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3EA55F3A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1035" w:type="dxa"/>
            <w:vAlign w:val="center"/>
            <w:hideMark/>
          </w:tcPr>
          <w:p w14:paraId="694303DE" w14:textId="50237B9C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721449">
              <w:rPr>
                <w:rFonts w:ascii="Times New Roman" w:hAnsi="Times New Roman"/>
                <w:sz w:val="24"/>
                <w:szCs w:val="24"/>
                <w:lang w:val="en-US"/>
              </w:rPr>
              <w:t>292</w:t>
            </w:r>
          </w:p>
        </w:tc>
      </w:tr>
    </w:tbl>
    <w:p w14:paraId="31BB1078" w14:textId="77777777" w:rsidR="000008E0" w:rsidRPr="00274C61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71BE32B5" w14:textId="77777777" w:rsidR="00721449" w:rsidRDefault="00721449" w:rsidP="00721449">
      <w:pPr>
        <w:pStyle w:val="HTMLPreformatted"/>
      </w:pPr>
      <w:r>
        <w:t>accuracy: 65.32% +/- 2.62% (micro average: 65.32%)</w:t>
      </w:r>
    </w:p>
    <w:p w14:paraId="28AC325B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1149669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DDB33AE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1D5A65AB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2FFB013A" w14:textId="77777777" w:rsidR="00721449" w:rsidRDefault="00721449" w:rsidP="00721449">
      <w:pPr>
        <w:pStyle w:val="HTMLPreformatted"/>
      </w:pPr>
      <w:proofErr w:type="spellStart"/>
      <w:r>
        <w:t>classification_error</w:t>
      </w:r>
      <w:proofErr w:type="spellEnd"/>
      <w:r>
        <w:t>: 34.68% +/- 2.62% (micro average: 34.68%)</w:t>
      </w:r>
    </w:p>
    <w:p w14:paraId="4B6AD913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D1680EC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35CC177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5876C301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5F23CFDC" w14:textId="77777777" w:rsidR="00721449" w:rsidRDefault="00721449" w:rsidP="00721449">
      <w:pPr>
        <w:pStyle w:val="HTMLPreformatted"/>
      </w:pPr>
      <w:r>
        <w:t>AUC: 0.779 +/- 0.005 (micro average: 0.779) (positive class: DIED)</w:t>
      </w:r>
    </w:p>
    <w:p w14:paraId="7BEA043C" w14:textId="77777777" w:rsidR="00721449" w:rsidRDefault="00721449" w:rsidP="00721449">
      <w:pPr>
        <w:pStyle w:val="HTMLPreformatted"/>
      </w:pPr>
      <w:r>
        <w:t>precision: 4.72% +/- 0.26% (micro average: 4.71%) (positive class: DIED)</w:t>
      </w:r>
    </w:p>
    <w:p w14:paraId="5BB15F6A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EA65BD2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F1D59DD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740D2D34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388C0D64" w14:textId="77777777" w:rsidR="00721449" w:rsidRDefault="00721449" w:rsidP="00721449">
      <w:pPr>
        <w:pStyle w:val="HTMLPreformatted"/>
      </w:pPr>
      <w:r>
        <w:t>recall: 88.18% +/- 1.73% (micro average: 88.18%) (positive class: DIED)</w:t>
      </w:r>
    </w:p>
    <w:p w14:paraId="6FEA8593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131346DA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591C2C7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23EA453B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6D6EA25A" w14:textId="77777777" w:rsidR="00721449" w:rsidRDefault="00721449" w:rsidP="00721449">
      <w:pPr>
        <w:pStyle w:val="HTMLPreformatted"/>
      </w:pPr>
      <w:proofErr w:type="spellStart"/>
      <w:r>
        <w:t>f_measure</w:t>
      </w:r>
      <w:proofErr w:type="spellEnd"/>
      <w:r>
        <w:t>: 8.96% +/- 0.46% (micro average: 8.93%) (positive class: DIED)</w:t>
      </w:r>
    </w:p>
    <w:p w14:paraId="48574032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6468E69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BD24096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7C04B0A7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5AF9E1BD" w14:textId="77777777" w:rsidR="00721449" w:rsidRDefault="00721449" w:rsidP="00721449">
      <w:pPr>
        <w:pStyle w:val="HTMLPreformatted"/>
      </w:pPr>
      <w:r>
        <w:t>sensitivity: 88.18% +/- 1.73% (micro average: 88.18%) (positive class: DIED)</w:t>
      </w:r>
    </w:p>
    <w:p w14:paraId="3F55FF3B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12D3FAA" w14:textId="77777777" w:rsidR="00721449" w:rsidRDefault="00721449" w:rsidP="00721449">
      <w:pPr>
        <w:pStyle w:val="HTMLPreformatted"/>
      </w:pPr>
      <w:r>
        <w:lastRenderedPageBreak/>
        <w:t>True:</w:t>
      </w:r>
      <w:r>
        <w:tab/>
        <w:t>RECOVERED</w:t>
      </w:r>
      <w:r>
        <w:tab/>
        <w:t>DIED</w:t>
      </w:r>
    </w:p>
    <w:p w14:paraId="1FF056AB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6239A5E7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589E6935" w14:textId="77777777" w:rsidR="00721449" w:rsidRDefault="00721449" w:rsidP="00721449">
      <w:pPr>
        <w:pStyle w:val="HTMLPreformatted"/>
      </w:pPr>
      <w:r>
        <w:t>specificity: 64.87% +/- 2.70% (micro average: 64.87%) (positive class: DIED)</w:t>
      </w:r>
    </w:p>
    <w:p w14:paraId="5036EB5F" w14:textId="77777777" w:rsidR="00721449" w:rsidRDefault="00721449" w:rsidP="00721449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5F08289" w14:textId="77777777" w:rsidR="00721449" w:rsidRDefault="00721449" w:rsidP="00721449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56CCB89B" w14:textId="77777777" w:rsidR="00721449" w:rsidRDefault="00721449" w:rsidP="00721449">
      <w:pPr>
        <w:pStyle w:val="HTMLPreformatted"/>
      </w:pPr>
      <w:r>
        <w:t>RECOVERED:</w:t>
      </w:r>
      <w:r>
        <w:tab/>
        <w:t>899956</w:t>
      </w:r>
      <w:r>
        <w:tab/>
        <w:t>3227</w:t>
      </w:r>
    </w:p>
    <w:p w14:paraId="06D2EF4C" w14:textId="77777777" w:rsidR="00721449" w:rsidRDefault="00721449" w:rsidP="00721449">
      <w:pPr>
        <w:pStyle w:val="HTMLPreformatted"/>
      </w:pPr>
      <w:r>
        <w:t>DIED:</w:t>
      </w:r>
      <w:r>
        <w:tab/>
        <w:t>487403</w:t>
      </w:r>
      <w:r>
        <w:tab/>
        <w:t>24065</w:t>
      </w:r>
    </w:p>
    <w:p w14:paraId="2BBE9C21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szCs w:val="24"/>
        </w:rPr>
      </w:pPr>
    </w:p>
    <w:p w14:paraId="672C4139" w14:textId="6BC51829" w:rsidR="000008E0" w:rsidRDefault="000008E0" w:rsidP="000008E0">
      <w:pPr>
        <w:pStyle w:val="Post-headingparagraph"/>
        <w:numPr>
          <w:ilvl w:val="1"/>
          <w:numId w:val="2"/>
        </w:numPr>
        <w:autoSpaceDE w:val="0"/>
        <w:autoSpaceDN w:val="0"/>
        <w:adjustRightInd w:val="0"/>
        <w:spacing w:line="240" w:lineRule="auto"/>
        <w:ind w:left="1080"/>
        <w:jc w:val="both"/>
        <w:rPr>
          <w:szCs w:val="24"/>
        </w:rPr>
      </w:pPr>
      <w:r>
        <w:rPr>
          <w:szCs w:val="24"/>
        </w:rPr>
        <w:t>O dataset</w:t>
      </w:r>
    </w:p>
    <w:p w14:paraId="17BB582A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Naïve Bayes</w:t>
      </w:r>
    </w:p>
    <w:p w14:paraId="09320353" w14:textId="1F86E4B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Performance Vector:</w:t>
      </w:r>
    </w:p>
    <w:p w14:paraId="35411648" w14:textId="77777777" w:rsidR="00631F72" w:rsidRDefault="00631F72" w:rsidP="00631F72">
      <w:pPr>
        <w:pStyle w:val="HTMLPreformatted"/>
      </w:pPr>
      <w:r>
        <w:t>accuracy: 80.30% +/- 0.24% (micro average: 80.30%)</w:t>
      </w:r>
    </w:p>
    <w:p w14:paraId="1D008586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380F3674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AA8D2A3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79A59087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5FA678A9" w14:textId="77777777" w:rsidR="00631F72" w:rsidRDefault="00631F72" w:rsidP="00631F72">
      <w:pPr>
        <w:pStyle w:val="HTMLPreformatted"/>
      </w:pPr>
      <w:proofErr w:type="spellStart"/>
      <w:r>
        <w:t>classification_error</w:t>
      </w:r>
      <w:proofErr w:type="spellEnd"/>
      <w:r>
        <w:t>: 19.70% +/- 0.24% (micro average: 19.70%)</w:t>
      </w:r>
    </w:p>
    <w:p w14:paraId="106FE1B6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F32AF54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467CE36F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402E02D3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402F28E7" w14:textId="77777777" w:rsidR="00631F72" w:rsidRDefault="00631F72" w:rsidP="00631F72">
      <w:pPr>
        <w:pStyle w:val="HTMLPreformatted"/>
      </w:pPr>
      <w:r>
        <w:t>AUC: 0.843 +/- 0.006 (micro average: 0.843) (positive class: DIED)</w:t>
      </w:r>
    </w:p>
    <w:p w14:paraId="6C40EDFF" w14:textId="77777777" w:rsidR="00631F72" w:rsidRDefault="00631F72" w:rsidP="00631F72">
      <w:pPr>
        <w:pStyle w:val="HTMLPreformatted"/>
      </w:pPr>
      <w:r>
        <w:t>precision: 2.25% +/- 0.04% (micro average: 2.25%) (positive class: DIED)</w:t>
      </w:r>
    </w:p>
    <w:p w14:paraId="11F745CD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63D8E2E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12846A35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7CEB3184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65D792FB" w14:textId="77777777" w:rsidR="00631F72" w:rsidRDefault="00631F72" w:rsidP="00631F72">
      <w:pPr>
        <w:pStyle w:val="HTMLPreformatted"/>
      </w:pPr>
      <w:r>
        <w:t>recall: 74.53% +/- 1.55% (micro average: 74.53%) (positive class: DIED)</w:t>
      </w:r>
    </w:p>
    <w:p w14:paraId="1A2E951B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081AF232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CCA2349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41B8670F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5A56857C" w14:textId="77777777" w:rsidR="00631F72" w:rsidRDefault="00631F72" w:rsidP="00631F72">
      <w:pPr>
        <w:pStyle w:val="HTMLPreformatted"/>
      </w:pPr>
      <w:proofErr w:type="spellStart"/>
      <w:r>
        <w:t>f_measure</w:t>
      </w:r>
      <w:proofErr w:type="spellEnd"/>
      <w:r>
        <w:t>: 4.38% +/- 0.08% (micro average: 4.38%) (positive class: DIED)</w:t>
      </w:r>
    </w:p>
    <w:p w14:paraId="444BDA7C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D09AB3A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6FAA44A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387D8B04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434AF404" w14:textId="77777777" w:rsidR="00631F72" w:rsidRDefault="00631F72" w:rsidP="00631F72">
      <w:pPr>
        <w:pStyle w:val="HTMLPreformatted"/>
      </w:pPr>
      <w:r>
        <w:t>sensitivity: 74.53% +/- 1.55% (micro average: 74.53%) (positive class: DIED)</w:t>
      </w:r>
    </w:p>
    <w:p w14:paraId="2D8015F2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5D6AC3F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79AC3BB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4753A46A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6ED75B49" w14:textId="77777777" w:rsidR="00631F72" w:rsidRDefault="00631F72" w:rsidP="00631F72">
      <w:pPr>
        <w:pStyle w:val="HTMLPreformatted"/>
      </w:pPr>
      <w:r>
        <w:t>specificity: 80.33% +/- 0.24% (micro average: 80.33%) (positive class: DIED)</w:t>
      </w:r>
    </w:p>
    <w:p w14:paraId="56D5E51F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66C3BBCA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E0812F0" w14:textId="77777777" w:rsidR="00631F72" w:rsidRDefault="00631F72" w:rsidP="00631F72">
      <w:pPr>
        <w:pStyle w:val="HTMLPreformatted"/>
      </w:pPr>
      <w:r>
        <w:t>RECOVERED:</w:t>
      </w:r>
      <w:r>
        <w:tab/>
        <w:t>857426</w:t>
      </w:r>
      <w:r>
        <w:tab/>
        <w:t>1655</w:t>
      </w:r>
    </w:p>
    <w:p w14:paraId="16CB8A3C" w14:textId="77777777" w:rsidR="00631F72" w:rsidRDefault="00631F72" w:rsidP="00631F72">
      <w:pPr>
        <w:pStyle w:val="HTMLPreformatted"/>
      </w:pPr>
      <w:r>
        <w:t>DIED:</w:t>
      </w:r>
      <w:r>
        <w:tab/>
        <w:t>209948</w:t>
      </w:r>
      <w:r>
        <w:tab/>
        <w:t>4842</w:t>
      </w:r>
    </w:p>
    <w:p w14:paraId="1500F1DC" w14:textId="77777777" w:rsidR="00631F72" w:rsidRPr="00274C61" w:rsidRDefault="00631F72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</w:p>
    <w:p w14:paraId="5EB6463E" w14:textId="77777777" w:rsidR="000008E0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szCs w:val="24"/>
        </w:rPr>
        <w:t>Random Forest</w:t>
      </w:r>
    </w:p>
    <w:p w14:paraId="11B1901E" w14:textId="77777777" w:rsidR="000008E0" w:rsidRPr="00B35FF3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rPr>
          <w:b/>
          <w:bCs/>
          <w:szCs w:val="24"/>
        </w:rPr>
      </w:pPr>
      <w:r w:rsidRPr="00B35FF3">
        <w:rPr>
          <w:b/>
          <w:bCs/>
          <w:szCs w:val="24"/>
        </w:rPr>
        <w:t>Weights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</w:tblGrid>
      <w:tr w:rsidR="000008E0" w:rsidRPr="00E94D82" w14:paraId="04B35956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63F28F56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1035" w:type="dxa"/>
            <w:vAlign w:val="center"/>
          </w:tcPr>
          <w:p w14:paraId="6B71B82C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</w:tr>
      <w:tr w:rsidR="000008E0" w:rsidRPr="00E94D82" w14:paraId="438532A0" w14:textId="77777777" w:rsidTr="00631F72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6F76FAB3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  <w:vAlign w:val="center"/>
          </w:tcPr>
          <w:p w14:paraId="427CA9A7" w14:textId="1FEA7859" w:rsidR="000008E0" w:rsidRPr="000008E0" w:rsidRDefault="00631F72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61</w:t>
            </w:r>
          </w:p>
        </w:tc>
      </w:tr>
      <w:tr w:rsidR="000008E0" w:rsidRPr="00E94D82" w14:paraId="691C340A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  <w:hideMark/>
          </w:tcPr>
          <w:p w14:paraId="67F3FE7D" w14:textId="77777777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1035" w:type="dxa"/>
            <w:vAlign w:val="center"/>
            <w:hideMark/>
          </w:tcPr>
          <w:p w14:paraId="1676DD80" w14:textId="06E5EE7E" w:rsidR="000008E0" w:rsidRPr="000008E0" w:rsidRDefault="000008E0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08E0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  <w:r w:rsidR="00631F7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631F72" w:rsidRPr="00E94D82" w14:paraId="7417AB40" w14:textId="77777777" w:rsidTr="001962BF">
        <w:trPr>
          <w:tblCellSpacing w:w="15" w:type="dxa"/>
          <w:jc w:val="center"/>
        </w:trPr>
        <w:tc>
          <w:tcPr>
            <w:tcW w:w="1215" w:type="dxa"/>
            <w:vAlign w:val="center"/>
          </w:tcPr>
          <w:p w14:paraId="63FF3296" w14:textId="48161BB2" w:rsidR="00631F72" w:rsidRPr="000008E0" w:rsidRDefault="00631F72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egionRes</w:t>
            </w:r>
            <w:proofErr w:type="spellEnd"/>
          </w:p>
        </w:tc>
        <w:tc>
          <w:tcPr>
            <w:tcW w:w="1035" w:type="dxa"/>
            <w:vAlign w:val="center"/>
          </w:tcPr>
          <w:p w14:paraId="5044A26A" w14:textId="5F5BF51B" w:rsidR="00631F72" w:rsidRPr="000008E0" w:rsidRDefault="00631F72" w:rsidP="000008E0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</w:tbl>
    <w:p w14:paraId="3310314E" w14:textId="77777777" w:rsidR="0033075F" w:rsidRDefault="0033075F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</w:p>
    <w:p w14:paraId="7A055AD7" w14:textId="634A4399" w:rsidR="000008E0" w:rsidRPr="00274C61" w:rsidRDefault="000008E0" w:rsidP="000008E0">
      <w:pPr>
        <w:pStyle w:val="Post-headingparagraph"/>
        <w:autoSpaceDE w:val="0"/>
        <w:autoSpaceDN w:val="0"/>
        <w:adjustRightInd w:val="0"/>
        <w:spacing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lastRenderedPageBreak/>
        <w:t>Performance Vector:</w:t>
      </w:r>
    </w:p>
    <w:p w14:paraId="1AC7DA54" w14:textId="77777777" w:rsidR="00631F72" w:rsidRDefault="00631F72" w:rsidP="00631F72">
      <w:pPr>
        <w:pStyle w:val="HTMLPreformatted"/>
      </w:pPr>
      <w:r>
        <w:t>accuracy: 78.32% +/- 1.02% (micro average: 78.32%)</w:t>
      </w:r>
    </w:p>
    <w:p w14:paraId="000F9998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183FDDC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FAED01D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2072E571" w14:textId="77777777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72D8F218" w14:textId="77777777" w:rsidR="00631F72" w:rsidRDefault="00631F72" w:rsidP="00631F72">
      <w:pPr>
        <w:pStyle w:val="HTMLPreformatted"/>
      </w:pPr>
      <w:proofErr w:type="spellStart"/>
      <w:r>
        <w:t>classification_error</w:t>
      </w:r>
      <w:proofErr w:type="spellEnd"/>
      <w:r>
        <w:t>: 21.68% +/- 1.02% (micro average: 21.68%)</w:t>
      </w:r>
    </w:p>
    <w:p w14:paraId="07CC7EF4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4B2F1069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79567B4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69B8633E" w14:textId="77777777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61C42F37" w14:textId="77777777" w:rsidR="00631F72" w:rsidRDefault="00631F72" w:rsidP="00631F72">
      <w:pPr>
        <w:pStyle w:val="HTMLPreformatted"/>
      </w:pPr>
      <w:r>
        <w:t>AUC: 0.844 +/- 0.006 (micro average: 0.844) (positive class: DIED)</w:t>
      </w:r>
    </w:p>
    <w:p w14:paraId="3E544E30" w14:textId="77777777" w:rsidR="00631F72" w:rsidRDefault="00631F72" w:rsidP="00631F72">
      <w:pPr>
        <w:pStyle w:val="HTMLPreformatted"/>
      </w:pPr>
      <w:r>
        <w:t>precision: 2.10% +/- 0.07% (micro average: 2.10%) (positive class: DIED)</w:t>
      </w:r>
    </w:p>
    <w:p w14:paraId="43484EEB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48087226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07100169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0C12D850" w14:textId="77777777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4A012D42" w14:textId="77777777" w:rsidR="00631F72" w:rsidRDefault="00631F72" w:rsidP="00631F72">
      <w:pPr>
        <w:pStyle w:val="HTMLPreformatted"/>
      </w:pPr>
      <w:r>
        <w:t>recall: 76.25% +/- 1.61% (micro average: 76.25%) (positive class: DIED)</w:t>
      </w:r>
    </w:p>
    <w:p w14:paraId="2A321FA9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5FF55256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61649311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6A6AED9B" w14:textId="77777777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232A4BDF" w14:textId="77777777" w:rsidR="00631F72" w:rsidRDefault="00631F72" w:rsidP="00631F72">
      <w:pPr>
        <w:pStyle w:val="HTMLPreformatted"/>
      </w:pPr>
      <w:proofErr w:type="spellStart"/>
      <w:r>
        <w:t>f_measure</w:t>
      </w:r>
      <w:proofErr w:type="spellEnd"/>
      <w:r>
        <w:t>: 4.09% +/- 0.13% (micro average: 4.08%) (positive class: DIED)</w:t>
      </w:r>
    </w:p>
    <w:p w14:paraId="28AD6774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1F66A4E2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FD0407A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33466203" w14:textId="77777777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2E2AD0D4" w14:textId="77777777" w:rsidR="00631F72" w:rsidRDefault="00631F72" w:rsidP="00631F72">
      <w:pPr>
        <w:pStyle w:val="HTMLPreformatted"/>
      </w:pPr>
      <w:r>
        <w:t>sensitivity: 76.25% +/- 1.61% (micro average: 76.25%) (positive class: DIED)</w:t>
      </w:r>
    </w:p>
    <w:p w14:paraId="3B9A1049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206F8DFF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72A7426E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15AC6B27" w14:textId="77777777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12976DF2" w14:textId="77777777" w:rsidR="00631F72" w:rsidRDefault="00631F72" w:rsidP="00631F72">
      <w:pPr>
        <w:pStyle w:val="HTMLPreformatted"/>
      </w:pPr>
      <w:r>
        <w:t>specificity: 78.33% +/- 1.04% (micro average: 78.33%) (positive class: DIED)</w:t>
      </w:r>
    </w:p>
    <w:p w14:paraId="566187EC" w14:textId="77777777" w:rsidR="00631F72" w:rsidRDefault="00631F72" w:rsidP="00631F72">
      <w:pPr>
        <w:pStyle w:val="HTMLPreformatted"/>
      </w:pPr>
      <w:proofErr w:type="spellStart"/>
      <w:r>
        <w:t>ConfusionMatrix</w:t>
      </w:r>
      <w:proofErr w:type="spellEnd"/>
      <w:r>
        <w:t>:</w:t>
      </w:r>
    </w:p>
    <w:p w14:paraId="76A84C9C" w14:textId="77777777" w:rsidR="00631F72" w:rsidRDefault="00631F72" w:rsidP="00631F72">
      <w:pPr>
        <w:pStyle w:val="HTMLPreformatted"/>
      </w:pPr>
      <w:r>
        <w:t>True:</w:t>
      </w:r>
      <w:r>
        <w:tab/>
        <w:t>RECOVERED</w:t>
      </w:r>
      <w:r>
        <w:tab/>
        <w:t>DIED</w:t>
      </w:r>
    </w:p>
    <w:p w14:paraId="319001BF" w14:textId="77777777" w:rsidR="00631F72" w:rsidRDefault="00631F72" w:rsidP="00631F72">
      <w:pPr>
        <w:pStyle w:val="HTMLPreformatted"/>
      </w:pPr>
      <w:r>
        <w:t>RECOVERED:</w:t>
      </w:r>
      <w:r>
        <w:tab/>
        <w:t>836083</w:t>
      </w:r>
      <w:r>
        <w:tab/>
        <w:t>1543</w:t>
      </w:r>
    </w:p>
    <w:p w14:paraId="7C9FC6A3" w14:textId="0C66DAC0" w:rsidR="00631F72" w:rsidRDefault="00631F72" w:rsidP="00631F72">
      <w:pPr>
        <w:pStyle w:val="HTMLPreformatted"/>
      </w:pPr>
      <w:r>
        <w:t>DIED:</w:t>
      </w:r>
      <w:r>
        <w:tab/>
        <w:t>231291</w:t>
      </w:r>
      <w:r>
        <w:tab/>
        <w:t>4954</w:t>
      </w:r>
    </w:p>
    <w:p w14:paraId="60E2B7E3" w14:textId="77777777" w:rsidR="00A3610F" w:rsidRPr="00A3610F" w:rsidRDefault="00A3610F" w:rsidP="00631F72">
      <w:pPr>
        <w:pStyle w:val="HTMLPreformatted"/>
      </w:pPr>
    </w:p>
    <w:p w14:paraId="6E42346A" w14:textId="1CE1FA29" w:rsidR="005B70AF" w:rsidRPr="00A3610F" w:rsidRDefault="00A3610F" w:rsidP="008E49B9">
      <w:pPr>
        <w:pStyle w:val="Post-heading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360"/>
        <w:jc w:val="both"/>
        <w:rPr>
          <w:szCs w:val="24"/>
        </w:rPr>
      </w:pPr>
      <w:r w:rsidRPr="00A3610F">
        <w:rPr>
          <w:szCs w:val="24"/>
        </w:rPr>
        <w:t xml:space="preserve">The </w:t>
      </w:r>
      <w:r>
        <w:rPr>
          <w:szCs w:val="24"/>
        </w:rPr>
        <w:t xml:space="preserve">receiver operating characteristics (ROC) curves of the three models were plotted into one graph and is shown in </w:t>
      </w:r>
      <w:r w:rsidRPr="008E49B9">
        <w:rPr>
          <w:b/>
          <w:bCs/>
          <w:szCs w:val="24"/>
        </w:rPr>
        <w:t xml:space="preserve">Figure </w:t>
      </w:r>
      <w:r w:rsidR="00DE385A" w:rsidRPr="008E49B9">
        <w:rPr>
          <w:b/>
          <w:bCs/>
          <w:szCs w:val="24"/>
        </w:rPr>
        <w:t>2</w:t>
      </w:r>
      <w:r>
        <w:rPr>
          <w:szCs w:val="24"/>
        </w:rPr>
        <w:t>.</w:t>
      </w:r>
    </w:p>
    <w:p w14:paraId="585B95B7" w14:textId="77777777" w:rsidR="00350743" w:rsidRDefault="00350743" w:rsidP="00EE3651">
      <w:pPr>
        <w:pStyle w:val="Post-headingparagraph"/>
        <w:autoSpaceDE w:val="0"/>
        <w:autoSpaceDN w:val="0"/>
        <w:adjustRightInd w:val="0"/>
        <w:jc w:val="both"/>
        <w:rPr>
          <w:b/>
          <w:bCs/>
          <w:szCs w:val="24"/>
        </w:rPr>
      </w:pPr>
    </w:p>
    <w:p w14:paraId="6BCACB94" w14:textId="77777777" w:rsidR="00B35FF3" w:rsidRDefault="00B35FF3">
      <w:pPr>
        <w:spacing w:after="0" w:line="240" w:lineRule="auto"/>
        <w:ind w:firstLine="0"/>
        <w:rPr>
          <w:rFonts w:ascii="Times New Roman" w:hAnsi="Times New Roman"/>
          <w:b/>
          <w:bCs/>
          <w:sz w:val="24"/>
          <w:szCs w:val="24"/>
        </w:rPr>
      </w:pPr>
      <w:r>
        <w:rPr>
          <w:b/>
          <w:bCs/>
          <w:szCs w:val="24"/>
        </w:rPr>
        <w:br w:type="page"/>
      </w:r>
    </w:p>
    <w:p w14:paraId="18E3D5B1" w14:textId="6149EB0A" w:rsidR="00EE3651" w:rsidRPr="002E24B5" w:rsidRDefault="00EE3651" w:rsidP="002E24B5">
      <w:pPr>
        <w:pStyle w:val="Post-headingparagraph"/>
        <w:autoSpaceDE w:val="0"/>
        <w:autoSpaceDN w:val="0"/>
        <w:adjustRightInd w:val="0"/>
        <w:ind w:left="-270"/>
        <w:jc w:val="both"/>
        <w:rPr>
          <w:b/>
          <w:bCs/>
          <w:szCs w:val="24"/>
        </w:rPr>
      </w:pPr>
      <w:r w:rsidRPr="0065440C">
        <w:rPr>
          <w:b/>
          <w:bCs/>
          <w:szCs w:val="24"/>
        </w:rPr>
        <w:lastRenderedPageBreak/>
        <w:t xml:space="preserve">Supplementary Information </w:t>
      </w:r>
      <w:r w:rsidR="00F55694">
        <w:rPr>
          <w:b/>
          <w:bCs/>
          <w:szCs w:val="24"/>
        </w:rPr>
        <w:t>C</w:t>
      </w:r>
      <w:r w:rsidR="002E24B5">
        <w:rPr>
          <w:b/>
          <w:bCs/>
          <w:szCs w:val="24"/>
        </w:rPr>
        <w:t xml:space="preserve"> - </w:t>
      </w:r>
      <w:r w:rsidRPr="002E24B5">
        <w:rPr>
          <w:b/>
          <w:bCs/>
          <w:szCs w:val="24"/>
        </w:rPr>
        <w:t>TRIPOD Checklist: Prediction Model Development</w:t>
      </w:r>
    </w:p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630"/>
        <w:gridCol w:w="6660"/>
        <w:gridCol w:w="1170"/>
      </w:tblGrid>
      <w:tr w:rsidR="00EE3651" w:rsidRPr="00E40952" w14:paraId="70A3C0AC" w14:textId="77777777" w:rsidTr="008E49B9">
        <w:trPr>
          <w:trHeight w:val="170"/>
          <w:jc w:val="center"/>
        </w:trPr>
        <w:tc>
          <w:tcPr>
            <w:tcW w:w="1615" w:type="dxa"/>
            <w:tcBorders>
              <w:right w:val="nil"/>
            </w:tcBorders>
            <w:shd w:val="clear" w:color="auto" w:fill="E5B8B7" w:themeFill="accent2" w:themeFillTint="66"/>
          </w:tcPr>
          <w:p w14:paraId="77899C1F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53753A2" w14:textId="670CF40B" w:rsidR="00EE3651" w:rsidRPr="008E49B9" w:rsidRDefault="00EE3651" w:rsidP="007F6870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8E49B9">
              <w:rPr>
                <w:rFonts w:cs="Tahoma"/>
                <w:b/>
                <w:sz w:val="16"/>
                <w:szCs w:val="16"/>
              </w:rPr>
              <w:t>Ite</w:t>
            </w:r>
            <w:r w:rsidR="008E49B9">
              <w:rPr>
                <w:rFonts w:cs="Tahoma"/>
                <w:b/>
                <w:sz w:val="16"/>
                <w:szCs w:val="16"/>
              </w:rPr>
              <w:t>m</w:t>
            </w:r>
          </w:p>
        </w:tc>
        <w:tc>
          <w:tcPr>
            <w:tcW w:w="666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6907026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E5B8B7" w:themeFill="accent2" w:themeFillTint="66"/>
          </w:tcPr>
          <w:p w14:paraId="4E2B5D36" w14:textId="77777777" w:rsidR="00EE3651" w:rsidRPr="00E40952" w:rsidRDefault="00EE3651" w:rsidP="007F687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EE3651" w:rsidRPr="00E40952" w14:paraId="4E29A8BD" w14:textId="77777777" w:rsidTr="000B3C61">
        <w:trPr>
          <w:jc w:val="center"/>
        </w:trPr>
        <w:tc>
          <w:tcPr>
            <w:tcW w:w="10075" w:type="dxa"/>
            <w:gridSpan w:val="4"/>
            <w:shd w:val="clear" w:color="auto" w:fill="E5B8B7" w:themeFill="accent2" w:themeFillTint="66"/>
          </w:tcPr>
          <w:p w14:paraId="55238171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EE3651" w:rsidRPr="00E40952" w14:paraId="33E3E787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2F3B2896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90D8BD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ED780C2" w14:textId="77777777" w:rsidR="00EE3651" w:rsidRPr="00E40952" w:rsidRDefault="00EE3651" w:rsidP="007F6870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7371DC" w14:textId="06EE83CC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EE3651" w:rsidRPr="00E40952" w14:paraId="412EF796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49360161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DFD030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0429522" w14:textId="77777777" w:rsidR="00EE3651" w:rsidRPr="00E40952" w:rsidRDefault="00EE3651" w:rsidP="007F6870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600F12" w14:textId="0742CD9A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EE3651" w:rsidRPr="00E40952" w14:paraId="5809A867" w14:textId="77777777" w:rsidTr="000B3C61">
        <w:trPr>
          <w:jc w:val="center"/>
        </w:trPr>
        <w:tc>
          <w:tcPr>
            <w:tcW w:w="10075" w:type="dxa"/>
            <w:gridSpan w:val="4"/>
            <w:shd w:val="clear" w:color="auto" w:fill="E5B8B7" w:themeFill="accent2" w:themeFillTint="66"/>
          </w:tcPr>
          <w:p w14:paraId="41DD0B5C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EE3651" w:rsidRPr="00E40952" w14:paraId="6EBBCF5C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058E6B69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BB5584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04CC6F8A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DFB8A8" w14:textId="7AD411F9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EE3651" w:rsidRPr="00E40952" w14:paraId="6C2903C3" w14:textId="77777777" w:rsidTr="008E49B9">
        <w:trPr>
          <w:trHeight w:val="323"/>
          <w:jc w:val="center"/>
        </w:trPr>
        <w:tc>
          <w:tcPr>
            <w:tcW w:w="1615" w:type="dxa"/>
            <w:vMerge/>
            <w:shd w:val="clear" w:color="auto" w:fill="auto"/>
          </w:tcPr>
          <w:p w14:paraId="360EDD74" w14:textId="77777777" w:rsidR="00EE3651" w:rsidRPr="00E40952" w:rsidRDefault="00EE3651" w:rsidP="007F6870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3528DAB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111D3DB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F9406A" w14:textId="2E4F33E0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EE3651" w:rsidRPr="00E40952" w14:paraId="2CF25701" w14:textId="77777777" w:rsidTr="000B3C61">
        <w:trPr>
          <w:jc w:val="center"/>
        </w:trPr>
        <w:tc>
          <w:tcPr>
            <w:tcW w:w="10075" w:type="dxa"/>
            <w:gridSpan w:val="4"/>
            <w:shd w:val="clear" w:color="auto" w:fill="E5B8B7" w:themeFill="accent2" w:themeFillTint="66"/>
          </w:tcPr>
          <w:p w14:paraId="7C824732" w14:textId="06FA5983" w:rsidR="00EE3651" w:rsidRPr="00E40952" w:rsidRDefault="00EE3651" w:rsidP="007F6870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EE3651" w:rsidRPr="00E40952" w14:paraId="22C6313E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6800955B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6EB5A6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73B893B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0C73E0" w14:textId="46BF7971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EE3651" w:rsidRPr="00E40952" w14:paraId="06E97025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285BDB56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6FA347A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7BC1C0A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8C7ECD" w14:textId="3AA2BC18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EE3651" w:rsidRPr="00E40952" w14:paraId="6C484A8D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447FDDAF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685CC9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6BC7F88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756FA2" w14:textId="45661BC4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EE3651" w:rsidRPr="00E40952" w14:paraId="24B1E070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2C6105F9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12EF9F3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237A69C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FF8583" w14:textId="4411C75B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EE3651" w:rsidRPr="00E40952" w14:paraId="4B82C6DC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56FBE71A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8DDB60D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0C9DCFE4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3D1607" w14:textId="6B854197" w:rsidR="00EE3651" w:rsidRPr="00E40952" w:rsidRDefault="00100F53" w:rsidP="007F687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E3651" w:rsidRPr="00E40952" w14:paraId="02C0CC7D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7313C83A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F53EE6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37AD1B3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CB9932" w14:textId="23666CCA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EE3651" w:rsidRPr="00E40952" w14:paraId="70C5A9F7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3971892A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3A7DB1D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98DC39F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968DAA" w14:textId="74251458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E3651" w:rsidRPr="00E40952" w14:paraId="2706D54A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6A1668A1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B8EB16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91F9BD5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AA297F" w14:textId="6BEBA1AD" w:rsidR="00EE3651" w:rsidRPr="00E40952" w:rsidRDefault="008E49B9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</w:t>
            </w:r>
            <w:r w:rsidR="00100F53"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EE3651" w:rsidRPr="00E40952" w14:paraId="423B5C51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4C313DF1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8221A06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F4D18FD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C4A6AE" w14:textId="7FADCF32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E3651" w:rsidRPr="00E40952" w14:paraId="11EEE1A7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7A517A0C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C40A68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5D00EEC" w14:textId="77777777" w:rsidR="00EE3651" w:rsidRPr="00E40952" w:rsidRDefault="00EE3651" w:rsidP="007F6870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D95717" w14:textId="49F2B5DD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EE3651" w:rsidRPr="00E40952" w14:paraId="51BD5F37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14538469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0B6139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69DA092" w14:textId="77777777" w:rsidR="00EE3651" w:rsidRPr="00E40952" w:rsidRDefault="00EE3651" w:rsidP="007F6870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25EB37" w14:textId="0F5ABC53" w:rsidR="00EE3651" w:rsidRPr="00E40952" w:rsidRDefault="00100F53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  <w:r w:rsidR="0033075F">
              <w:rPr>
                <w:rFonts w:cs="Tahoma"/>
                <w:color w:val="BFBFBF" w:themeColor="background1" w:themeShade="BF"/>
                <w:sz w:val="18"/>
                <w:szCs w:val="18"/>
              </w:rPr>
              <w:t>, S2</w:t>
            </w:r>
          </w:p>
        </w:tc>
      </w:tr>
      <w:tr w:rsidR="00EE3651" w:rsidRPr="00E40952" w14:paraId="2BEFB9C3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68FAB0B2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599632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BE3EDD5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27CCFC" w14:textId="44A0E32A" w:rsidR="00EE3651" w:rsidRPr="00E40952" w:rsidRDefault="008E49B9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</w:t>
            </w:r>
            <w:r w:rsidR="00100F53"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  <w:r w:rsidR="0033075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, S3-5 </w:t>
            </w:r>
          </w:p>
        </w:tc>
      </w:tr>
      <w:tr w:rsidR="00EE3651" w:rsidRPr="00E40952" w14:paraId="24B89831" w14:textId="77777777" w:rsidTr="008E49B9">
        <w:trPr>
          <w:trHeight w:val="325"/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26B63BFE" w14:textId="77777777" w:rsidR="00EE3651" w:rsidRPr="00E40952" w:rsidRDefault="00EE3651" w:rsidP="007F6870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828440F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BC7C38B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A5B25E" w14:textId="4B6289AA" w:rsidR="00EE3651" w:rsidRPr="00E40952" w:rsidRDefault="008E49B9" w:rsidP="007F68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3-</w:t>
            </w:r>
            <w:r w:rsidR="00100F53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</w:t>
            </w:r>
            <w:r w:rsidR="0033075F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, S3-5</w:t>
            </w:r>
          </w:p>
        </w:tc>
      </w:tr>
      <w:tr w:rsidR="00EE3651" w:rsidRPr="00E40952" w14:paraId="0AB80A7A" w14:textId="77777777" w:rsidTr="008E49B9">
        <w:trPr>
          <w:trHeight w:val="400"/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58B353AF" w14:textId="77777777" w:rsidR="00EE3651" w:rsidRPr="00E40952" w:rsidRDefault="00EE3651" w:rsidP="007F6870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29E5024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E7560AD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0AA065" w14:textId="185A844E" w:rsidR="00EE3651" w:rsidRPr="00E40952" w:rsidRDefault="008E49B9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</w:t>
            </w:r>
            <w:r w:rsidR="00100F53"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  <w:r w:rsidR="0033075F">
              <w:rPr>
                <w:rFonts w:cs="Tahoma"/>
                <w:color w:val="BFBFBF" w:themeColor="background1" w:themeShade="BF"/>
                <w:sz w:val="18"/>
                <w:szCs w:val="18"/>
              </w:rPr>
              <w:t>, S4</w:t>
            </w:r>
          </w:p>
        </w:tc>
      </w:tr>
      <w:tr w:rsidR="00EE3651" w:rsidRPr="00E40952" w14:paraId="42ED4275" w14:textId="77777777" w:rsidTr="008E49B9">
        <w:trPr>
          <w:trHeight w:val="107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51769E3F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A1AC01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B508964" w14:textId="77777777" w:rsidR="00EE3651" w:rsidRPr="00E40952" w:rsidRDefault="00EE3651" w:rsidP="007F6870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B391CD" w14:textId="54824002" w:rsidR="00EE3651" w:rsidRPr="00E40952" w:rsidRDefault="00B31DED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EE3651" w:rsidRPr="00E40952" w14:paraId="6E16B217" w14:textId="77777777" w:rsidTr="000B3C61">
        <w:trPr>
          <w:jc w:val="center"/>
        </w:trPr>
        <w:tc>
          <w:tcPr>
            <w:tcW w:w="10075" w:type="dxa"/>
            <w:gridSpan w:val="4"/>
            <w:shd w:val="clear" w:color="auto" w:fill="E5B8B7" w:themeFill="accent2" w:themeFillTint="66"/>
          </w:tcPr>
          <w:p w14:paraId="231B6C4E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EE3651" w:rsidRPr="00E40952" w14:paraId="4B617809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77BB20AD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E184A8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6AB0BF4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F67133" w14:textId="0375B340" w:rsidR="00EE3651" w:rsidRPr="00E40952" w:rsidRDefault="0033075F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EE3651" w:rsidRPr="00E40952" w14:paraId="581DFF35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7546C82F" w14:textId="77777777" w:rsidR="00EE3651" w:rsidRPr="00E40952" w:rsidRDefault="00EE3651" w:rsidP="007F6870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77AA7E3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7879032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B3BB1D" w14:textId="6C550CA7" w:rsidR="00EE3651" w:rsidRPr="00E40952" w:rsidRDefault="0033075F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EE3651" w:rsidRPr="00E40952" w14:paraId="2ADC2D8B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11D46C86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54031C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B080604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DB8DD0" w14:textId="43E8ED2D" w:rsidR="00EE3651" w:rsidRPr="00E40952" w:rsidRDefault="008F38D5" w:rsidP="007F68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EE3651" w:rsidRPr="00E40952" w14:paraId="38369069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5BCC0430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CC98559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1A0D6DFE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4167C4" w14:textId="4E9DD3AD" w:rsidR="00EE3651" w:rsidRPr="00E40952" w:rsidRDefault="008F38D5" w:rsidP="007F68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EE3651" w:rsidRPr="00E40952" w14:paraId="3A3B6DC7" w14:textId="77777777" w:rsidTr="008E49B9">
        <w:trPr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</w:tcPr>
          <w:p w14:paraId="204EED8E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FC1929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85DF2B0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343E00" w14:textId="17640AF6" w:rsidR="00EE3651" w:rsidRPr="00E40952" w:rsidRDefault="008F38D5" w:rsidP="007F68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-5, S5-15</w:t>
            </w:r>
          </w:p>
        </w:tc>
      </w:tr>
      <w:tr w:rsidR="00EE3651" w:rsidRPr="00E40952" w14:paraId="36242FA6" w14:textId="77777777" w:rsidTr="008E49B9">
        <w:trPr>
          <w:jc w:val="center"/>
        </w:trPr>
        <w:tc>
          <w:tcPr>
            <w:tcW w:w="1615" w:type="dxa"/>
            <w:vMerge/>
            <w:shd w:val="clear" w:color="auto" w:fill="auto"/>
            <w:vAlign w:val="center"/>
          </w:tcPr>
          <w:p w14:paraId="14EF34BA" w14:textId="77777777" w:rsidR="00EE3651" w:rsidRPr="00E40952" w:rsidRDefault="00EE3651" w:rsidP="007F68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7C67759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3DD5883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9988DB" w14:textId="4EF11AD0" w:rsidR="00EE3651" w:rsidRPr="00E40952" w:rsidRDefault="008F38D5" w:rsidP="007F68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EE3651" w:rsidRPr="00E40952" w14:paraId="2EED5A2A" w14:textId="77777777" w:rsidTr="008E49B9">
        <w:trPr>
          <w:trHeight w:val="196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2544B0F9" w14:textId="77777777" w:rsidR="00EE3651" w:rsidRPr="00E40952" w:rsidRDefault="00EE3651" w:rsidP="007F6870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4606BD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47D6909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335915" w14:textId="630EBFF5" w:rsidR="00EE3651" w:rsidRPr="00E40952" w:rsidRDefault="008F38D5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-15</w:t>
            </w:r>
          </w:p>
        </w:tc>
      </w:tr>
      <w:tr w:rsidR="00EE3651" w:rsidRPr="00E40952" w14:paraId="7FF7E6C8" w14:textId="77777777" w:rsidTr="000B3C61">
        <w:trPr>
          <w:jc w:val="center"/>
        </w:trPr>
        <w:tc>
          <w:tcPr>
            <w:tcW w:w="10075" w:type="dxa"/>
            <w:gridSpan w:val="4"/>
            <w:shd w:val="clear" w:color="auto" w:fill="E5B8B7" w:themeFill="accent2" w:themeFillTint="66"/>
          </w:tcPr>
          <w:p w14:paraId="62A8C76F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EE3651" w:rsidRPr="00E40952" w14:paraId="2D263939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645D715A" w14:textId="77777777" w:rsidR="00EE3651" w:rsidRPr="00E40952" w:rsidRDefault="00EE3651" w:rsidP="007F6870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D27CB5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90724FC" w14:textId="77777777" w:rsidR="00EE3651" w:rsidRPr="00E40952" w:rsidRDefault="00EE3651" w:rsidP="007F6870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22D3DB" w14:textId="03AC658E" w:rsidR="00EE3651" w:rsidRPr="00E40952" w:rsidRDefault="008F38D5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E3651" w:rsidRPr="00E40952" w14:paraId="2F7554DF" w14:textId="77777777" w:rsidTr="008E49B9">
        <w:trPr>
          <w:trHeight w:val="407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2E6E102E" w14:textId="77777777" w:rsidR="00EE3651" w:rsidRPr="00E40952" w:rsidRDefault="00EE3651" w:rsidP="007F6870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6F91B2" w14:textId="77777777" w:rsidR="00EE3651" w:rsidRPr="00E40952" w:rsidRDefault="00EE3651" w:rsidP="007F6870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06354377" w14:textId="77777777" w:rsidR="00EE3651" w:rsidRPr="00E40952" w:rsidRDefault="00EE3651" w:rsidP="007F6870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69F1FD" w14:textId="1461DF41" w:rsidR="00EE3651" w:rsidRPr="00E40952" w:rsidRDefault="008F38D5" w:rsidP="007F68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EE3651" w:rsidRPr="00E40952" w14:paraId="24BD169C" w14:textId="77777777" w:rsidTr="008E49B9">
        <w:trPr>
          <w:trHeight w:val="265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4345C04F" w14:textId="77777777" w:rsidR="00EE3651" w:rsidRPr="00E40952" w:rsidRDefault="00EE3651" w:rsidP="007F6870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5EF739C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E330A81" w14:textId="77777777" w:rsidR="00EE3651" w:rsidRPr="00E40952" w:rsidRDefault="00EE3651" w:rsidP="007F6870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26C0BD" w14:textId="697B7368" w:rsidR="00EE3651" w:rsidRPr="00E40952" w:rsidRDefault="008F38D5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E3651" w:rsidRPr="00E40952" w14:paraId="32DC13CC" w14:textId="77777777" w:rsidTr="000B3C61">
        <w:trPr>
          <w:jc w:val="center"/>
        </w:trPr>
        <w:tc>
          <w:tcPr>
            <w:tcW w:w="10075" w:type="dxa"/>
            <w:gridSpan w:val="4"/>
            <w:shd w:val="clear" w:color="auto" w:fill="E5B8B7" w:themeFill="accent2" w:themeFillTint="66"/>
          </w:tcPr>
          <w:p w14:paraId="05193392" w14:textId="4231D70A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EE3651" w:rsidRPr="00E40952" w14:paraId="2DE989D9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3FF055F2" w14:textId="77777777" w:rsidR="00EE3651" w:rsidRPr="00E40952" w:rsidRDefault="00EE3651" w:rsidP="007F6870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1E00C8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410A04B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E23A76" w14:textId="7BB6F413" w:rsidR="00EE3651" w:rsidRPr="00E40952" w:rsidRDefault="008F38D5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5</w:t>
            </w:r>
            <w:r w:rsidR="00C85654">
              <w:rPr>
                <w:rFonts w:cs="Tahoma"/>
                <w:color w:val="BFBFBF" w:themeColor="background1" w:themeShade="BF"/>
                <w:sz w:val="18"/>
                <w:szCs w:val="18"/>
              </w:rPr>
              <w:t>, S2</w:t>
            </w:r>
          </w:p>
        </w:tc>
      </w:tr>
      <w:tr w:rsidR="00EE3651" w:rsidRPr="00E40952" w14:paraId="66624C9F" w14:textId="77777777" w:rsidTr="008E49B9">
        <w:trPr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735A2085" w14:textId="77777777" w:rsidR="00EE3651" w:rsidRPr="00E40952" w:rsidRDefault="00EE3651" w:rsidP="007F6870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9E9496" w14:textId="77777777" w:rsidR="00EE3651" w:rsidRPr="00E40952" w:rsidRDefault="00EE3651" w:rsidP="007F68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5B72B83" w14:textId="77777777" w:rsidR="00EE3651" w:rsidRPr="00E40952" w:rsidRDefault="00EE3651" w:rsidP="007F6870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0D2571" w14:textId="3E40BB6D" w:rsidR="00EE3651" w:rsidRPr="00AE1371" w:rsidRDefault="008E49B9" w:rsidP="007F687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2"/>
                <w:szCs w:val="12"/>
              </w:rPr>
            </w:pPr>
            <w:r>
              <w:rPr>
                <w:rFonts w:cs="Tahoma"/>
                <w:color w:val="BFBFBF" w:themeColor="background1" w:themeShade="BF"/>
                <w:sz w:val="12"/>
                <w:szCs w:val="12"/>
              </w:rPr>
              <w:t>Covid Variants_</w:t>
            </w:r>
            <w:r w:rsidR="00AE1371" w:rsidRPr="00AE1371">
              <w:rPr>
                <w:rFonts w:cs="Tahoma"/>
                <w:color w:val="BFBFBF" w:themeColor="background1" w:themeShade="BF"/>
                <w:sz w:val="12"/>
                <w:szCs w:val="12"/>
              </w:rPr>
              <w:t>OTHERS.docx</w:t>
            </w:r>
          </w:p>
        </w:tc>
      </w:tr>
    </w:tbl>
    <w:p w14:paraId="50ECF271" w14:textId="372ABB7F" w:rsidR="002E24B5" w:rsidRDefault="002E24B5" w:rsidP="008E49B9">
      <w:pPr>
        <w:pStyle w:val="Post-headingparagraph"/>
        <w:autoSpaceDE w:val="0"/>
        <w:autoSpaceDN w:val="0"/>
        <w:adjustRightInd w:val="0"/>
        <w:jc w:val="both"/>
        <w:rPr>
          <w:b/>
          <w:bCs/>
          <w:szCs w:val="24"/>
        </w:rPr>
      </w:pPr>
      <w:r w:rsidRPr="0065440C">
        <w:rPr>
          <w:b/>
          <w:bCs/>
          <w:szCs w:val="24"/>
        </w:rPr>
        <w:lastRenderedPageBreak/>
        <w:t xml:space="preserve">Supplementary Information </w:t>
      </w:r>
      <w:r>
        <w:rPr>
          <w:b/>
          <w:bCs/>
          <w:szCs w:val="24"/>
        </w:rPr>
        <w:t>D – RapidMiner processes</w:t>
      </w:r>
    </w:p>
    <w:p w14:paraId="18B745FC" w14:textId="5C3041E1" w:rsidR="005A7A22" w:rsidRDefault="00CC0BF9" w:rsidP="008E49B9">
      <w:pPr>
        <w:pStyle w:val="Post-headingparagraph"/>
        <w:autoSpaceDE w:val="0"/>
        <w:autoSpaceDN w:val="0"/>
        <w:adjustRightInd w:val="0"/>
        <w:spacing w:before="0"/>
        <w:rPr>
          <w:sz w:val="20"/>
        </w:rPr>
      </w:pPr>
      <w:r w:rsidRPr="00CC0BF9">
        <w:rPr>
          <w:noProof/>
          <w:sz w:val="20"/>
        </w:rPr>
        <w:drawing>
          <wp:inline distT="0" distB="0" distL="0" distR="0" wp14:anchorId="425C2DE7" wp14:editId="5AB429C2">
            <wp:extent cx="5396865" cy="3737610"/>
            <wp:effectExtent l="76200" t="76200" r="127635" b="12954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73761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3AD8F31" w14:textId="69B95DC9" w:rsidR="005A7A22" w:rsidRDefault="000B3C61" w:rsidP="008E49B9">
      <w:pPr>
        <w:pStyle w:val="Post-headingparagraph"/>
        <w:autoSpaceDE w:val="0"/>
        <w:autoSpaceDN w:val="0"/>
        <w:adjustRightInd w:val="0"/>
        <w:spacing w:before="0"/>
        <w:rPr>
          <w:b/>
          <w:bCs/>
          <w:szCs w:val="24"/>
        </w:rPr>
      </w:pPr>
      <w:r>
        <w:rPr>
          <w:b/>
          <w:bCs/>
          <w:szCs w:val="24"/>
        </w:rPr>
        <w:t xml:space="preserve">Figure D.1. </w:t>
      </w:r>
      <w:r w:rsidR="005A7A22" w:rsidRPr="00633E81">
        <w:rPr>
          <w:szCs w:val="24"/>
        </w:rPr>
        <w:t>Feature Selection process</w:t>
      </w:r>
    </w:p>
    <w:p w14:paraId="2ED13297" w14:textId="77777777" w:rsidR="005A7A22" w:rsidRPr="005A7A22" w:rsidRDefault="005A7A22" w:rsidP="008E49B9">
      <w:pPr>
        <w:pStyle w:val="Post-headingparagraph"/>
        <w:autoSpaceDE w:val="0"/>
        <w:autoSpaceDN w:val="0"/>
        <w:adjustRightInd w:val="0"/>
        <w:spacing w:before="0"/>
        <w:rPr>
          <w:b/>
          <w:bCs/>
          <w:szCs w:val="24"/>
        </w:rPr>
      </w:pPr>
    </w:p>
    <w:p w14:paraId="20C18D71" w14:textId="7682B5C7" w:rsidR="005A7A22" w:rsidRDefault="00CC0BF9" w:rsidP="008E49B9">
      <w:pPr>
        <w:pStyle w:val="Post-headingparagraph"/>
        <w:autoSpaceDE w:val="0"/>
        <w:autoSpaceDN w:val="0"/>
        <w:adjustRightInd w:val="0"/>
        <w:spacing w:before="0"/>
        <w:rPr>
          <w:sz w:val="20"/>
        </w:rPr>
      </w:pPr>
      <w:r w:rsidRPr="00CC0BF9">
        <w:rPr>
          <w:noProof/>
          <w:sz w:val="20"/>
        </w:rPr>
        <w:drawing>
          <wp:inline distT="0" distB="0" distL="0" distR="0" wp14:anchorId="0F8496CC" wp14:editId="6E704CB6">
            <wp:extent cx="5396865" cy="2747645"/>
            <wp:effectExtent l="76200" t="76200" r="127635" b="12890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74764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1E4C6B9" w14:textId="6E0C90FF" w:rsidR="005A7A22" w:rsidRDefault="000B3C61" w:rsidP="008E49B9">
      <w:pPr>
        <w:pStyle w:val="Post-headingparagraph"/>
        <w:autoSpaceDE w:val="0"/>
        <w:autoSpaceDN w:val="0"/>
        <w:adjustRightInd w:val="0"/>
        <w:spacing w:before="0"/>
        <w:rPr>
          <w:b/>
          <w:bCs/>
          <w:szCs w:val="24"/>
        </w:rPr>
      </w:pPr>
      <w:r>
        <w:rPr>
          <w:b/>
          <w:bCs/>
          <w:szCs w:val="24"/>
        </w:rPr>
        <w:t xml:space="preserve">Figure D.2. </w:t>
      </w:r>
      <w:r w:rsidR="005A7A22" w:rsidRPr="00633E81">
        <w:rPr>
          <w:szCs w:val="24"/>
        </w:rPr>
        <w:t>Optimization subprocess</w:t>
      </w:r>
    </w:p>
    <w:p w14:paraId="789553ED" w14:textId="77777777" w:rsidR="005A7A22" w:rsidRDefault="005A7A22" w:rsidP="008E49B9">
      <w:pPr>
        <w:pStyle w:val="Post-headingparagraph"/>
        <w:autoSpaceDE w:val="0"/>
        <w:autoSpaceDN w:val="0"/>
        <w:adjustRightInd w:val="0"/>
        <w:spacing w:before="0"/>
        <w:rPr>
          <w:sz w:val="20"/>
        </w:rPr>
      </w:pPr>
    </w:p>
    <w:p w14:paraId="348E6651" w14:textId="4F122604" w:rsidR="005A7A22" w:rsidRDefault="00CC0BF9" w:rsidP="008E49B9">
      <w:pPr>
        <w:pStyle w:val="Post-headingparagraph"/>
        <w:autoSpaceDE w:val="0"/>
        <w:autoSpaceDN w:val="0"/>
        <w:adjustRightInd w:val="0"/>
        <w:spacing w:before="0"/>
        <w:rPr>
          <w:sz w:val="20"/>
        </w:rPr>
      </w:pPr>
      <w:r w:rsidRPr="00CC0BF9">
        <w:rPr>
          <w:noProof/>
          <w:sz w:val="20"/>
        </w:rPr>
        <w:lastRenderedPageBreak/>
        <w:drawing>
          <wp:inline distT="0" distB="0" distL="0" distR="0" wp14:anchorId="06494CFC" wp14:editId="35744725">
            <wp:extent cx="5750409" cy="1714500"/>
            <wp:effectExtent l="76200" t="76200" r="136525" b="133350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1954" cy="171496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2A6F78F" w14:textId="713D0FEB" w:rsidR="005A7A22" w:rsidRDefault="000B3C61" w:rsidP="008E49B9">
      <w:pPr>
        <w:pStyle w:val="Post-headingparagraph"/>
        <w:autoSpaceDE w:val="0"/>
        <w:autoSpaceDN w:val="0"/>
        <w:adjustRightInd w:val="0"/>
        <w:spacing w:before="0"/>
        <w:rPr>
          <w:b/>
          <w:bCs/>
          <w:szCs w:val="24"/>
        </w:rPr>
      </w:pPr>
      <w:r>
        <w:rPr>
          <w:b/>
          <w:bCs/>
          <w:szCs w:val="24"/>
        </w:rPr>
        <w:t>Figure D.3.</w:t>
      </w:r>
      <w:r w:rsidRPr="00633E81">
        <w:rPr>
          <w:szCs w:val="24"/>
        </w:rPr>
        <w:t xml:space="preserve"> </w:t>
      </w:r>
      <w:r w:rsidR="005A7A22" w:rsidRPr="00633E81">
        <w:rPr>
          <w:szCs w:val="24"/>
        </w:rPr>
        <w:t>Cross-validation operator</w:t>
      </w:r>
    </w:p>
    <w:p w14:paraId="2628B4A5" w14:textId="77777777" w:rsidR="005A7A22" w:rsidRDefault="005A7A22" w:rsidP="008E49B9">
      <w:pPr>
        <w:pStyle w:val="Post-headingparagraph"/>
        <w:autoSpaceDE w:val="0"/>
        <w:autoSpaceDN w:val="0"/>
        <w:adjustRightInd w:val="0"/>
        <w:spacing w:before="0"/>
        <w:rPr>
          <w:sz w:val="20"/>
        </w:rPr>
      </w:pPr>
    </w:p>
    <w:p w14:paraId="071B6069" w14:textId="004C683C" w:rsidR="00CC0BF9" w:rsidRDefault="00CC0BF9" w:rsidP="008E49B9">
      <w:pPr>
        <w:pStyle w:val="Post-headingparagraph"/>
        <w:autoSpaceDE w:val="0"/>
        <w:autoSpaceDN w:val="0"/>
        <w:adjustRightInd w:val="0"/>
        <w:spacing w:before="0" w:line="240" w:lineRule="auto"/>
        <w:rPr>
          <w:b/>
          <w:bCs/>
          <w:szCs w:val="24"/>
        </w:rPr>
      </w:pPr>
      <w:r w:rsidRPr="00CC0BF9">
        <w:rPr>
          <w:b/>
          <w:bCs/>
          <w:noProof/>
          <w:szCs w:val="24"/>
        </w:rPr>
        <w:drawing>
          <wp:inline distT="0" distB="0" distL="0" distR="0" wp14:anchorId="0E476B6A" wp14:editId="7EA370A9">
            <wp:extent cx="6153649" cy="1533525"/>
            <wp:effectExtent l="76200" t="76200" r="133350" b="12382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58146" cy="153464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3BD3BFE8" w14:textId="28B6C7CA" w:rsidR="005A7A22" w:rsidRDefault="000B3C61" w:rsidP="008E49B9">
      <w:pPr>
        <w:pStyle w:val="Post-headingparagraph"/>
        <w:autoSpaceDE w:val="0"/>
        <w:autoSpaceDN w:val="0"/>
        <w:adjustRightInd w:val="0"/>
        <w:spacing w:before="0" w:line="24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Figure D.4. </w:t>
      </w:r>
      <w:r w:rsidR="005A7A22" w:rsidRPr="00633E81">
        <w:rPr>
          <w:szCs w:val="24"/>
        </w:rPr>
        <w:t xml:space="preserve">Random </w:t>
      </w:r>
      <w:proofErr w:type="spellStart"/>
      <w:r w:rsidR="005A7A22" w:rsidRPr="00633E81">
        <w:rPr>
          <w:szCs w:val="24"/>
        </w:rPr>
        <w:t>undersampling</w:t>
      </w:r>
      <w:proofErr w:type="spellEnd"/>
      <w:r w:rsidR="005A7A22" w:rsidRPr="00633E81">
        <w:rPr>
          <w:szCs w:val="24"/>
        </w:rPr>
        <w:t xml:space="preserve"> of training sets and model training (left); model testing, application of threshold and performance measurements (right)</w:t>
      </w:r>
    </w:p>
    <w:p w14:paraId="25971A5B" w14:textId="77777777" w:rsidR="009F04D0" w:rsidRDefault="009F04D0" w:rsidP="007D648A">
      <w:pPr>
        <w:ind w:left="-851" w:right="-857" w:firstLine="0"/>
        <w:rPr>
          <w:sz w:val="20"/>
        </w:rPr>
      </w:pPr>
    </w:p>
    <w:sectPr w:rsidR="009F04D0" w:rsidSect="00DE385A">
      <w:headerReference w:type="default" r:id="rId13"/>
      <w:footerReference w:type="default" r:id="rId14"/>
      <w:pgSz w:w="11901" w:h="16817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74CFF" w14:textId="77777777" w:rsidR="001A0C7C" w:rsidRDefault="001A0C7C" w:rsidP="006F1BF0">
      <w:pPr>
        <w:spacing w:after="0" w:line="240" w:lineRule="auto"/>
      </w:pPr>
      <w:r>
        <w:separator/>
      </w:r>
    </w:p>
  </w:endnote>
  <w:endnote w:type="continuationSeparator" w:id="0">
    <w:p w14:paraId="6FCAC7F4" w14:textId="77777777" w:rsidR="001A0C7C" w:rsidRDefault="001A0C7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9BBD8" w14:textId="1FC2CDB8" w:rsidR="0033075F" w:rsidRPr="0033075F" w:rsidRDefault="0033075F" w:rsidP="0033075F">
    <w:pPr>
      <w:pStyle w:val="Footer"/>
      <w:jc w:val="right"/>
      <w:rPr>
        <w:lang w:val="en-US"/>
      </w:rPr>
    </w:pPr>
    <w:r>
      <w:rPr>
        <w:lang w:val="en-US"/>
      </w:rPr>
      <w:t>S</w:t>
    </w:r>
    <w:r>
      <w:rPr>
        <w:lang w:val="en-US"/>
      </w:rPr>
      <w:fldChar w:fldCharType="begin"/>
    </w:r>
    <w:r>
      <w:rPr>
        <w:lang w:val="en-US"/>
      </w:rPr>
      <w:instrText xml:space="preserve"> PAGE  \* Arabic  \* MERGEFORMAT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C552A" w14:textId="77777777" w:rsidR="001A0C7C" w:rsidRDefault="001A0C7C" w:rsidP="006F1BF0">
      <w:pPr>
        <w:spacing w:after="0" w:line="240" w:lineRule="auto"/>
      </w:pPr>
      <w:r>
        <w:separator/>
      </w:r>
    </w:p>
  </w:footnote>
  <w:footnote w:type="continuationSeparator" w:id="0">
    <w:p w14:paraId="1787CC35" w14:textId="77777777" w:rsidR="001A0C7C" w:rsidRDefault="001A0C7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5F182" w14:textId="7BAA6F8D" w:rsidR="00D659FC" w:rsidRPr="00BB1F79" w:rsidRDefault="00D659FC" w:rsidP="00D659FC">
    <w:pPr>
      <w:ind w:left="-851" w:right="-857" w:firstLine="0"/>
      <w:jc w:val="center"/>
      <w:rPr>
        <w:b/>
        <w:bCs/>
        <w:sz w:val="24"/>
        <w:szCs w:val="24"/>
      </w:rPr>
    </w:pPr>
    <w:r w:rsidRPr="00BB1F79">
      <w:rPr>
        <w:b/>
        <w:bCs/>
        <w:sz w:val="24"/>
        <w:szCs w:val="24"/>
      </w:rPr>
      <w:t>Supplement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92F00"/>
    <w:multiLevelType w:val="hybridMultilevel"/>
    <w:tmpl w:val="28D60BF0"/>
    <w:lvl w:ilvl="0" w:tplc="5680C3C2">
      <w:start w:val="1"/>
      <w:numFmt w:val="decimal"/>
      <w:lvlText w:val="%1."/>
      <w:lvlJc w:val="left"/>
      <w:pPr>
        <w:ind w:left="180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E30068F"/>
    <w:multiLevelType w:val="hybridMultilevel"/>
    <w:tmpl w:val="8A94EFA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A26830"/>
    <w:multiLevelType w:val="hybridMultilevel"/>
    <w:tmpl w:val="8C261B0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507628B"/>
    <w:multiLevelType w:val="hybridMultilevel"/>
    <w:tmpl w:val="97DC8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31B29"/>
    <w:multiLevelType w:val="hybridMultilevel"/>
    <w:tmpl w:val="72FE08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574089"/>
    <w:multiLevelType w:val="hybridMultilevel"/>
    <w:tmpl w:val="ECC6E9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0D35EF"/>
    <w:multiLevelType w:val="hybridMultilevel"/>
    <w:tmpl w:val="C6CC0D44"/>
    <w:lvl w:ilvl="0" w:tplc="53D480B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3B218D9"/>
    <w:multiLevelType w:val="hybridMultilevel"/>
    <w:tmpl w:val="D6A896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578F1"/>
    <w:multiLevelType w:val="hybridMultilevel"/>
    <w:tmpl w:val="252EB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8C6F5E"/>
    <w:multiLevelType w:val="hybridMultilevel"/>
    <w:tmpl w:val="5DACE320"/>
    <w:lvl w:ilvl="0" w:tplc="53E011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96E3EB9"/>
    <w:multiLevelType w:val="hybridMultilevel"/>
    <w:tmpl w:val="EF2E8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8130921">
    <w:abstractNumId w:val="8"/>
  </w:num>
  <w:num w:numId="2" w16cid:durableId="1605268101">
    <w:abstractNumId w:val="6"/>
  </w:num>
  <w:num w:numId="3" w16cid:durableId="1688367821">
    <w:abstractNumId w:val="9"/>
  </w:num>
  <w:num w:numId="4" w16cid:durableId="1137333387">
    <w:abstractNumId w:val="0"/>
  </w:num>
  <w:num w:numId="5" w16cid:durableId="1568029021">
    <w:abstractNumId w:val="7"/>
  </w:num>
  <w:num w:numId="6" w16cid:durableId="218825841">
    <w:abstractNumId w:val="4"/>
  </w:num>
  <w:num w:numId="7" w16cid:durableId="1289123434">
    <w:abstractNumId w:val="2"/>
  </w:num>
  <w:num w:numId="8" w16cid:durableId="835847394">
    <w:abstractNumId w:val="1"/>
  </w:num>
  <w:num w:numId="9" w16cid:durableId="1773472955">
    <w:abstractNumId w:val="5"/>
  </w:num>
  <w:num w:numId="10" w16cid:durableId="997004218">
    <w:abstractNumId w:val="10"/>
  </w:num>
  <w:num w:numId="11" w16cid:durableId="12057984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tzQ3NTY2NbUwtbRU0lEKTi0uzszPAykwMq8FAMVmEn4tAAAA"/>
  </w:docVars>
  <w:rsids>
    <w:rsidRoot w:val="006F1BF0"/>
    <w:rsid w:val="000008E0"/>
    <w:rsid w:val="00006591"/>
    <w:rsid w:val="0001047A"/>
    <w:rsid w:val="00021A6C"/>
    <w:rsid w:val="000223CD"/>
    <w:rsid w:val="00024859"/>
    <w:rsid w:val="000273C3"/>
    <w:rsid w:val="00063328"/>
    <w:rsid w:val="000659B0"/>
    <w:rsid w:val="0007120B"/>
    <w:rsid w:val="00075C83"/>
    <w:rsid w:val="00091613"/>
    <w:rsid w:val="00095EA6"/>
    <w:rsid w:val="000A35EA"/>
    <w:rsid w:val="000A446F"/>
    <w:rsid w:val="000B3C61"/>
    <w:rsid w:val="000C3764"/>
    <w:rsid w:val="000E2EE1"/>
    <w:rsid w:val="000E4C31"/>
    <w:rsid w:val="000E735B"/>
    <w:rsid w:val="000E7971"/>
    <w:rsid w:val="000E7A9B"/>
    <w:rsid w:val="000E7D42"/>
    <w:rsid w:val="00100F53"/>
    <w:rsid w:val="001048C0"/>
    <w:rsid w:val="00104EA7"/>
    <w:rsid w:val="001051E3"/>
    <w:rsid w:val="001132F0"/>
    <w:rsid w:val="001754A9"/>
    <w:rsid w:val="00187A64"/>
    <w:rsid w:val="0019243F"/>
    <w:rsid w:val="001A0C7C"/>
    <w:rsid w:val="001A1132"/>
    <w:rsid w:val="001A340E"/>
    <w:rsid w:val="001A7A6B"/>
    <w:rsid w:val="001B40A1"/>
    <w:rsid w:val="001C4655"/>
    <w:rsid w:val="001C6979"/>
    <w:rsid w:val="001E2C29"/>
    <w:rsid w:val="001E6CAA"/>
    <w:rsid w:val="001E7F83"/>
    <w:rsid w:val="001F77FE"/>
    <w:rsid w:val="002133D7"/>
    <w:rsid w:val="002269B3"/>
    <w:rsid w:val="0023079C"/>
    <w:rsid w:val="00232BBC"/>
    <w:rsid w:val="002354DB"/>
    <w:rsid w:val="00236D06"/>
    <w:rsid w:val="0024122C"/>
    <w:rsid w:val="00244FC5"/>
    <w:rsid w:val="00253EAC"/>
    <w:rsid w:val="0025492B"/>
    <w:rsid w:val="0025614F"/>
    <w:rsid w:val="00265A2E"/>
    <w:rsid w:val="00274C61"/>
    <w:rsid w:val="0028575A"/>
    <w:rsid w:val="002A2169"/>
    <w:rsid w:val="002C47D3"/>
    <w:rsid w:val="002C7B39"/>
    <w:rsid w:val="002E0014"/>
    <w:rsid w:val="002E24B5"/>
    <w:rsid w:val="003036A3"/>
    <w:rsid w:val="00307D63"/>
    <w:rsid w:val="0033075F"/>
    <w:rsid w:val="00334094"/>
    <w:rsid w:val="003470D7"/>
    <w:rsid w:val="00347292"/>
    <w:rsid w:val="00350743"/>
    <w:rsid w:val="00354DE8"/>
    <w:rsid w:val="003638D4"/>
    <w:rsid w:val="003661C1"/>
    <w:rsid w:val="00367144"/>
    <w:rsid w:val="003715B1"/>
    <w:rsid w:val="0037216A"/>
    <w:rsid w:val="00380295"/>
    <w:rsid w:val="003A129F"/>
    <w:rsid w:val="003A6E62"/>
    <w:rsid w:val="003A7137"/>
    <w:rsid w:val="003C5AAE"/>
    <w:rsid w:val="003C7803"/>
    <w:rsid w:val="003D7204"/>
    <w:rsid w:val="003D7581"/>
    <w:rsid w:val="003E07D6"/>
    <w:rsid w:val="003F1755"/>
    <w:rsid w:val="003F4B33"/>
    <w:rsid w:val="003F6F2E"/>
    <w:rsid w:val="003F7122"/>
    <w:rsid w:val="00410092"/>
    <w:rsid w:val="00416975"/>
    <w:rsid w:val="0041738A"/>
    <w:rsid w:val="00425626"/>
    <w:rsid w:val="00433273"/>
    <w:rsid w:val="004347D4"/>
    <w:rsid w:val="004372D3"/>
    <w:rsid w:val="004564E5"/>
    <w:rsid w:val="004615BE"/>
    <w:rsid w:val="0046446F"/>
    <w:rsid w:val="004706F9"/>
    <w:rsid w:val="00471835"/>
    <w:rsid w:val="00480BF0"/>
    <w:rsid w:val="00483699"/>
    <w:rsid w:val="00483702"/>
    <w:rsid w:val="004844F2"/>
    <w:rsid w:val="004911CF"/>
    <w:rsid w:val="004A206E"/>
    <w:rsid w:val="004C3BD7"/>
    <w:rsid w:val="004D1948"/>
    <w:rsid w:val="004D252B"/>
    <w:rsid w:val="004E69C5"/>
    <w:rsid w:val="004E6EFE"/>
    <w:rsid w:val="004E7577"/>
    <w:rsid w:val="004F3109"/>
    <w:rsid w:val="0050028D"/>
    <w:rsid w:val="005204AF"/>
    <w:rsid w:val="00532370"/>
    <w:rsid w:val="00536A9D"/>
    <w:rsid w:val="005441BE"/>
    <w:rsid w:val="00563D64"/>
    <w:rsid w:val="0056414C"/>
    <w:rsid w:val="0056784F"/>
    <w:rsid w:val="005716E7"/>
    <w:rsid w:val="00577080"/>
    <w:rsid w:val="00580FBE"/>
    <w:rsid w:val="00581B4E"/>
    <w:rsid w:val="00583128"/>
    <w:rsid w:val="00587183"/>
    <w:rsid w:val="005A4A5A"/>
    <w:rsid w:val="005A7A22"/>
    <w:rsid w:val="005B70AF"/>
    <w:rsid w:val="005C5D85"/>
    <w:rsid w:val="005D39E4"/>
    <w:rsid w:val="005D488F"/>
    <w:rsid w:val="005E34ED"/>
    <w:rsid w:val="005E66E3"/>
    <w:rsid w:val="005F6725"/>
    <w:rsid w:val="005F77BF"/>
    <w:rsid w:val="00607608"/>
    <w:rsid w:val="00623828"/>
    <w:rsid w:val="00631F72"/>
    <w:rsid w:val="00633E81"/>
    <w:rsid w:val="00634C75"/>
    <w:rsid w:val="00636E00"/>
    <w:rsid w:val="00640F37"/>
    <w:rsid w:val="0065440C"/>
    <w:rsid w:val="00657458"/>
    <w:rsid w:val="0066069B"/>
    <w:rsid w:val="0066180D"/>
    <w:rsid w:val="006630C4"/>
    <w:rsid w:val="00676492"/>
    <w:rsid w:val="00677E77"/>
    <w:rsid w:val="006950D4"/>
    <w:rsid w:val="006A41E8"/>
    <w:rsid w:val="006B25D6"/>
    <w:rsid w:val="006C0197"/>
    <w:rsid w:val="006C4227"/>
    <w:rsid w:val="006C6C9B"/>
    <w:rsid w:val="006D75EA"/>
    <w:rsid w:val="006E648C"/>
    <w:rsid w:val="006F1BF0"/>
    <w:rsid w:val="00701554"/>
    <w:rsid w:val="00702194"/>
    <w:rsid w:val="00704584"/>
    <w:rsid w:val="00707EA9"/>
    <w:rsid w:val="00710779"/>
    <w:rsid w:val="0071295B"/>
    <w:rsid w:val="007174C4"/>
    <w:rsid w:val="00721449"/>
    <w:rsid w:val="00724EFC"/>
    <w:rsid w:val="007333E2"/>
    <w:rsid w:val="0074634D"/>
    <w:rsid w:val="007479B9"/>
    <w:rsid w:val="00752E13"/>
    <w:rsid w:val="00754362"/>
    <w:rsid w:val="0075500A"/>
    <w:rsid w:val="00760124"/>
    <w:rsid w:val="00764CD4"/>
    <w:rsid w:val="00767608"/>
    <w:rsid w:val="00770717"/>
    <w:rsid w:val="00780DF8"/>
    <w:rsid w:val="00795C38"/>
    <w:rsid w:val="007C6AEE"/>
    <w:rsid w:val="007D016D"/>
    <w:rsid w:val="007D2100"/>
    <w:rsid w:val="007D3952"/>
    <w:rsid w:val="007D648A"/>
    <w:rsid w:val="007E0CCF"/>
    <w:rsid w:val="007E293C"/>
    <w:rsid w:val="007E44CE"/>
    <w:rsid w:val="007E4B67"/>
    <w:rsid w:val="007E4CAD"/>
    <w:rsid w:val="007E750F"/>
    <w:rsid w:val="00800558"/>
    <w:rsid w:val="00807362"/>
    <w:rsid w:val="008230DF"/>
    <w:rsid w:val="008268C4"/>
    <w:rsid w:val="0083087B"/>
    <w:rsid w:val="008407B7"/>
    <w:rsid w:val="00854E34"/>
    <w:rsid w:val="00860BA4"/>
    <w:rsid w:val="0088145E"/>
    <w:rsid w:val="00883B91"/>
    <w:rsid w:val="00893251"/>
    <w:rsid w:val="008952D0"/>
    <w:rsid w:val="008A2D86"/>
    <w:rsid w:val="008B0B84"/>
    <w:rsid w:val="008C02BD"/>
    <w:rsid w:val="008C332D"/>
    <w:rsid w:val="008C6FD3"/>
    <w:rsid w:val="008C7ED3"/>
    <w:rsid w:val="008E49B9"/>
    <w:rsid w:val="008F38D5"/>
    <w:rsid w:val="00901ED0"/>
    <w:rsid w:val="009115CF"/>
    <w:rsid w:val="009177A3"/>
    <w:rsid w:val="009301EB"/>
    <w:rsid w:val="0093039F"/>
    <w:rsid w:val="00933622"/>
    <w:rsid w:val="009364DE"/>
    <w:rsid w:val="00936D8D"/>
    <w:rsid w:val="00953FDB"/>
    <w:rsid w:val="00964E2D"/>
    <w:rsid w:val="00984195"/>
    <w:rsid w:val="00997E48"/>
    <w:rsid w:val="009A3068"/>
    <w:rsid w:val="009C2503"/>
    <w:rsid w:val="009E55CD"/>
    <w:rsid w:val="009F04D0"/>
    <w:rsid w:val="009F3AE7"/>
    <w:rsid w:val="00A1527F"/>
    <w:rsid w:val="00A15E3E"/>
    <w:rsid w:val="00A241E0"/>
    <w:rsid w:val="00A3015B"/>
    <w:rsid w:val="00A30F1C"/>
    <w:rsid w:val="00A32CC1"/>
    <w:rsid w:val="00A3610F"/>
    <w:rsid w:val="00A36CEF"/>
    <w:rsid w:val="00A42D0A"/>
    <w:rsid w:val="00A52D99"/>
    <w:rsid w:val="00A56872"/>
    <w:rsid w:val="00A84060"/>
    <w:rsid w:val="00A873C6"/>
    <w:rsid w:val="00A94CB1"/>
    <w:rsid w:val="00A9594D"/>
    <w:rsid w:val="00A97295"/>
    <w:rsid w:val="00AA6EC2"/>
    <w:rsid w:val="00AB1D82"/>
    <w:rsid w:val="00AB250A"/>
    <w:rsid w:val="00AB4C91"/>
    <w:rsid w:val="00AC1A49"/>
    <w:rsid w:val="00AC5040"/>
    <w:rsid w:val="00AC5440"/>
    <w:rsid w:val="00AC5F77"/>
    <w:rsid w:val="00AD4F08"/>
    <w:rsid w:val="00AE1371"/>
    <w:rsid w:val="00AE4E18"/>
    <w:rsid w:val="00B0463D"/>
    <w:rsid w:val="00B06162"/>
    <w:rsid w:val="00B07904"/>
    <w:rsid w:val="00B10311"/>
    <w:rsid w:val="00B31DED"/>
    <w:rsid w:val="00B33704"/>
    <w:rsid w:val="00B34AEA"/>
    <w:rsid w:val="00B35FF3"/>
    <w:rsid w:val="00B42D09"/>
    <w:rsid w:val="00B4738E"/>
    <w:rsid w:val="00B514E8"/>
    <w:rsid w:val="00B73AEC"/>
    <w:rsid w:val="00B804AF"/>
    <w:rsid w:val="00B81667"/>
    <w:rsid w:val="00B8331B"/>
    <w:rsid w:val="00B860A5"/>
    <w:rsid w:val="00B91B52"/>
    <w:rsid w:val="00B94623"/>
    <w:rsid w:val="00B95FA8"/>
    <w:rsid w:val="00B9607A"/>
    <w:rsid w:val="00BA0B7D"/>
    <w:rsid w:val="00BB1F79"/>
    <w:rsid w:val="00BB3C6C"/>
    <w:rsid w:val="00BC384C"/>
    <w:rsid w:val="00BD14D7"/>
    <w:rsid w:val="00BD3404"/>
    <w:rsid w:val="00BE179B"/>
    <w:rsid w:val="00BE1F16"/>
    <w:rsid w:val="00BF18CB"/>
    <w:rsid w:val="00C0657C"/>
    <w:rsid w:val="00C06815"/>
    <w:rsid w:val="00C100D5"/>
    <w:rsid w:val="00C33315"/>
    <w:rsid w:val="00C619C3"/>
    <w:rsid w:val="00C647F7"/>
    <w:rsid w:val="00C765D8"/>
    <w:rsid w:val="00C812BD"/>
    <w:rsid w:val="00C816F3"/>
    <w:rsid w:val="00C85654"/>
    <w:rsid w:val="00CA10CF"/>
    <w:rsid w:val="00CA5053"/>
    <w:rsid w:val="00CB4665"/>
    <w:rsid w:val="00CC0BF9"/>
    <w:rsid w:val="00CE7FC0"/>
    <w:rsid w:val="00CF717C"/>
    <w:rsid w:val="00D01699"/>
    <w:rsid w:val="00D103F2"/>
    <w:rsid w:val="00D123C2"/>
    <w:rsid w:val="00D45DF7"/>
    <w:rsid w:val="00D659FC"/>
    <w:rsid w:val="00D70517"/>
    <w:rsid w:val="00D7775D"/>
    <w:rsid w:val="00D81BCC"/>
    <w:rsid w:val="00D823B3"/>
    <w:rsid w:val="00D86A56"/>
    <w:rsid w:val="00D96A66"/>
    <w:rsid w:val="00D96E53"/>
    <w:rsid w:val="00D97E47"/>
    <w:rsid w:val="00DA20E4"/>
    <w:rsid w:val="00DA3557"/>
    <w:rsid w:val="00DB5497"/>
    <w:rsid w:val="00DC06F9"/>
    <w:rsid w:val="00DD1DDB"/>
    <w:rsid w:val="00DE1D64"/>
    <w:rsid w:val="00DE2D4B"/>
    <w:rsid w:val="00DE385A"/>
    <w:rsid w:val="00DE6463"/>
    <w:rsid w:val="00DE77C3"/>
    <w:rsid w:val="00DF5989"/>
    <w:rsid w:val="00E129CE"/>
    <w:rsid w:val="00E17601"/>
    <w:rsid w:val="00E209BF"/>
    <w:rsid w:val="00E23170"/>
    <w:rsid w:val="00E2649C"/>
    <w:rsid w:val="00E26E16"/>
    <w:rsid w:val="00E27993"/>
    <w:rsid w:val="00E33B0A"/>
    <w:rsid w:val="00E40952"/>
    <w:rsid w:val="00E45712"/>
    <w:rsid w:val="00E4618F"/>
    <w:rsid w:val="00E5276F"/>
    <w:rsid w:val="00E60A9B"/>
    <w:rsid w:val="00E65B82"/>
    <w:rsid w:val="00E71AC0"/>
    <w:rsid w:val="00E71F95"/>
    <w:rsid w:val="00E75A68"/>
    <w:rsid w:val="00E75FFE"/>
    <w:rsid w:val="00E775F0"/>
    <w:rsid w:val="00E82E38"/>
    <w:rsid w:val="00E912CE"/>
    <w:rsid w:val="00E92997"/>
    <w:rsid w:val="00E94D82"/>
    <w:rsid w:val="00EA4E87"/>
    <w:rsid w:val="00ED3D21"/>
    <w:rsid w:val="00ED4B64"/>
    <w:rsid w:val="00ED53E4"/>
    <w:rsid w:val="00EE3651"/>
    <w:rsid w:val="00EE7D21"/>
    <w:rsid w:val="00EF11B1"/>
    <w:rsid w:val="00F011CC"/>
    <w:rsid w:val="00F05120"/>
    <w:rsid w:val="00F20CE0"/>
    <w:rsid w:val="00F25A4D"/>
    <w:rsid w:val="00F31A8B"/>
    <w:rsid w:val="00F32258"/>
    <w:rsid w:val="00F3532B"/>
    <w:rsid w:val="00F4674E"/>
    <w:rsid w:val="00F55694"/>
    <w:rsid w:val="00F66D71"/>
    <w:rsid w:val="00F726A6"/>
    <w:rsid w:val="00F80210"/>
    <w:rsid w:val="00F83C0C"/>
    <w:rsid w:val="00F86C61"/>
    <w:rsid w:val="00FC06C2"/>
    <w:rsid w:val="00FD7BAC"/>
    <w:rsid w:val="00FE12B0"/>
    <w:rsid w:val="00FE1B78"/>
    <w:rsid w:val="00FE408A"/>
    <w:rsid w:val="00FF2BF6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30"/>
  <w15:docId w15:val="{71D7C0BD-2BF6-419E-A53A-DC21366B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8E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F79"/>
    <w:pPr>
      <w:spacing w:after="0" w:line="240" w:lineRule="auto"/>
      <w:ind w:firstLine="0"/>
    </w:pPr>
    <w:rPr>
      <w:rFonts w:ascii="Times New Roman" w:hAnsi="Times New Roman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F79"/>
    <w:rPr>
      <w:rFonts w:ascii="Times New Roman" w:eastAsia="Times New Roman" w:hAnsi="Times New Roman" w:cs="Times New Roman"/>
    </w:rPr>
  </w:style>
  <w:style w:type="paragraph" w:customStyle="1" w:styleId="Post-headingparagraph">
    <w:name w:val="Post-heading paragraph"/>
    <w:basedOn w:val="Normal"/>
    <w:rsid w:val="00BB1F79"/>
    <w:pPr>
      <w:spacing w:before="120" w:after="0" w:line="360" w:lineRule="auto"/>
      <w:ind w:firstLine="0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07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07B7"/>
    <w:rPr>
      <w:rFonts w:ascii="Courier New" w:eastAsia="Times New Roman" w:hAnsi="Courier New" w:cs="Courier New"/>
    </w:rPr>
  </w:style>
  <w:style w:type="paragraph" w:customStyle="1" w:styleId="HeadA">
    <w:name w:val="Head A"/>
    <w:basedOn w:val="Normal"/>
    <w:rsid w:val="003C5AAE"/>
    <w:pPr>
      <w:spacing w:before="240" w:after="0" w:line="240" w:lineRule="auto"/>
      <w:ind w:firstLine="0"/>
      <w:outlineLvl w:val="0"/>
    </w:pPr>
    <w:rPr>
      <w:sz w:val="28"/>
    </w:rPr>
  </w:style>
  <w:style w:type="paragraph" w:customStyle="1" w:styleId="Numberedauthornames">
    <w:name w:val="Numbered author names"/>
    <w:basedOn w:val="Normal"/>
    <w:rsid w:val="000E4C31"/>
    <w:pPr>
      <w:spacing w:before="120" w:after="0" w:line="240" w:lineRule="auto"/>
      <w:ind w:firstLine="0"/>
    </w:pPr>
    <w:rPr>
      <w:sz w:val="28"/>
    </w:rPr>
  </w:style>
  <w:style w:type="character" w:styleId="Hyperlink">
    <w:name w:val="Hyperlink"/>
    <w:basedOn w:val="DefaultParagraphFont"/>
    <w:uiPriority w:val="99"/>
    <w:unhideWhenUsed/>
    <w:rsid w:val="00C8565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56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j478p/?view_only=e5a411cc921a4ac79dd019562d54301d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75220928-DDF5-438E-A18F-3854540CD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83</TotalTime>
  <Pages>18</Pages>
  <Words>5150</Words>
  <Characters>29357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344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JRMJRMD</cp:lastModifiedBy>
  <cp:revision>124</cp:revision>
  <cp:lastPrinted>2014-10-10T14:41:00Z</cp:lastPrinted>
  <dcterms:created xsi:type="dcterms:W3CDTF">2021-03-28T13:10:00Z</dcterms:created>
  <dcterms:modified xsi:type="dcterms:W3CDTF">2023-11-29T05:17:00Z</dcterms:modified>
  <cp:category/>
</cp:coreProperties>
</file>